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FC2A18" w14:textId="060FFAD5" w:rsidR="008A1245" w:rsidRPr="008C6DD9" w:rsidRDefault="008A1245" w:rsidP="008A124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8C6DD9">
        <w:rPr>
          <w:rFonts w:ascii="Arial" w:hAnsi="Arial" w:cs="Arial"/>
          <w:b/>
          <w:bCs/>
          <w:sz w:val="22"/>
          <w:szCs w:val="22"/>
        </w:rPr>
        <w:t>SUPPLEMENTARY MATERIALS</w:t>
      </w:r>
    </w:p>
    <w:p w14:paraId="2D30DC07" w14:textId="77777777" w:rsidR="008A1245" w:rsidRPr="008C6DD9" w:rsidRDefault="008A1245" w:rsidP="008A124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B770601" w14:textId="5B3EAEE2" w:rsidR="0029371D" w:rsidRPr="004933F3" w:rsidRDefault="008A1245" w:rsidP="004933F3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8C6DD9">
        <w:rPr>
          <w:rFonts w:ascii="Arial" w:hAnsi="Arial" w:cs="Arial"/>
          <w:b/>
          <w:bCs/>
          <w:sz w:val="22"/>
          <w:szCs w:val="22"/>
        </w:rPr>
        <w:t>MANUSCRIPT TITLE:</w:t>
      </w:r>
      <w:r w:rsidR="004933F3">
        <w:rPr>
          <w:rFonts w:ascii="Arial" w:hAnsi="Arial" w:cs="Arial"/>
          <w:b/>
          <w:bCs/>
          <w:sz w:val="22"/>
          <w:szCs w:val="22"/>
        </w:rPr>
        <w:t xml:space="preserve"> </w:t>
      </w:r>
      <w:r w:rsidR="0029371D" w:rsidRPr="004933F3">
        <w:rPr>
          <w:rFonts w:ascii="Arial" w:hAnsi="Arial" w:cs="Arial"/>
          <w:b/>
          <w:bCs/>
          <w:sz w:val="22"/>
          <w:szCs w:val="22"/>
        </w:rPr>
        <w:t>False equivalence: Differences in the in vitro activity of ampicillin-sulbactam and amoxicillin-clavulanate in several Enterobacterales species</w:t>
      </w:r>
    </w:p>
    <w:p w14:paraId="44E8ED04" w14:textId="77777777" w:rsidR="008A1245" w:rsidRPr="008C6DD9" w:rsidRDefault="008A1245" w:rsidP="008A1245">
      <w:pPr>
        <w:spacing w:line="480" w:lineRule="auto"/>
        <w:rPr>
          <w:rFonts w:ascii="Arial" w:hAnsi="Arial" w:cs="Arial"/>
          <w:sz w:val="22"/>
          <w:szCs w:val="22"/>
        </w:rPr>
      </w:pPr>
    </w:p>
    <w:p w14:paraId="36D97AE9" w14:textId="77777777" w:rsidR="008A1245" w:rsidRPr="008C6DD9" w:rsidRDefault="008A1245" w:rsidP="008A124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8C6DD9">
        <w:rPr>
          <w:rFonts w:ascii="Arial" w:hAnsi="Arial" w:cs="Arial"/>
          <w:b/>
          <w:bCs/>
          <w:sz w:val="22"/>
          <w:szCs w:val="22"/>
        </w:rPr>
        <w:t>AUTHORS:</w:t>
      </w:r>
    </w:p>
    <w:p w14:paraId="11885E99" w14:textId="4953BDF3" w:rsidR="0029371D" w:rsidRPr="008C6DD9" w:rsidRDefault="0029371D" w:rsidP="0029371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C6DD9">
        <w:rPr>
          <w:rFonts w:ascii="Arial" w:hAnsi="Arial" w:cs="Arial"/>
          <w:sz w:val="22"/>
          <w:szCs w:val="22"/>
        </w:rPr>
        <w:t xml:space="preserve">Sarah M. Schrader, Carmela Bacani, </w:t>
      </w:r>
      <w:r w:rsidR="0008532B" w:rsidRPr="008C6DD9">
        <w:rPr>
          <w:rFonts w:ascii="Arial" w:hAnsi="Arial" w:cs="Arial"/>
          <w:sz w:val="22"/>
          <w:szCs w:val="22"/>
        </w:rPr>
        <w:t xml:space="preserve">Stanley Diaz, </w:t>
      </w:r>
      <w:r w:rsidRPr="008C6DD9">
        <w:rPr>
          <w:rFonts w:ascii="Arial" w:hAnsi="Arial" w:cs="Arial"/>
          <w:sz w:val="22"/>
          <w:szCs w:val="22"/>
        </w:rPr>
        <w:t xml:space="preserve">Yingzhe Kuang, </w:t>
      </w:r>
      <w:r w:rsidR="00607493" w:rsidRPr="008C6DD9">
        <w:rPr>
          <w:rFonts w:ascii="Arial" w:hAnsi="Arial" w:cs="Arial"/>
          <w:sz w:val="22"/>
          <w:szCs w:val="22"/>
        </w:rPr>
        <w:t xml:space="preserve">Bulent Oral, Sarah Russell, </w:t>
      </w:r>
      <w:r w:rsidR="00E112FB" w:rsidRPr="008C6DD9">
        <w:rPr>
          <w:rFonts w:ascii="Arial" w:hAnsi="Arial" w:cs="Arial"/>
          <w:sz w:val="22"/>
          <w:szCs w:val="22"/>
        </w:rPr>
        <w:t xml:space="preserve">Lars F. Westblade, </w:t>
      </w:r>
      <w:r w:rsidRPr="008C6DD9">
        <w:rPr>
          <w:rFonts w:ascii="Arial" w:hAnsi="Arial" w:cs="Arial"/>
          <w:sz w:val="22"/>
          <w:szCs w:val="22"/>
        </w:rPr>
        <w:t xml:space="preserve">Michael </w:t>
      </w:r>
      <w:r w:rsidR="00E6610E" w:rsidRPr="008C6DD9">
        <w:rPr>
          <w:rFonts w:ascii="Arial" w:hAnsi="Arial" w:cs="Arial"/>
          <w:sz w:val="22"/>
          <w:szCs w:val="22"/>
        </w:rPr>
        <w:t xml:space="preserve">J. </w:t>
      </w:r>
      <w:r w:rsidRPr="008C6DD9">
        <w:rPr>
          <w:rFonts w:ascii="Arial" w:hAnsi="Arial" w:cs="Arial"/>
          <w:sz w:val="22"/>
          <w:szCs w:val="22"/>
        </w:rPr>
        <w:t>Satlin</w:t>
      </w:r>
    </w:p>
    <w:p w14:paraId="365C1C21" w14:textId="77777777" w:rsidR="008A1245" w:rsidRPr="008C6DD9" w:rsidRDefault="008A1245" w:rsidP="008A1245">
      <w:pPr>
        <w:spacing w:line="480" w:lineRule="auto"/>
        <w:rPr>
          <w:rFonts w:ascii="Arial" w:hAnsi="Arial" w:cs="Arial"/>
          <w:sz w:val="22"/>
          <w:szCs w:val="22"/>
        </w:rPr>
      </w:pPr>
    </w:p>
    <w:p w14:paraId="06AFE207" w14:textId="77777777" w:rsidR="008A1245" w:rsidRPr="008C6DD9" w:rsidRDefault="008A1245" w:rsidP="008A124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8C6DD9">
        <w:rPr>
          <w:rFonts w:ascii="Arial" w:hAnsi="Arial" w:cs="Arial"/>
          <w:b/>
          <w:bCs/>
          <w:sz w:val="22"/>
          <w:szCs w:val="22"/>
        </w:rPr>
        <w:t>CONTENTS:</w:t>
      </w:r>
    </w:p>
    <w:p w14:paraId="6B893458" w14:textId="6DFED2FF" w:rsidR="00B64570" w:rsidRPr="00CC1D8F" w:rsidRDefault="008A1245" w:rsidP="00CC1D8F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color w:val="000000" w:themeColor="text1"/>
        </w:rPr>
      </w:pPr>
      <w:r w:rsidRPr="008C6DD9">
        <w:rPr>
          <w:rFonts w:ascii="Arial" w:hAnsi="Arial" w:cs="Arial"/>
          <w:color w:val="000000" w:themeColor="text1"/>
          <w:sz w:val="22"/>
          <w:szCs w:val="22"/>
        </w:rPr>
        <w:t xml:space="preserve">Supplementary </w:t>
      </w:r>
      <w:r w:rsidR="0029371D" w:rsidRPr="008C6DD9">
        <w:rPr>
          <w:rFonts w:ascii="Arial" w:hAnsi="Arial" w:cs="Arial"/>
          <w:color w:val="000000" w:themeColor="text1"/>
          <w:sz w:val="22"/>
          <w:szCs w:val="22"/>
        </w:rPr>
        <w:t>T</w:t>
      </w:r>
      <w:r w:rsidRPr="008C6DD9">
        <w:rPr>
          <w:rFonts w:ascii="Arial" w:hAnsi="Arial" w:cs="Arial"/>
          <w:color w:val="000000" w:themeColor="text1"/>
          <w:sz w:val="22"/>
          <w:szCs w:val="22"/>
        </w:rPr>
        <w:t>able</w:t>
      </w:r>
      <w:r w:rsidR="002469E6" w:rsidRPr="008C6DD9">
        <w:rPr>
          <w:rFonts w:ascii="Arial" w:hAnsi="Arial" w:cs="Arial"/>
          <w:color w:val="000000" w:themeColor="text1"/>
          <w:sz w:val="22"/>
          <w:szCs w:val="22"/>
        </w:rPr>
        <w:t>s</w:t>
      </w:r>
      <w:r w:rsidRPr="008C6DD9">
        <w:rPr>
          <w:rFonts w:ascii="Arial" w:hAnsi="Arial" w:cs="Arial"/>
          <w:color w:val="000000" w:themeColor="text1"/>
          <w:sz w:val="22"/>
          <w:szCs w:val="22"/>
        </w:rPr>
        <w:t xml:space="preserve"> 1</w:t>
      </w:r>
      <w:r w:rsidR="002469E6" w:rsidRPr="008C6DD9">
        <w:rPr>
          <w:rFonts w:ascii="Arial" w:hAnsi="Arial" w:cs="Arial"/>
          <w:color w:val="000000" w:themeColor="text1"/>
          <w:sz w:val="22"/>
          <w:szCs w:val="22"/>
        </w:rPr>
        <w:t>-</w:t>
      </w:r>
      <w:r w:rsidR="00CC1D8F" w:rsidRPr="008C6DD9">
        <w:rPr>
          <w:rFonts w:ascii="Arial" w:hAnsi="Arial" w:cs="Arial"/>
          <w:color w:val="000000" w:themeColor="text1"/>
          <w:sz w:val="22"/>
          <w:szCs w:val="22"/>
        </w:rPr>
        <w:t>9</w:t>
      </w:r>
      <w:r w:rsidR="00B64570" w:rsidRPr="00CC1D8F">
        <w:rPr>
          <w:rFonts w:ascii="Arial" w:hAnsi="Arial" w:cs="Arial"/>
          <w:b/>
          <w:bCs/>
        </w:rPr>
        <w:br w:type="page"/>
      </w:r>
    </w:p>
    <w:p w14:paraId="7B8F524F" w14:textId="432FE724" w:rsidR="00854D9B" w:rsidRPr="008C6DD9" w:rsidRDefault="00B64570" w:rsidP="006603A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C6DD9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1: </w:t>
      </w:r>
      <w:r w:rsidR="002469E6" w:rsidRPr="008C6DD9">
        <w:rPr>
          <w:rFonts w:ascii="Arial" w:hAnsi="Arial" w:cs="Arial"/>
          <w:b/>
          <w:bCs/>
          <w:sz w:val="22"/>
          <w:szCs w:val="22"/>
        </w:rPr>
        <w:t xml:space="preserve">Ampicillin-sulbactam and amoxicillin-clavulanate </w:t>
      </w:r>
      <w:r w:rsidRPr="008C6DD9">
        <w:rPr>
          <w:rFonts w:ascii="Arial" w:hAnsi="Arial" w:cs="Arial"/>
          <w:b/>
          <w:bCs/>
          <w:sz w:val="22"/>
          <w:szCs w:val="22"/>
        </w:rPr>
        <w:t>susceptibility categories</w:t>
      </w:r>
      <w:r w:rsidRPr="008C6DD9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Pr="008C6DD9">
        <w:rPr>
          <w:rFonts w:ascii="Arial" w:hAnsi="Arial" w:cs="Arial"/>
          <w:b/>
          <w:bCs/>
          <w:sz w:val="22"/>
          <w:szCs w:val="22"/>
        </w:rPr>
        <w:t xml:space="preserve">for </w:t>
      </w:r>
      <w:r w:rsidRPr="008C6DD9">
        <w:rPr>
          <w:rFonts w:ascii="Arial" w:hAnsi="Arial" w:cs="Arial"/>
          <w:b/>
          <w:bCs/>
          <w:i/>
          <w:iCs/>
          <w:sz w:val="22"/>
          <w:szCs w:val="22"/>
        </w:rPr>
        <w:t>Citrobacter amalonaticus</w:t>
      </w:r>
      <w:r w:rsidRPr="008C6DD9">
        <w:rPr>
          <w:rFonts w:ascii="Arial" w:hAnsi="Arial" w:cs="Arial"/>
          <w:b/>
          <w:bCs/>
          <w:sz w:val="22"/>
          <w:szCs w:val="22"/>
        </w:rPr>
        <w:t xml:space="preserve"> complex.</w:t>
      </w:r>
      <w:r w:rsidRPr="008C6DD9">
        <w:rPr>
          <w:rFonts w:ascii="Arial" w:hAnsi="Arial" w:cs="Arial"/>
          <w:sz w:val="22"/>
          <w:szCs w:val="22"/>
        </w:rPr>
        <w:t xml:space="preserve"> </w:t>
      </w:r>
      <w:r w:rsidR="00CC1D8F" w:rsidRPr="008C6DD9">
        <w:rPr>
          <w:rFonts w:ascii="Arial" w:hAnsi="Arial" w:cs="Arial"/>
          <w:sz w:val="22"/>
          <w:szCs w:val="22"/>
        </w:rPr>
        <w:t xml:space="preserve">S, susceptible. I, intermediate. R, resistant. Percentages of isolates falling into each category are listed along with absolute numbers of isolates over total numbers of isolates in parentheses. The gray background represents categories for which ampicillin-sulbactam (SAM) and amoxicillin-clavulanate (AMC) susceptibility categories are discordant, </w:t>
      </w:r>
      <w:r w:rsidR="00CC1D8F" w:rsidRPr="008C6DD9">
        <w:rPr>
          <w:rFonts w:ascii="Arial" w:hAnsi="Arial" w:cs="Arial"/>
          <w:i/>
          <w:iCs/>
          <w:sz w:val="22"/>
          <w:szCs w:val="22"/>
        </w:rPr>
        <w:t>i.e.,</w:t>
      </w:r>
      <w:r w:rsidR="00CC1D8F" w:rsidRPr="008C6DD9">
        <w:rPr>
          <w:rFonts w:ascii="Arial" w:hAnsi="Arial" w:cs="Arial"/>
          <w:sz w:val="22"/>
          <w:szCs w:val="22"/>
        </w:rPr>
        <w:t xml:space="preserve"> isolates are susceptible to one but not susceptible (</w:t>
      </w:r>
      <w:r w:rsidR="00CC1D8F" w:rsidRPr="008C6DD9">
        <w:rPr>
          <w:rFonts w:ascii="Arial" w:hAnsi="Arial" w:cs="Arial"/>
          <w:i/>
          <w:iCs/>
          <w:sz w:val="22"/>
          <w:szCs w:val="22"/>
        </w:rPr>
        <w:t>i.e.,</w:t>
      </w:r>
      <w:r w:rsidR="00CC1D8F" w:rsidRPr="008C6DD9">
        <w:rPr>
          <w:rFonts w:ascii="Arial" w:hAnsi="Arial" w:cs="Arial"/>
          <w:sz w:val="22"/>
          <w:szCs w:val="22"/>
        </w:rPr>
        <w:t xml:space="preserve"> intermediate or resistant) to the other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"/>
        <w:gridCol w:w="845"/>
        <w:gridCol w:w="1791"/>
        <w:gridCol w:w="1669"/>
        <w:gridCol w:w="1745"/>
        <w:gridCol w:w="1881"/>
      </w:tblGrid>
      <w:tr w:rsidR="00854D9B" w:rsidRPr="008C6DD9" w14:paraId="7265E70B" w14:textId="77777777" w:rsidTr="00833655">
        <w:trPr>
          <w:trHeight w:val="432"/>
          <w:jc w:val="center"/>
        </w:trPr>
        <w:tc>
          <w:tcPr>
            <w:tcW w:w="1635" w:type="dxa"/>
            <w:gridSpan w:val="2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7EE6CB" w14:textId="77777777" w:rsidR="00854D9B" w:rsidRPr="008C6DD9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2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8C38C" w14:textId="77777777" w:rsidR="00854D9B" w:rsidRPr="008C6DD9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AMC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2022CED8" w14:textId="77777777" w:rsidR="00854D9B" w:rsidRPr="008C6DD9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854D9B" w:rsidRPr="008C6DD9" w14:paraId="476586EC" w14:textId="77777777" w:rsidTr="00833655">
        <w:trPr>
          <w:trHeight w:val="432"/>
          <w:jc w:val="center"/>
        </w:trPr>
        <w:tc>
          <w:tcPr>
            <w:tcW w:w="1635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5D8223" w14:textId="77777777" w:rsidR="00854D9B" w:rsidRPr="008C6DD9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565D59" w14:textId="77777777" w:rsidR="00854D9B" w:rsidRPr="008C6DD9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7D0A3" w14:textId="77777777" w:rsidR="00854D9B" w:rsidRPr="008C6DD9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BC4A0" w14:textId="77777777" w:rsidR="00854D9B" w:rsidRPr="008C6DD9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5652F3F3" w14:textId="77777777" w:rsidR="00854D9B" w:rsidRPr="008C6DD9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</w:tr>
      <w:tr w:rsidR="00854D9B" w:rsidRPr="008C6DD9" w14:paraId="4E73E8F6" w14:textId="77777777" w:rsidTr="00833655">
        <w:trPr>
          <w:trHeight w:val="720"/>
          <w:jc w:val="center"/>
        </w:trPr>
        <w:tc>
          <w:tcPr>
            <w:tcW w:w="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5D6D1" w14:textId="77777777" w:rsidR="00854D9B" w:rsidRPr="008C6DD9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SAM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3EC38E" w14:textId="77777777" w:rsidR="00854D9B" w:rsidRPr="008C6DD9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6813BD9" w14:textId="46F5A017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51</w:t>
            </w:r>
            <w:r w:rsidR="00973C6A" w:rsidRPr="008C6DD9">
              <w:rPr>
                <w:rFonts w:ascii="Arial" w:hAnsi="Arial" w:cs="Arial"/>
                <w:sz w:val="22"/>
                <w:szCs w:val="22"/>
              </w:rPr>
              <w:t>.</w:t>
            </w:r>
            <w:r w:rsidR="008C6DD9" w:rsidRPr="008C6DD9">
              <w:rPr>
                <w:rFonts w:ascii="Arial" w:hAnsi="Arial" w:cs="Arial"/>
                <w:sz w:val="22"/>
                <w:szCs w:val="22"/>
              </w:rPr>
              <w:t>2</w:t>
            </w:r>
            <w:r w:rsidRPr="008C6DD9">
              <w:rPr>
                <w:rFonts w:ascii="Arial" w:hAnsi="Arial" w:cs="Arial"/>
                <w:sz w:val="22"/>
                <w:szCs w:val="22"/>
              </w:rPr>
              <w:t xml:space="preserve">% </w:t>
            </w:r>
          </w:p>
          <w:p w14:paraId="14C4D787" w14:textId="46E1B0C0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43/84)</w:t>
            </w:r>
          </w:p>
        </w:tc>
        <w:tc>
          <w:tcPr>
            <w:tcW w:w="1669" w:type="dxa"/>
            <w:shd w:val="clear" w:color="auto" w:fill="EDEDED" w:themeFill="accent3" w:themeFillTint="33"/>
            <w:vAlign w:val="center"/>
          </w:tcPr>
          <w:p w14:paraId="3B1F5B20" w14:textId="4A761DFF" w:rsidR="00854D9B" w:rsidRPr="008C6DD9" w:rsidRDefault="00973C6A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3.</w:t>
            </w:r>
            <w:r w:rsidR="008C6DD9" w:rsidRPr="008C6DD9">
              <w:rPr>
                <w:rFonts w:ascii="Arial" w:hAnsi="Arial" w:cs="Arial"/>
                <w:sz w:val="22"/>
                <w:szCs w:val="22"/>
              </w:rPr>
              <w:t>6</w:t>
            </w:r>
            <w:r w:rsidR="00854D9B"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67D1F586" w14:textId="3CF7B1B1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3/84)</w:t>
            </w:r>
          </w:p>
        </w:tc>
        <w:tc>
          <w:tcPr>
            <w:tcW w:w="1745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C28CB5B" w14:textId="6108EE45" w:rsidR="00854D9B" w:rsidRPr="008C6DD9" w:rsidRDefault="00973C6A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1.</w:t>
            </w:r>
            <w:r w:rsidR="008C6DD9" w:rsidRPr="008C6DD9">
              <w:rPr>
                <w:rFonts w:ascii="Arial" w:hAnsi="Arial" w:cs="Arial"/>
                <w:sz w:val="22"/>
                <w:szCs w:val="22"/>
              </w:rPr>
              <w:t>2</w:t>
            </w:r>
            <w:r w:rsidR="00854D9B"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2D644D9D" w14:textId="640E226C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1/84)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204FBFA3" w14:textId="4ABA0C3D" w:rsidR="00854D9B" w:rsidRPr="008C6DD9" w:rsidRDefault="008C6DD9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56.0</w:t>
            </w:r>
            <w:r w:rsidR="00854D9B"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00EE3BAC" w14:textId="2E779227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47/84)</w:t>
            </w:r>
          </w:p>
        </w:tc>
      </w:tr>
      <w:tr w:rsidR="00854D9B" w:rsidRPr="008C6DD9" w14:paraId="1F5F95A5" w14:textId="77777777" w:rsidTr="00833655">
        <w:trPr>
          <w:trHeight w:val="720"/>
          <w:jc w:val="center"/>
        </w:trPr>
        <w:tc>
          <w:tcPr>
            <w:tcW w:w="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CF70A" w14:textId="77777777" w:rsidR="00854D9B" w:rsidRPr="008C6DD9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5E1F7D" w14:textId="77777777" w:rsidR="00854D9B" w:rsidRPr="008C6DD9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</w:p>
        </w:tc>
        <w:tc>
          <w:tcPr>
            <w:tcW w:w="1791" w:type="dxa"/>
            <w:tcBorders>
              <w:left w:val="single" w:sz="4" w:space="0" w:color="auto"/>
            </w:tcBorders>
            <w:shd w:val="clear" w:color="auto" w:fill="EDEDED" w:themeFill="accent3" w:themeFillTint="33"/>
            <w:vAlign w:val="center"/>
          </w:tcPr>
          <w:p w14:paraId="670974BE" w14:textId="5E744FF5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1</w:t>
            </w:r>
            <w:r w:rsidR="00973C6A" w:rsidRPr="008C6DD9">
              <w:rPr>
                <w:rFonts w:ascii="Arial" w:hAnsi="Arial" w:cs="Arial"/>
                <w:sz w:val="22"/>
                <w:szCs w:val="22"/>
              </w:rPr>
              <w:t>1.</w:t>
            </w:r>
            <w:r w:rsidR="007158FD" w:rsidRPr="008C6DD9">
              <w:rPr>
                <w:rFonts w:ascii="Arial" w:hAnsi="Arial" w:cs="Arial"/>
                <w:sz w:val="22"/>
                <w:szCs w:val="22"/>
              </w:rPr>
              <w:t>9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6185C2CE" w14:textId="70D08D30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10/84)</w:t>
            </w:r>
          </w:p>
        </w:tc>
        <w:tc>
          <w:tcPr>
            <w:tcW w:w="1669" w:type="dxa"/>
            <w:vAlign w:val="center"/>
          </w:tcPr>
          <w:p w14:paraId="2F1D4CD0" w14:textId="55570D40" w:rsidR="00854D9B" w:rsidRPr="008C6DD9" w:rsidRDefault="008C6DD9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6.0</w:t>
            </w:r>
            <w:r w:rsidR="00854D9B"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085B5FBB" w14:textId="12189258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5/84)</w:t>
            </w:r>
          </w:p>
        </w:tc>
        <w:tc>
          <w:tcPr>
            <w:tcW w:w="1745" w:type="dxa"/>
            <w:tcBorders>
              <w:right w:val="single" w:sz="4" w:space="0" w:color="auto"/>
            </w:tcBorders>
            <w:vAlign w:val="center"/>
          </w:tcPr>
          <w:p w14:paraId="13E42DBA" w14:textId="43733D8C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1</w:t>
            </w:r>
            <w:r w:rsidR="00973C6A" w:rsidRPr="008C6DD9">
              <w:rPr>
                <w:rFonts w:ascii="Arial" w:hAnsi="Arial" w:cs="Arial"/>
                <w:sz w:val="22"/>
                <w:szCs w:val="22"/>
              </w:rPr>
              <w:t>.</w:t>
            </w:r>
            <w:r w:rsidR="008C6DD9" w:rsidRPr="008C6DD9">
              <w:rPr>
                <w:rFonts w:ascii="Arial" w:hAnsi="Arial" w:cs="Arial"/>
                <w:sz w:val="22"/>
                <w:szCs w:val="22"/>
              </w:rPr>
              <w:t>2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686CAEC4" w14:textId="33BAE1DB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1/84)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37687D2B" w14:textId="4597EA5E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19</w:t>
            </w:r>
            <w:r w:rsidR="00973C6A" w:rsidRPr="008C6DD9">
              <w:rPr>
                <w:rFonts w:ascii="Arial" w:hAnsi="Arial" w:cs="Arial"/>
                <w:sz w:val="22"/>
                <w:szCs w:val="22"/>
              </w:rPr>
              <w:t>.</w:t>
            </w:r>
            <w:r w:rsidR="008C6DD9" w:rsidRPr="008C6DD9">
              <w:rPr>
                <w:rFonts w:ascii="Arial" w:hAnsi="Arial" w:cs="Arial"/>
                <w:sz w:val="22"/>
                <w:szCs w:val="22"/>
              </w:rPr>
              <w:t>1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4BE4B0CD" w14:textId="3E969C42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16/84)</w:t>
            </w:r>
          </w:p>
        </w:tc>
      </w:tr>
      <w:tr w:rsidR="00854D9B" w:rsidRPr="008C6DD9" w14:paraId="39BC0CD8" w14:textId="77777777" w:rsidTr="00833655">
        <w:trPr>
          <w:trHeight w:val="720"/>
          <w:jc w:val="center"/>
        </w:trPr>
        <w:tc>
          <w:tcPr>
            <w:tcW w:w="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CA75F" w14:textId="77777777" w:rsidR="00854D9B" w:rsidRPr="008C6DD9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DA57A" w14:textId="77777777" w:rsidR="00854D9B" w:rsidRPr="008C6DD9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7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C95C0D7" w14:textId="0A871585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1</w:t>
            </w:r>
            <w:r w:rsidR="00973C6A" w:rsidRPr="008C6DD9">
              <w:rPr>
                <w:rFonts w:ascii="Arial" w:hAnsi="Arial" w:cs="Arial"/>
                <w:sz w:val="22"/>
                <w:szCs w:val="22"/>
              </w:rPr>
              <w:t>.</w:t>
            </w:r>
            <w:r w:rsidR="008C6DD9" w:rsidRPr="008C6DD9">
              <w:rPr>
                <w:rFonts w:ascii="Arial" w:hAnsi="Arial" w:cs="Arial"/>
                <w:sz w:val="22"/>
                <w:szCs w:val="22"/>
              </w:rPr>
              <w:t>2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4AD4EF36" w14:textId="6813C069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1/84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40954377" w14:textId="7B513EF8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1</w:t>
            </w:r>
            <w:r w:rsidR="00973C6A" w:rsidRPr="008C6DD9">
              <w:rPr>
                <w:rFonts w:ascii="Arial" w:hAnsi="Arial" w:cs="Arial"/>
                <w:sz w:val="22"/>
                <w:szCs w:val="22"/>
              </w:rPr>
              <w:t>0.7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548169E8" w14:textId="394A15E1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9/84)</w:t>
            </w:r>
          </w:p>
        </w:tc>
        <w:tc>
          <w:tcPr>
            <w:tcW w:w="174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E5E1F0" w14:textId="76E99E03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13</w:t>
            </w:r>
            <w:r w:rsidR="00973C6A" w:rsidRPr="008C6DD9">
              <w:rPr>
                <w:rFonts w:ascii="Arial" w:hAnsi="Arial" w:cs="Arial"/>
                <w:sz w:val="22"/>
                <w:szCs w:val="22"/>
              </w:rPr>
              <w:t>.1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4A7ED094" w14:textId="5A1984BC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11/84)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21DDF0EE" w14:textId="7006DF07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25</w:t>
            </w:r>
            <w:r w:rsidR="00973C6A" w:rsidRPr="008C6DD9">
              <w:rPr>
                <w:rFonts w:ascii="Arial" w:hAnsi="Arial" w:cs="Arial"/>
                <w:sz w:val="22"/>
                <w:szCs w:val="22"/>
              </w:rPr>
              <w:t>.0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74C1613B" w14:textId="5A70A098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21/84)</w:t>
            </w:r>
          </w:p>
        </w:tc>
      </w:tr>
      <w:tr w:rsidR="00854D9B" w:rsidRPr="008C6DD9" w14:paraId="33FDD522" w14:textId="77777777" w:rsidTr="00833655">
        <w:trPr>
          <w:trHeight w:val="720"/>
          <w:jc w:val="center"/>
        </w:trPr>
        <w:tc>
          <w:tcPr>
            <w:tcW w:w="1635" w:type="dxa"/>
            <w:gridSpan w:val="2"/>
            <w:tcBorders>
              <w:top w:val="single" w:sz="4" w:space="0" w:color="auto"/>
            </w:tcBorders>
            <w:vAlign w:val="center"/>
          </w:tcPr>
          <w:p w14:paraId="7E459068" w14:textId="77777777" w:rsidR="00854D9B" w:rsidRPr="008C6DD9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2BEBA4F1" w14:textId="50DD9D32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64</w:t>
            </w:r>
            <w:r w:rsidR="00973C6A" w:rsidRPr="008C6DD9">
              <w:rPr>
                <w:rFonts w:ascii="Arial" w:hAnsi="Arial" w:cs="Arial"/>
                <w:sz w:val="22"/>
                <w:szCs w:val="22"/>
              </w:rPr>
              <w:t>.</w:t>
            </w:r>
            <w:r w:rsidR="008C6DD9" w:rsidRPr="008C6DD9">
              <w:rPr>
                <w:rFonts w:ascii="Arial" w:hAnsi="Arial" w:cs="Arial"/>
                <w:sz w:val="22"/>
                <w:szCs w:val="22"/>
              </w:rPr>
              <w:t>3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2497CFBD" w14:textId="0A238B8B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54/84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59CEA62B" w14:textId="60E46D24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20</w:t>
            </w:r>
            <w:r w:rsidR="00973C6A" w:rsidRPr="008C6DD9">
              <w:rPr>
                <w:rFonts w:ascii="Arial" w:hAnsi="Arial" w:cs="Arial"/>
                <w:sz w:val="22"/>
                <w:szCs w:val="22"/>
              </w:rPr>
              <w:t>.2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530F40C9" w14:textId="67C9B4F5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17/84)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vAlign w:val="center"/>
          </w:tcPr>
          <w:p w14:paraId="0D65F666" w14:textId="3C89A978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15</w:t>
            </w:r>
            <w:r w:rsidR="00973C6A" w:rsidRPr="008C6DD9">
              <w:rPr>
                <w:rFonts w:ascii="Arial" w:hAnsi="Arial" w:cs="Arial"/>
                <w:sz w:val="22"/>
                <w:szCs w:val="22"/>
              </w:rPr>
              <w:t>.</w:t>
            </w:r>
            <w:r w:rsidR="008C6DD9" w:rsidRPr="008C6DD9">
              <w:rPr>
                <w:rFonts w:ascii="Arial" w:hAnsi="Arial" w:cs="Arial"/>
                <w:sz w:val="22"/>
                <w:szCs w:val="22"/>
              </w:rPr>
              <w:t>6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17373A8A" w14:textId="1BAA6553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13/84)</w:t>
            </w:r>
          </w:p>
        </w:tc>
        <w:tc>
          <w:tcPr>
            <w:tcW w:w="1881" w:type="dxa"/>
            <w:tcBorders>
              <w:left w:val="nil"/>
            </w:tcBorders>
            <w:vAlign w:val="center"/>
          </w:tcPr>
          <w:p w14:paraId="3CCD8897" w14:textId="72FDD274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0953780" w14:textId="77777777" w:rsidR="00854D9B" w:rsidRPr="008C6DD9" w:rsidRDefault="00854D9B" w:rsidP="006327C3">
      <w:pPr>
        <w:rPr>
          <w:rFonts w:ascii="Arial" w:hAnsi="Arial" w:cs="Arial"/>
          <w:sz w:val="22"/>
          <w:szCs w:val="22"/>
        </w:rPr>
      </w:pPr>
    </w:p>
    <w:p w14:paraId="075B509A" w14:textId="77777777" w:rsidR="006327C3" w:rsidRDefault="006327C3">
      <w:pPr>
        <w:rPr>
          <w:i/>
          <w:iCs/>
        </w:rPr>
      </w:pPr>
    </w:p>
    <w:p w14:paraId="4D3AD3B6" w14:textId="77777777" w:rsidR="00B64570" w:rsidRDefault="00B6457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B5DB83E" w14:textId="41144F38" w:rsidR="004D3384" w:rsidRPr="008C6DD9" w:rsidRDefault="00B64570" w:rsidP="006603A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C6DD9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2: </w:t>
      </w:r>
      <w:r w:rsidR="00CC1D8F" w:rsidRPr="008C6DD9">
        <w:rPr>
          <w:rFonts w:ascii="Arial" w:hAnsi="Arial" w:cs="Arial"/>
          <w:b/>
          <w:bCs/>
          <w:sz w:val="22"/>
          <w:szCs w:val="22"/>
        </w:rPr>
        <w:t xml:space="preserve">Ampicillin-sulbactam and amoxicillin-clavulanate </w:t>
      </w:r>
      <w:r w:rsidRPr="008C6DD9">
        <w:rPr>
          <w:rFonts w:ascii="Arial" w:hAnsi="Arial" w:cs="Arial"/>
          <w:b/>
          <w:bCs/>
          <w:sz w:val="22"/>
          <w:szCs w:val="22"/>
        </w:rPr>
        <w:t>susceptibility categories</w:t>
      </w:r>
      <w:r w:rsidRPr="008C6DD9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Pr="008C6DD9">
        <w:rPr>
          <w:rFonts w:ascii="Arial" w:hAnsi="Arial" w:cs="Arial"/>
          <w:b/>
          <w:bCs/>
          <w:sz w:val="22"/>
          <w:szCs w:val="22"/>
        </w:rPr>
        <w:t xml:space="preserve">for </w:t>
      </w:r>
      <w:r w:rsidRPr="008C6DD9">
        <w:rPr>
          <w:rFonts w:ascii="Arial" w:hAnsi="Arial" w:cs="Arial"/>
          <w:b/>
          <w:bCs/>
          <w:i/>
          <w:iCs/>
          <w:sz w:val="22"/>
          <w:szCs w:val="22"/>
        </w:rPr>
        <w:t>Citrobacter koseri</w:t>
      </w:r>
      <w:r w:rsidRPr="008C6DD9">
        <w:rPr>
          <w:rFonts w:ascii="Arial" w:hAnsi="Arial" w:cs="Arial"/>
          <w:b/>
          <w:bCs/>
          <w:sz w:val="22"/>
          <w:szCs w:val="22"/>
        </w:rPr>
        <w:t>.</w:t>
      </w:r>
      <w:r w:rsidRPr="008C6DD9">
        <w:rPr>
          <w:rFonts w:ascii="Arial" w:hAnsi="Arial" w:cs="Arial"/>
          <w:sz w:val="22"/>
          <w:szCs w:val="22"/>
        </w:rPr>
        <w:t xml:space="preserve"> S, susceptible. I, intermediate. R, resistant. Percentages of isolates falling into each category are listed along with absolute numbers of isolates over total numbers of isolates in parentheses. The gray background represents categories for which </w:t>
      </w:r>
      <w:r w:rsidR="00CC1D8F" w:rsidRPr="008C6DD9">
        <w:rPr>
          <w:rFonts w:ascii="Arial" w:hAnsi="Arial" w:cs="Arial"/>
          <w:sz w:val="22"/>
          <w:szCs w:val="22"/>
        </w:rPr>
        <w:t xml:space="preserve">ampicillin-sulbactam (SAM) and amoxicillin-clavulanate (AMC) </w:t>
      </w:r>
      <w:r w:rsidRPr="008C6DD9">
        <w:rPr>
          <w:rFonts w:ascii="Arial" w:hAnsi="Arial" w:cs="Arial"/>
          <w:sz w:val="22"/>
          <w:szCs w:val="22"/>
        </w:rPr>
        <w:t>susceptibilit</w:t>
      </w:r>
      <w:r w:rsidR="00CC1D8F" w:rsidRPr="008C6DD9">
        <w:rPr>
          <w:rFonts w:ascii="Arial" w:hAnsi="Arial" w:cs="Arial"/>
          <w:sz w:val="22"/>
          <w:szCs w:val="22"/>
        </w:rPr>
        <w:t>y categories</w:t>
      </w:r>
      <w:r w:rsidRPr="008C6DD9">
        <w:rPr>
          <w:rFonts w:ascii="Arial" w:hAnsi="Arial" w:cs="Arial"/>
          <w:sz w:val="22"/>
          <w:szCs w:val="22"/>
        </w:rPr>
        <w:t xml:space="preserve"> are discordant, </w:t>
      </w:r>
      <w:r w:rsidRPr="008C6DD9">
        <w:rPr>
          <w:rFonts w:ascii="Arial" w:hAnsi="Arial" w:cs="Arial"/>
          <w:i/>
          <w:iCs/>
          <w:sz w:val="22"/>
          <w:szCs w:val="22"/>
        </w:rPr>
        <w:t>i.e.,</w:t>
      </w:r>
      <w:r w:rsidRPr="008C6DD9">
        <w:rPr>
          <w:rFonts w:ascii="Arial" w:hAnsi="Arial" w:cs="Arial"/>
          <w:sz w:val="22"/>
          <w:szCs w:val="22"/>
        </w:rPr>
        <w:t xml:space="preserve"> isolates are susceptible to one but not susceptible (</w:t>
      </w:r>
      <w:r w:rsidRPr="008C6DD9">
        <w:rPr>
          <w:rFonts w:ascii="Arial" w:hAnsi="Arial" w:cs="Arial"/>
          <w:i/>
          <w:iCs/>
          <w:sz w:val="22"/>
          <w:szCs w:val="22"/>
        </w:rPr>
        <w:t>i.e.,</w:t>
      </w:r>
      <w:r w:rsidRPr="008C6DD9">
        <w:rPr>
          <w:rFonts w:ascii="Arial" w:hAnsi="Arial" w:cs="Arial"/>
          <w:sz w:val="22"/>
          <w:szCs w:val="22"/>
        </w:rPr>
        <w:t xml:space="preserve"> intermediate or resistant) to the other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"/>
        <w:gridCol w:w="845"/>
        <w:gridCol w:w="1791"/>
        <w:gridCol w:w="1669"/>
        <w:gridCol w:w="1745"/>
        <w:gridCol w:w="1881"/>
      </w:tblGrid>
      <w:tr w:rsidR="00854D9B" w:rsidRPr="008C6DD9" w14:paraId="6BD9EF7B" w14:textId="77777777" w:rsidTr="00833655">
        <w:trPr>
          <w:trHeight w:val="432"/>
          <w:jc w:val="center"/>
        </w:trPr>
        <w:tc>
          <w:tcPr>
            <w:tcW w:w="1635" w:type="dxa"/>
            <w:gridSpan w:val="2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40296B" w14:textId="77777777" w:rsidR="00854D9B" w:rsidRPr="008C6DD9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2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19849" w14:textId="77777777" w:rsidR="00854D9B" w:rsidRPr="008C6DD9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AMC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27BBD4A8" w14:textId="77777777" w:rsidR="00854D9B" w:rsidRPr="008C6DD9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854D9B" w:rsidRPr="008C6DD9" w14:paraId="069F32A0" w14:textId="77777777" w:rsidTr="00833655">
        <w:trPr>
          <w:trHeight w:val="432"/>
          <w:jc w:val="center"/>
        </w:trPr>
        <w:tc>
          <w:tcPr>
            <w:tcW w:w="1635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C53DF4" w14:textId="77777777" w:rsidR="00854D9B" w:rsidRPr="008C6DD9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E68A0B" w14:textId="77777777" w:rsidR="00854D9B" w:rsidRPr="008C6DD9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A77A7" w14:textId="77777777" w:rsidR="00854D9B" w:rsidRPr="008C6DD9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D0939" w14:textId="77777777" w:rsidR="00854D9B" w:rsidRPr="008C6DD9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3FB7BB74" w14:textId="77777777" w:rsidR="00854D9B" w:rsidRPr="008C6DD9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</w:tr>
      <w:tr w:rsidR="00854D9B" w:rsidRPr="008C6DD9" w14:paraId="4CEFFA94" w14:textId="77777777" w:rsidTr="00833655">
        <w:trPr>
          <w:trHeight w:val="720"/>
          <w:jc w:val="center"/>
        </w:trPr>
        <w:tc>
          <w:tcPr>
            <w:tcW w:w="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5E3AB" w14:textId="77777777" w:rsidR="00854D9B" w:rsidRPr="008C6DD9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SAM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DBCBCB" w14:textId="77777777" w:rsidR="00854D9B" w:rsidRPr="008C6DD9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2B150A" w14:textId="52A7094D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96</w:t>
            </w:r>
            <w:r w:rsidR="00F24DD4" w:rsidRPr="008C6DD9">
              <w:rPr>
                <w:rFonts w:ascii="Arial" w:hAnsi="Arial" w:cs="Arial"/>
                <w:sz w:val="22"/>
                <w:szCs w:val="22"/>
              </w:rPr>
              <w:t>.1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1B873268" w14:textId="72D2E5A4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620/645)</w:t>
            </w:r>
          </w:p>
        </w:tc>
        <w:tc>
          <w:tcPr>
            <w:tcW w:w="1669" w:type="dxa"/>
            <w:shd w:val="clear" w:color="auto" w:fill="EDEDED" w:themeFill="accent3" w:themeFillTint="33"/>
            <w:vAlign w:val="center"/>
          </w:tcPr>
          <w:p w14:paraId="3D368D46" w14:textId="38CE3AC9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0</w:t>
            </w:r>
            <w:r w:rsidR="00F24DD4" w:rsidRPr="008C6DD9">
              <w:rPr>
                <w:rFonts w:ascii="Arial" w:hAnsi="Arial" w:cs="Arial"/>
                <w:sz w:val="22"/>
                <w:szCs w:val="22"/>
              </w:rPr>
              <w:t>.</w:t>
            </w:r>
            <w:r w:rsidR="008C6DD9" w:rsidRPr="008C6DD9">
              <w:rPr>
                <w:rFonts w:ascii="Arial" w:hAnsi="Arial" w:cs="Arial"/>
                <w:sz w:val="22"/>
                <w:szCs w:val="22"/>
              </w:rPr>
              <w:t>2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63828E4B" w14:textId="70D68F97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1/645)</w:t>
            </w:r>
          </w:p>
        </w:tc>
        <w:tc>
          <w:tcPr>
            <w:tcW w:w="1745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2D00B1B" w14:textId="4E4F43BC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0</w:t>
            </w:r>
            <w:r w:rsidR="00F24DD4" w:rsidRPr="008C6DD9">
              <w:rPr>
                <w:rFonts w:ascii="Arial" w:hAnsi="Arial" w:cs="Arial"/>
                <w:sz w:val="22"/>
                <w:szCs w:val="22"/>
              </w:rPr>
              <w:t>.</w:t>
            </w:r>
            <w:r w:rsidR="008C6DD9" w:rsidRPr="008C6DD9">
              <w:rPr>
                <w:rFonts w:ascii="Arial" w:hAnsi="Arial" w:cs="Arial"/>
                <w:sz w:val="22"/>
                <w:szCs w:val="22"/>
              </w:rPr>
              <w:t>5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7CF0D265" w14:textId="32470312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3/645)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5FD570B0" w14:textId="122DF34D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9</w:t>
            </w:r>
            <w:r w:rsidR="00F24DD4" w:rsidRPr="008C6DD9">
              <w:rPr>
                <w:rFonts w:ascii="Arial" w:hAnsi="Arial" w:cs="Arial"/>
                <w:sz w:val="22"/>
                <w:szCs w:val="22"/>
              </w:rPr>
              <w:t>6.</w:t>
            </w:r>
            <w:r w:rsidR="007E4481" w:rsidRPr="008C6DD9">
              <w:rPr>
                <w:rFonts w:ascii="Arial" w:hAnsi="Arial" w:cs="Arial"/>
                <w:sz w:val="22"/>
                <w:szCs w:val="22"/>
              </w:rPr>
              <w:t>7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305F23DF" w14:textId="1A50FF0F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624/645)</w:t>
            </w:r>
          </w:p>
        </w:tc>
      </w:tr>
      <w:tr w:rsidR="00854D9B" w:rsidRPr="008C6DD9" w14:paraId="3CFB2177" w14:textId="77777777" w:rsidTr="00833655">
        <w:trPr>
          <w:trHeight w:val="720"/>
          <w:jc w:val="center"/>
        </w:trPr>
        <w:tc>
          <w:tcPr>
            <w:tcW w:w="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CCE11" w14:textId="77777777" w:rsidR="00854D9B" w:rsidRPr="008C6DD9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2A34E6" w14:textId="77777777" w:rsidR="00854D9B" w:rsidRPr="008C6DD9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</w:p>
        </w:tc>
        <w:tc>
          <w:tcPr>
            <w:tcW w:w="1791" w:type="dxa"/>
            <w:tcBorders>
              <w:left w:val="single" w:sz="4" w:space="0" w:color="auto"/>
            </w:tcBorders>
            <w:shd w:val="clear" w:color="auto" w:fill="EDEDED" w:themeFill="accent3" w:themeFillTint="33"/>
            <w:vAlign w:val="center"/>
          </w:tcPr>
          <w:p w14:paraId="608A7E11" w14:textId="2F6CC333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1</w:t>
            </w:r>
            <w:r w:rsidR="00F24DD4" w:rsidRPr="008C6DD9">
              <w:rPr>
                <w:rFonts w:ascii="Arial" w:hAnsi="Arial" w:cs="Arial"/>
                <w:sz w:val="22"/>
                <w:szCs w:val="22"/>
              </w:rPr>
              <w:t>.</w:t>
            </w:r>
            <w:r w:rsidR="008C6DD9" w:rsidRPr="008C6DD9">
              <w:rPr>
                <w:rFonts w:ascii="Arial" w:hAnsi="Arial" w:cs="Arial"/>
                <w:sz w:val="22"/>
                <w:szCs w:val="22"/>
              </w:rPr>
              <w:t>1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66275466" w14:textId="3C133E13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7/645)</w:t>
            </w:r>
          </w:p>
        </w:tc>
        <w:tc>
          <w:tcPr>
            <w:tcW w:w="1669" w:type="dxa"/>
            <w:vAlign w:val="center"/>
          </w:tcPr>
          <w:p w14:paraId="63A6BFAA" w14:textId="77777777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0%</w:t>
            </w:r>
          </w:p>
          <w:p w14:paraId="0FC4FDEA" w14:textId="0F13B88C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0/645)</w:t>
            </w:r>
          </w:p>
        </w:tc>
        <w:tc>
          <w:tcPr>
            <w:tcW w:w="1745" w:type="dxa"/>
            <w:tcBorders>
              <w:right w:val="single" w:sz="4" w:space="0" w:color="auto"/>
            </w:tcBorders>
            <w:vAlign w:val="center"/>
          </w:tcPr>
          <w:p w14:paraId="266BA129" w14:textId="77777777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0%</w:t>
            </w:r>
          </w:p>
          <w:p w14:paraId="2416D5F7" w14:textId="0A1279DE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0/645)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1F87A084" w14:textId="7D8A7EFD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1</w:t>
            </w:r>
            <w:r w:rsidR="00F24DD4" w:rsidRPr="008C6DD9">
              <w:rPr>
                <w:rFonts w:ascii="Arial" w:hAnsi="Arial" w:cs="Arial"/>
                <w:sz w:val="22"/>
                <w:szCs w:val="22"/>
              </w:rPr>
              <w:t>.</w:t>
            </w:r>
            <w:r w:rsidR="008C6DD9" w:rsidRPr="008C6DD9">
              <w:rPr>
                <w:rFonts w:ascii="Arial" w:hAnsi="Arial" w:cs="Arial"/>
                <w:sz w:val="22"/>
                <w:szCs w:val="22"/>
              </w:rPr>
              <w:t>1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7C289C25" w14:textId="3125ADA4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7/645)</w:t>
            </w:r>
          </w:p>
        </w:tc>
      </w:tr>
      <w:tr w:rsidR="00854D9B" w:rsidRPr="008C6DD9" w14:paraId="2EDF570A" w14:textId="77777777" w:rsidTr="00833655">
        <w:trPr>
          <w:trHeight w:val="720"/>
          <w:jc w:val="center"/>
        </w:trPr>
        <w:tc>
          <w:tcPr>
            <w:tcW w:w="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FACF9" w14:textId="77777777" w:rsidR="00854D9B" w:rsidRPr="008C6DD9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B7EA8" w14:textId="77777777" w:rsidR="00854D9B" w:rsidRPr="008C6DD9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7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D76C7F7" w14:textId="7A894002" w:rsidR="00854D9B" w:rsidRPr="008C6DD9" w:rsidRDefault="00F24DD4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0.9</w:t>
            </w:r>
            <w:r w:rsidR="00854D9B"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15436A76" w14:textId="50E25274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6/645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3A0F2A21" w14:textId="1E14EC98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0</w:t>
            </w:r>
            <w:r w:rsidR="00F24DD4" w:rsidRPr="008C6DD9">
              <w:rPr>
                <w:rFonts w:ascii="Arial" w:hAnsi="Arial" w:cs="Arial"/>
                <w:sz w:val="22"/>
                <w:szCs w:val="22"/>
              </w:rPr>
              <w:t>.</w:t>
            </w:r>
            <w:r w:rsidR="008C6DD9" w:rsidRPr="008C6DD9">
              <w:rPr>
                <w:rFonts w:ascii="Arial" w:hAnsi="Arial" w:cs="Arial"/>
                <w:sz w:val="22"/>
                <w:szCs w:val="22"/>
              </w:rPr>
              <w:t>5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08F911F1" w14:textId="72D00B94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3/645)</w:t>
            </w:r>
          </w:p>
        </w:tc>
        <w:tc>
          <w:tcPr>
            <w:tcW w:w="174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E50839C" w14:textId="23C5580A" w:rsidR="00854D9B" w:rsidRPr="008C6DD9" w:rsidRDefault="00F24DD4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0.8</w:t>
            </w:r>
            <w:r w:rsidR="00854D9B"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57D9B97B" w14:textId="11D5BAA9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5/645)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303C9B14" w14:textId="127B079B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2</w:t>
            </w:r>
            <w:r w:rsidR="00F24DD4" w:rsidRPr="008C6DD9">
              <w:rPr>
                <w:rFonts w:ascii="Arial" w:hAnsi="Arial" w:cs="Arial"/>
                <w:sz w:val="22"/>
                <w:szCs w:val="22"/>
              </w:rPr>
              <w:t>.</w:t>
            </w:r>
            <w:r w:rsidR="008C6DD9" w:rsidRPr="008C6DD9">
              <w:rPr>
                <w:rFonts w:ascii="Arial" w:hAnsi="Arial" w:cs="Arial"/>
                <w:sz w:val="22"/>
                <w:szCs w:val="22"/>
              </w:rPr>
              <w:t>2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591FAA91" w14:textId="20161D51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14/645)</w:t>
            </w:r>
          </w:p>
        </w:tc>
      </w:tr>
      <w:tr w:rsidR="00854D9B" w:rsidRPr="008C6DD9" w14:paraId="26388A75" w14:textId="77777777" w:rsidTr="00833655">
        <w:trPr>
          <w:trHeight w:val="720"/>
          <w:jc w:val="center"/>
        </w:trPr>
        <w:tc>
          <w:tcPr>
            <w:tcW w:w="1635" w:type="dxa"/>
            <w:gridSpan w:val="2"/>
            <w:tcBorders>
              <w:top w:val="single" w:sz="4" w:space="0" w:color="auto"/>
            </w:tcBorders>
            <w:vAlign w:val="center"/>
          </w:tcPr>
          <w:p w14:paraId="491AF6B8" w14:textId="77777777" w:rsidR="00854D9B" w:rsidRPr="008C6DD9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14F131DC" w14:textId="64CF42C9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98</w:t>
            </w:r>
            <w:r w:rsidR="00F24DD4" w:rsidRPr="008C6DD9">
              <w:rPr>
                <w:rFonts w:ascii="Arial" w:hAnsi="Arial" w:cs="Arial"/>
                <w:sz w:val="22"/>
                <w:szCs w:val="22"/>
              </w:rPr>
              <w:t>.1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52033D99" w14:textId="04129387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633/645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6CE41F61" w14:textId="7E41F9F9" w:rsidR="00854D9B" w:rsidRPr="008C6DD9" w:rsidRDefault="00F24DD4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0.6</w:t>
            </w:r>
            <w:r w:rsidR="00854D9B"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122BD18E" w14:textId="0694AEFF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4/645)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vAlign w:val="center"/>
          </w:tcPr>
          <w:p w14:paraId="4ED4AF4E" w14:textId="441FC74F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1</w:t>
            </w:r>
            <w:r w:rsidR="00F24DD4" w:rsidRPr="008C6DD9">
              <w:rPr>
                <w:rFonts w:ascii="Arial" w:hAnsi="Arial" w:cs="Arial"/>
                <w:sz w:val="22"/>
                <w:szCs w:val="22"/>
              </w:rPr>
              <w:t>.2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1162BCB3" w14:textId="505635E7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8/645)</w:t>
            </w:r>
          </w:p>
        </w:tc>
        <w:tc>
          <w:tcPr>
            <w:tcW w:w="1881" w:type="dxa"/>
            <w:tcBorders>
              <w:left w:val="nil"/>
            </w:tcBorders>
            <w:vAlign w:val="center"/>
          </w:tcPr>
          <w:p w14:paraId="13EDD607" w14:textId="77777777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2958A79" w14:textId="47C638CE" w:rsidR="00E14ED9" w:rsidRDefault="00E14ED9"/>
    <w:p w14:paraId="37E0E555" w14:textId="77777777" w:rsidR="00D92334" w:rsidRDefault="00D92334">
      <w:pPr>
        <w:rPr>
          <w:i/>
          <w:iCs/>
        </w:rPr>
      </w:pPr>
      <w:r>
        <w:rPr>
          <w:i/>
          <w:iCs/>
        </w:rPr>
        <w:br w:type="page"/>
      </w:r>
    </w:p>
    <w:p w14:paraId="5A1C92AD" w14:textId="1FC33B14" w:rsidR="00B273BE" w:rsidRPr="008C6DD9" w:rsidRDefault="00B64570" w:rsidP="006603A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C6DD9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3: </w:t>
      </w:r>
      <w:r w:rsidR="00CC1D8F" w:rsidRPr="008C6DD9">
        <w:rPr>
          <w:rFonts w:ascii="Arial" w:hAnsi="Arial" w:cs="Arial"/>
          <w:b/>
          <w:bCs/>
          <w:sz w:val="22"/>
          <w:szCs w:val="22"/>
        </w:rPr>
        <w:t xml:space="preserve">Ampicillin-sulbactam and amoxicillin-clavulanate </w:t>
      </w:r>
      <w:r w:rsidRPr="008C6DD9">
        <w:rPr>
          <w:rFonts w:ascii="Arial" w:hAnsi="Arial" w:cs="Arial"/>
          <w:b/>
          <w:bCs/>
          <w:sz w:val="22"/>
          <w:szCs w:val="22"/>
        </w:rPr>
        <w:t>susceptibility categories</w:t>
      </w:r>
      <w:r w:rsidRPr="008C6DD9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Pr="008C6DD9">
        <w:rPr>
          <w:rFonts w:ascii="Arial" w:hAnsi="Arial" w:cs="Arial"/>
          <w:b/>
          <w:bCs/>
          <w:sz w:val="22"/>
          <w:szCs w:val="22"/>
        </w:rPr>
        <w:t xml:space="preserve">for </w:t>
      </w:r>
      <w:r w:rsidRPr="008C6DD9">
        <w:rPr>
          <w:rFonts w:ascii="Arial" w:hAnsi="Arial" w:cs="Arial"/>
          <w:b/>
          <w:bCs/>
          <w:i/>
          <w:iCs/>
          <w:sz w:val="22"/>
          <w:szCs w:val="22"/>
        </w:rPr>
        <w:t>Escherichia coli</w:t>
      </w:r>
      <w:r w:rsidRPr="008C6DD9">
        <w:rPr>
          <w:rFonts w:ascii="Arial" w:hAnsi="Arial" w:cs="Arial"/>
          <w:b/>
          <w:bCs/>
          <w:sz w:val="22"/>
          <w:szCs w:val="22"/>
        </w:rPr>
        <w:t>.</w:t>
      </w:r>
      <w:r w:rsidRPr="008C6DD9">
        <w:rPr>
          <w:rFonts w:ascii="Arial" w:hAnsi="Arial" w:cs="Arial"/>
          <w:sz w:val="22"/>
          <w:szCs w:val="22"/>
        </w:rPr>
        <w:t xml:space="preserve"> </w:t>
      </w:r>
      <w:r w:rsidR="00CC1D8F" w:rsidRPr="008C6DD9">
        <w:rPr>
          <w:rFonts w:ascii="Arial" w:hAnsi="Arial" w:cs="Arial"/>
          <w:sz w:val="22"/>
          <w:szCs w:val="22"/>
        </w:rPr>
        <w:t xml:space="preserve">S, susceptible. I, intermediate. R, resistant. Percentages of isolates falling into each category are listed along with absolute numbers of isolates over total numbers of isolates in parentheses. The gray background represents categories for which ampicillin-sulbactam (SAM) and amoxicillin-clavulanate (AMC) susceptibility categories are discordant, </w:t>
      </w:r>
      <w:r w:rsidR="00CC1D8F" w:rsidRPr="008C6DD9">
        <w:rPr>
          <w:rFonts w:ascii="Arial" w:hAnsi="Arial" w:cs="Arial"/>
          <w:i/>
          <w:iCs/>
          <w:sz w:val="22"/>
          <w:szCs w:val="22"/>
        </w:rPr>
        <w:t>i.e.,</w:t>
      </w:r>
      <w:r w:rsidR="00CC1D8F" w:rsidRPr="008C6DD9">
        <w:rPr>
          <w:rFonts w:ascii="Arial" w:hAnsi="Arial" w:cs="Arial"/>
          <w:sz w:val="22"/>
          <w:szCs w:val="22"/>
        </w:rPr>
        <w:t xml:space="preserve"> isolates are susceptible to one but not susceptible (</w:t>
      </w:r>
      <w:r w:rsidR="00CC1D8F" w:rsidRPr="008C6DD9">
        <w:rPr>
          <w:rFonts w:ascii="Arial" w:hAnsi="Arial" w:cs="Arial"/>
          <w:i/>
          <w:iCs/>
          <w:sz w:val="22"/>
          <w:szCs w:val="22"/>
        </w:rPr>
        <w:t>i.e.,</w:t>
      </w:r>
      <w:r w:rsidR="00CC1D8F" w:rsidRPr="008C6DD9">
        <w:rPr>
          <w:rFonts w:ascii="Arial" w:hAnsi="Arial" w:cs="Arial"/>
          <w:sz w:val="22"/>
          <w:szCs w:val="22"/>
        </w:rPr>
        <w:t xml:space="preserve"> intermediate or resistant) to the other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"/>
        <w:gridCol w:w="845"/>
        <w:gridCol w:w="1791"/>
        <w:gridCol w:w="1669"/>
        <w:gridCol w:w="1745"/>
        <w:gridCol w:w="1881"/>
      </w:tblGrid>
      <w:tr w:rsidR="00B273BE" w:rsidRPr="008C6DD9" w14:paraId="3AF3C2E4" w14:textId="77777777" w:rsidTr="00D92334">
        <w:trPr>
          <w:trHeight w:val="432"/>
          <w:jc w:val="center"/>
        </w:trPr>
        <w:tc>
          <w:tcPr>
            <w:tcW w:w="1635" w:type="dxa"/>
            <w:gridSpan w:val="2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33D21D" w14:textId="77777777" w:rsidR="00B273BE" w:rsidRPr="008C6DD9" w:rsidRDefault="00B273BE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2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05F28" w14:textId="77777777" w:rsidR="00B273BE" w:rsidRPr="008C6DD9" w:rsidRDefault="00B273BE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AMC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0F1F32FD" w14:textId="77777777" w:rsidR="00B273BE" w:rsidRPr="008C6DD9" w:rsidRDefault="00B273BE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B273BE" w:rsidRPr="008C6DD9" w14:paraId="189F3D65" w14:textId="77777777" w:rsidTr="00D92334">
        <w:trPr>
          <w:trHeight w:val="432"/>
          <w:jc w:val="center"/>
        </w:trPr>
        <w:tc>
          <w:tcPr>
            <w:tcW w:w="1635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88880E" w14:textId="77777777" w:rsidR="00B273BE" w:rsidRPr="008C6DD9" w:rsidRDefault="00B273BE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D83F93" w14:textId="77777777" w:rsidR="00B273BE" w:rsidRPr="008C6DD9" w:rsidRDefault="00B273BE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BD6FA" w14:textId="77777777" w:rsidR="00B273BE" w:rsidRPr="008C6DD9" w:rsidRDefault="00B273BE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2EFF1" w14:textId="77777777" w:rsidR="00B273BE" w:rsidRPr="008C6DD9" w:rsidRDefault="00B273BE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7EFBB016" w14:textId="77777777" w:rsidR="00B273BE" w:rsidRPr="008C6DD9" w:rsidRDefault="00B273BE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</w:tr>
      <w:tr w:rsidR="00B273BE" w:rsidRPr="008C6DD9" w14:paraId="081416DE" w14:textId="77777777" w:rsidTr="00D92334">
        <w:trPr>
          <w:trHeight w:val="720"/>
          <w:jc w:val="center"/>
        </w:trPr>
        <w:tc>
          <w:tcPr>
            <w:tcW w:w="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319D8" w14:textId="77777777" w:rsidR="00B273BE" w:rsidRPr="008C6DD9" w:rsidRDefault="00B273BE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SAM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033842" w14:textId="77777777" w:rsidR="00B273BE" w:rsidRPr="008C6DD9" w:rsidRDefault="00B273BE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9A62A63" w14:textId="6564EDC0" w:rsidR="00B273BE" w:rsidRPr="008C6DD9" w:rsidRDefault="006327C3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57</w:t>
            </w:r>
            <w:r w:rsidR="0083426A" w:rsidRPr="008C6DD9">
              <w:rPr>
                <w:rFonts w:ascii="Arial" w:hAnsi="Arial" w:cs="Arial"/>
                <w:sz w:val="22"/>
                <w:szCs w:val="22"/>
              </w:rPr>
              <w:t>.</w:t>
            </w:r>
            <w:r w:rsidR="008C6DD9">
              <w:rPr>
                <w:rFonts w:ascii="Arial" w:hAnsi="Arial" w:cs="Arial"/>
                <w:sz w:val="22"/>
                <w:szCs w:val="22"/>
              </w:rPr>
              <w:t>5</w:t>
            </w:r>
            <w:r w:rsidR="00D92334"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5091E5B6" w14:textId="201F73C6" w:rsidR="00D92334" w:rsidRPr="008C6DD9" w:rsidRDefault="00D92334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13,497/23,476)</w:t>
            </w:r>
          </w:p>
        </w:tc>
        <w:tc>
          <w:tcPr>
            <w:tcW w:w="1669" w:type="dxa"/>
            <w:shd w:val="clear" w:color="auto" w:fill="EDEDED" w:themeFill="accent3" w:themeFillTint="33"/>
            <w:vAlign w:val="center"/>
          </w:tcPr>
          <w:p w14:paraId="6CA3D3EA" w14:textId="0F0EFC9F" w:rsidR="00B273BE" w:rsidRPr="008C6DD9" w:rsidRDefault="00D92334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0</w:t>
            </w:r>
            <w:r w:rsidR="0083426A" w:rsidRPr="008C6DD9">
              <w:rPr>
                <w:rFonts w:ascii="Arial" w:hAnsi="Arial" w:cs="Arial"/>
                <w:sz w:val="22"/>
                <w:szCs w:val="22"/>
              </w:rPr>
              <w:t>.</w:t>
            </w:r>
            <w:r w:rsidR="008C6DD9">
              <w:rPr>
                <w:rFonts w:ascii="Arial" w:hAnsi="Arial" w:cs="Arial"/>
                <w:sz w:val="22"/>
                <w:szCs w:val="22"/>
              </w:rPr>
              <w:t>3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082657A2" w14:textId="3B88EE33" w:rsidR="00D92334" w:rsidRPr="008C6DD9" w:rsidRDefault="00D92334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63/23,476)</w:t>
            </w:r>
          </w:p>
        </w:tc>
        <w:tc>
          <w:tcPr>
            <w:tcW w:w="1745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0506BDB" w14:textId="7D4773CB" w:rsidR="00B273BE" w:rsidRPr="008C6DD9" w:rsidRDefault="00D92334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0</w:t>
            </w:r>
            <w:r w:rsidR="0083426A" w:rsidRPr="008C6DD9">
              <w:rPr>
                <w:rFonts w:ascii="Arial" w:hAnsi="Arial" w:cs="Arial"/>
                <w:sz w:val="22"/>
                <w:szCs w:val="22"/>
              </w:rPr>
              <w:t>.3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41FC842B" w14:textId="22EFC552" w:rsidR="00D92334" w:rsidRPr="008C6DD9" w:rsidRDefault="00D92334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75/23,476)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54458578" w14:textId="75787AC3" w:rsidR="00D92334" w:rsidRPr="008C6DD9" w:rsidRDefault="00D92334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58</w:t>
            </w:r>
            <w:r w:rsidR="0083426A" w:rsidRPr="008C6DD9">
              <w:rPr>
                <w:rFonts w:ascii="Arial" w:hAnsi="Arial" w:cs="Arial"/>
                <w:sz w:val="22"/>
                <w:szCs w:val="22"/>
              </w:rPr>
              <w:t>.</w:t>
            </w:r>
            <w:r w:rsidR="008C6DD9">
              <w:rPr>
                <w:rFonts w:ascii="Arial" w:hAnsi="Arial" w:cs="Arial"/>
                <w:sz w:val="22"/>
                <w:szCs w:val="22"/>
              </w:rPr>
              <w:t>1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0F6746CE" w14:textId="12F0544D" w:rsidR="00B273BE" w:rsidRPr="008C6DD9" w:rsidRDefault="00D92334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</w:t>
            </w:r>
            <w:r w:rsidR="006327C3" w:rsidRPr="008C6DD9">
              <w:rPr>
                <w:rFonts w:ascii="Arial" w:hAnsi="Arial" w:cs="Arial"/>
                <w:sz w:val="22"/>
                <w:szCs w:val="22"/>
              </w:rPr>
              <w:t>13,635</w:t>
            </w:r>
            <w:r w:rsidRPr="008C6DD9">
              <w:rPr>
                <w:rFonts w:ascii="Arial" w:hAnsi="Arial" w:cs="Arial"/>
                <w:sz w:val="22"/>
                <w:szCs w:val="22"/>
              </w:rPr>
              <w:t>/23,476</w:t>
            </w:r>
            <w:r w:rsidR="006327C3" w:rsidRPr="008C6DD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B273BE" w:rsidRPr="008C6DD9" w14:paraId="6AD30209" w14:textId="77777777" w:rsidTr="00D92334">
        <w:trPr>
          <w:trHeight w:val="720"/>
          <w:jc w:val="center"/>
        </w:trPr>
        <w:tc>
          <w:tcPr>
            <w:tcW w:w="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E07D0" w14:textId="77777777" w:rsidR="00B273BE" w:rsidRPr="008C6DD9" w:rsidRDefault="00B273BE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3E5CC6" w14:textId="77777777" w:rsidR="00B273BE" w:rsidRPr="008C6DD9" w:rsidRDefault="00B273BE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</w:p>
        </w:tc>
        <w:tc>
          <w:tcPr>
            <w:tcW w:w="1791" w:type="dxa"/>
            <w:tcBorders>
              <w:left w:val="single" w:sz="4" w:space="0" w:color="auto"/>
            </w:tcBorders>
            <w:shd w:val="clear" w:color="auto" w:fill="EDEDED" w:themeFill="accent3" w:themeFillTint="33"/>
            <w:vAlign w:val="center"/>
          </w:tcPr>
          <w:p w14:paraId="47BA79B2" w14:textId="3734CB68" w:rsidR="00B273BE" w:rsidRPr="008C6DD9" w:rsidRDefault="00D92334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1</w:t>
            </w:r>
            <w:r w:rsidR="0083426A" w:rsidRPr="008C6DD9">
              <w:rPr>
                <w:rFonts w:ascii="Arial" w:hAnsi="Arial" w:cs="Arial"/>
                <w:sz w:val="22"/>
                <w:szCs w:val="22"/>
              </w:rPr>
              <w:t>6.</w:t>
            </w:r>
            <w:r w:rsidR="008C6DD9">
              <w:rPr>
                <w:rFonts w:ascii="Arial" w:hAnsi="Arial" w:cs="Arial"/>
                <w:sz w:val="22"/>
                <w:szCs w:val="22"/>
              </w:rPr>
              <w:t>6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017A0A33" w14:textId="5A3FCED9" w:rsidR="00D92334" w:rsidRPr="008C6DD9" w:rsidRDefault="00D92334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3,885/23,476)</w:t>
            </w:r>
          </w:p>
        </w:tc>
        <w:tc>
          <w:tcPr>
            <w:tcW w:w="1669" w:type="dxa"/>
            <w:vAlign w:val="center"/>
          </w:tcPr>
          <w:p w14:paraId="1BC853F2" w14:textId="0E43A3F3" w:rsidR="00B273BE" w:rsidRPr="008C6DD9" w:rsidRDefault="0083426A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1.</w:t>
            </w:r>
            <w:r w:rsidR="008C6DD9">
              <w:rPr>
                <w:rFonts w:ascii="Arial" w:hAnsi="Arial" w:cs="Arial"/>
                <w:sz w:val="22"/>
                <w:szCs w:val="22"/>
              </w:rPr>
              <w:t>8</w:t>
            </w:r>
            <w:r w:rsidR="00D92334"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41E5FA14" w14:textId="567201C4" w:rsidR="00D92334" w:rsidRPr="008C6DD9" w:rsidRDefault="00D92334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412/23,476)</w:t>
            </w:r>
          </w:p>
        </w:tc>
        <w:tc>
          <w:tcPr>
            <w:tcW w:w="1745" w:type="dxa"/>
            <w:tcBorders>
              <w:right w:val="single" w:sz="4" w:space="0" w:color="auto"/>
            </w:tcBorders>
            <w:vAlign w:val="center"/>
          </w:tcPr>
          <w:p w14:paraId="7697025C" w14:textId="393233C6" w:rsidR="00B273BE" w:rsidRPr="008C6DD9" w:rsidRDefault="00D92334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1</w:t>
            </w:r>
            <w:r w:rsidR="0083426A" w:rsidRPr="008C6DD9">
              <w:rPr>
                <w:rFonts w:ascii="Arial" w:hAnsi="Arial" w:cs="Arial"/>
                <w:sz w:val="22"/>
                <w:szCs w:val="22"/>
              </w:rPr>
              <w:t>.4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2EB7A9E9" w14:textId="77227E6A" w:rsidR="00D92334" w:rsidRPr="008C6DD9" w:rsidRDefault="00D92334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330/23,476)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082E223C" w14:textId="2A0A795C" w:rsidR="00D92334" w:rsidRPr="008C6DD9" w:rsidRDefault="0083426A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19.7</w:t>
            </w:r>
            <w:r w:rsidR="00D92334"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56FE0A03" w14:textId="4A36C118" w:rsidR="00B273BE" w:rsidRPr="008C6DD9" w:rsidRDefault="00D92334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</w:t>
            </w:r>
            <w:r w:rsidR="006327C3" w:rsidRPr="008C6DD9">
              <w:rPr>
                <w:rFonts w:ascii="Arial" w:hAnsi="Arial" w:cs="Arial"/>
                <w:sz w:val="22"/>
                <w:szCs w:val="22"/>
              </w:rPr>
              <w:t>4</w:t>
            </w:r>
            <w:r w:rsidRPr="008C6DD9">
              <w:rPr>
                <w:rFonts w:ascii="Arial" w:hAnsi="Arial" w:cs="Arial"/>
                <w:sz w:val="22"/>
                <w:szCs w:val="22"/>
              </w:rPr>
              <w:t>,</w:t>
            </w:r>
            <w:r w:rsidR="006327C3" w:rsidRPr="008C6DD9">
              <w:rPr>
                <w:rFonts w:ascii="Arial" w:hAnsi="Arial" w:cs="Arial"/>
                <w:sz w:val="22"/>
                <w:szCs w:val="22"/>
              </w:rPr>
              <w:t>627</w:t>
            </w:r>
            <w:r w:rsidRPr="008C6DD9">
              <w:rPr>
                <w:rFonts w:ascii="Arial" w:hAnsi="Arial" w:cs="Arial"/>
                <w:sz w:val="22"/>
                <w:szCs w:val="22"/>
              </w:rPr>
              <w:t>/23,476</w:t>
            </w:r>
            <w:r w:rsidR="006327C3" w:rsidRPr="008C6DD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B273BE" w:rsidRPr="008C6DD9" w14:paraId="56FCBB3A" w14:textId="77777777" w:rsidTr="00D92334">
        <w:trPr>
          <w:trHeight w:val="720"/>
          <w:jc w:val="center"/>
        </w:trPr>
        <w:tc>
          <w:tcPr>
            <w:tcW w:w="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1F128" w14:textId="77777777" w:rsidR="00B273BE" w:rsidRPr="008C6DD9" w:rsidRDefault="00B273BE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D55F0" w14:textId="77777777" w:rsidR="00B273BE" w:rsidRPr="008C6DD9" w:rsidRDefault="00B273BE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7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B8DD37A" w14:textId="04897E06" w:rsidR="00B273BE" w:rsidRPr="008C6DD9" w:rsidRDefault="0083426A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11.</w:t>
            </w:r>
            <w:r w:rsidR="008C6DD9">
              <w:rPr>
                <w:rFonts w:ascii="Arial" w:hAnsi="Arial" w:cs="Arial"/>
                <w:sz w:val="22"/>
                <w:szCs w:val="22"/>
              </w:rPr>
              <w:t>4</w:t>
            </w:r>
            <w:r w:rsidR="00D92334"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162699D4" w14:textId="6BCF6B88" w:rsidR="00D92334" w:rsidRPr="008C6DD9" w:rsidRDefault="00D92334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2,674/23,476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658A6074" w14:textId="4AB67037" w:rsidR="00D92334" w:rsidRPr="008C6DD9" w:rsidRDefault="0083426A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7.</w:t>
            </w:r>
            <w:r w:rsidR="008C6DD9">
              <w:rPr>
                <w:rFonts w:ascii="Arial" w:hAnsi="Arial" w:cs="Arial"/>
                <w:sz w:val="22"/>
                <w:szCs w:val="22"/>
              </w:rPr>
              <w:t>6</w:t>
            </w:r>
            <w:r w:rsidR="00D92334"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61E811FC" w14:textId="58E2A939" w:rsidR="00B273BE" w:rsidRPr="008C6DD9" w:rsidRDefault="00D92334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1,780/23,476</w:t>
            </w:r>
            <w:r w:rsidR="006327C3" w:rsidRPr="008C6DD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4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6CB5B5" w14:textId="55F904AD" w:rsidR="00B273BE" w:rsidRPr="008C6DD9" w:rsidRDefault="00D92334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3</w:t>
            </w:r>
            <w:r w:rsidR="0083426A" w:rsidRPr="008C6DD9">
              <w:rPr>
                <w:rFonts w:ascii="Arial" w:hAnsi="Arial" w:cs="Arial"/>
                <w:sz w:val="22"/>
                <w:szCs w:val="22"/>
              </w:rPr>
              <w:t>.2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1F06E4B0" w14:textId="66945631" w:rsidR="00D92334" w:rsidRPr="008C6DD9" w:rsidRDefault="00D92334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760/23,476)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74E64CE3" w14:textId="6EDE9543" w:rsidR="00D92334" w:rsidRPr="008C6DD9" w:rsidRDefault="00D92334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22</w:t>
            </w:r>
            <w:r w:rsidR="0083426A" w:rsidRPr="008C6DD9">
              <w:rPr>
                <w:rFonts w:ascii="Arial" w:hAnsi="Arial" w:cs="Arial"/>
                <w:sz w:val="22"/>
                <w:szCs w:val="22"/>
              </w:rPr>
              <w:t>.2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667FFC3E" w14:textId="3BC5A1CE" w:rsidR="00D92334" w:rsidRPr="008C6DD9" w:rsidRDefault="00D92334" w:rsidP="00D923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</w:t>
            </w:r>
            <w:r w:rsidR="006327C3" w:rsidRPr="008C6DD9">
              <w:rPr>
                <w:rFonts w:ascii="Arial" w:hAnsi="Arial" w:cs="Arial"/>
                <w:sz w:val="22"/>
                <w:szCs w:val="22"/>
              </w:rPr>
              <w:t>5</w:t>
            </w:r>
            <w:r w:rsidRPr="008C6DD9">
              <w:rPr>
                <w:rFonts w:ascii="Arial" w:hAnsi="Arial" w:cs="Arial"/>
                <w:sz w:val="22"/>
                <w:szCs w:val="22"/>
              </w:rPr>
              <w:t>,</w:t>
            </w:r>
            <w:r w:rsidR="006327C3" w:rsidRPr="008C6DD9">
              <w:rPr>
                <w:rFonts w:ascii="Arial" w:hAnsi="Arial" w:cs="Arial"/>
                <w:sz w:val="22"/>
                <w:szCs w:val="22"/>
              </w:rPr>
              <w:t>214</w:t>
            </w:r>
            <w:r w:rsidRPr="008C6DD9">
              <w:rPr>
                <w:rFonts w:ascii="Arial" w:hAnsi="Arial" w:cs="Arial"/>
                <w:sz w:val="22"/>
                <w:szCs w:val="22"/>
              </w:rPr>
              <w:t>/23,476</w:t>
            </w:r>
            <w:r w:rsidR="006327C3" w:rsidRPr="008C6DD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B273BE" w:rsidRPr="008C6DD9" w14:paraId="6CDDA7B9" w14:textId="77777777" w:rsidTr="00D92334">
        <w:trPr>
          <w:trHeight w:val="720"/>
          <w:jc w:val="center"/>
        </w:trPr>
        <w:tc>
          <w:tcPr>
            <w:tcW w:w="1635" w:type="dxa"/>
            <w:gridSpan w:val="2"/>
            <w:tcBorders>
              <w:top w:val="single" w:sz="4" w:space="0" w:color="auto"/>
            </w:tcBorders>
            <w:vAlign w:val="center"/>
          </w:tcPr>
          <w:p w14:paraId="38A77EB5" w14:textId="77777777" w:rsidR="00B273BE" w:rsidRPr="008C6DD9" w:rsidRDefault="00B273BE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7DFFEA0D" w14:textId="29B4541E" w:rsidR="00D92334" w:rsidRPr="008C6DD9" w:rsidRDefault="00D92334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85</w:t>
            </w:r>
            <w:r w:rsidR="0083426A" w:rsidRPr="008C6DD9">
              <w:rPr>
                <w:rFonts w:ascii="Arial" w:hAnsi="Arial" w:cs="Arial"/>
                <w:sz w:val="22"/>
                <w:szCs w:val="22"/>
              </w:rPr>
              <w:t>.4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0CB4A90B" w14:textId="1EE0B33D" w:rsidR="00B273BE" w:rsidRPr="008C6DD9" w:rsidRDefault="00D92334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</w:t>
            </w:r>
            <w:r w:rsidR="006327C3" w:rsidRPr="008C6DD9">
              <w:rPr>
                <w:rFonts w:ascii="Arial" w:hAnsi="Arial" w:cs="Arial"/>
                <w:sz w:val="22"/>
                <w:szCs w:val="22"/>
              </w:rPr>
              <w:t>20,056</w:t>
            </w:r>
            <w:r w:rsidRPr="008C6DD9">
              <w:rPr>
                <w:rFonts w:ascii="Arial" w:hAnsi="Arial" w:cs="Arial"/>
                <w:sz w:val="22"/>
                <w:szCs w:val="22"/>
              </w:rPr>
              <w:t>/23,476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60721ACC" w14:textId="53FBC87E" w:rsidR="00D92334" w:rsidRPr="008C6DD9" w:rsidRDefault="0083426A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9.6</w:t>
            </w:r>
            <w:r w:rsidR="00D92334"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09C5C2D2" w14:textId="2E2B8143" w:rsidR="00B273BE" w:rsidRPr="008C6DD9" w:rsidRDefault="00D92334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</w:t>
            </w:r>
            <w:r w:rsidR="006327C3" w:rsidRPr="008C6DD9">
              <w:rPr>
                <w:rFonts w:ascii="Arial" w:hAnsi="Arial" w:cs="Arial"/>
                <w:sz w:val="22"/>
                <w:szCs w:val="22"/>
              </w:rPr>
              <w:t>2</w:t>
            </w:r>
            <w:r w:rsidRPr="008C6DD9">
              <w:rPr>
                <w:rFonts w:ascii="Arial" w:hAnsi="Arial" w:cs="Arial"/>
                <w:sz w:val="22"/>
                <w:szCs w:val="22"/>
              </w:rPr>
              <w:t>,</w:t>
            </w:r>
            <w:r w:rsidR="006327C3" w:rsidRPr="008C6DD9">
              <w:rPr>
                <w:rFonts w:ascii="Arial" w:hAnsi="Arial" w:cs="Arial"/>
                <w:sz w:val="22"/>
                <w:szCs w:val="22"/>
              </w:rPr>
              <w:t>255</w:t>
            </w:r>
            <w:r w:rsidRPr="008C6DD9">
              <w:rPr>
                <w:rFonts w:ascii="Arial" w:hAnsi="Arial" w:cs="Arial"/>
                <w:sz w:val="22"/>
                <w:szCs w:val="22"/>
              </w:rPr>
              <w:t>/23,476</w:t>
            </w:r>
            <w:r w:rsidR="006327C3" w:rsidRPr="008C6DD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vAlign w:val="center"/>
          </w:tcPr>
          <w:p w14:paraId="5CF1DEA2" w14:textId="020F3991" w:rsidR="00D92334" w:rsidRPr="008C6DD9" w:rsidRDefault="008C6DD9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814718" w:rsidRPr="008C6DD9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D92334"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02CFB222" w14:textId="4B72D372" w:rsidR="00B273BE" w:rsidRPr="008C6DD9" w:rsidRDefault="00D92334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</w:t>
            </w:r>
            <w:r w:rsidR="006327C3" w:rsidRPr="008C6DD9">
              <w:rPr>
                <w:rFonts w:ascii="Arial" w:hAnsi="Arial" w:cs="Arial"/>
                <w:sz w:val="22"/>
                <w:szCs w:val="22"/>
              </w:rPr>
              <w:t>1</w:t>
            </w:r>
            <w:r w:rsidRPr="008C6DD9">
              <w:rPr>
                <w:rFonts w:ascii="Arial" w:hAnsi="Arial" w:cs="Arial"/>
                <w:sz w:val="22"/>
                <w:szCs w:val="22"/>
              </w:rPr>
              <w:t>,</w:t>
            </w:r>
            <w:r w:rsidR="006327C3" w:rsidRPr="008C6DD9">
              <w:rPr>
                <w:rFonts w:ascii="Arial" w:hAnsi="Arial" w:cs="Arial"/>
                <w:sz w:val="22"/>
                <w:szCs w:val="22"/>
              </w:rPr>
              <w:t>165</w:t>
            </w:r>
            <w:r w:rsidRPr="008C6DD9">
              <w:rPr>
                <w:rFonts w:ascii="Arial" w:hAnsi="Arial" w:cs="Arial"/>
                <w:sz w:val="22"/>
                <w:szCs w:val="22"/>
              </w:rPr>
              <w:t>/23,476</w:t>
            </w:r>
            <w:r w:rsidR="006327C3" w:rsidRPr="008C6DD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1" w:type="dxa"/>
            <w:tcBorders>
              <w:left w:val="nil"/>
            </w:tcBorders>
            <w:vAlign w:val="center"/>
          </w:tcPr>
          <w:p w14:paraId="74F16C89" w14:textId="33708CBC" w:rsidR="00B273BE" w:rsidRPr="008C6DD9" w:rsidRDefault="00B273BE" w:rsidP="008336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92C6F34" w14:textId="77777777" w:rsidR="00B273BE" w:rsidRPr="008C6DD9" w:rsidRDefault="00B273BE" w:rsidP="00B273BE">
      <w:pPr>
        <w:rPr>
          <w:i/>
          <w:iCs/>
          <w:sz w:val="22"/>
          <w:szCs w:val="22"/>
        </w:rPr>
      </w:pPr>
    </w:p>
    <w:p w14:paraId="70DFE041" w14:textId="77777777" w:rsidR="00B273BE" w:rsidRDefault="00B273BE" w:rsidP="00B273BE">
      <w:pPr>
        <w:rPr>
          <w:i/>
          <w:iCs/>
        </w:rPr>
      </w:pPr>
    </w:p>
    <w:p w14:paraId="0926D6D8" w14:textId="77777777" w:rsidR="006327C3" w:rsidRDefault="006327C3">
      <w:pPr>
        <w:rPr>
          <w:i/>
          <w:iCs/>
        </w:rPr>
      </w:pPr>
      <w:r>
        <w:rPr>
          <w:i/>
          <w:iCs/>
        </w:rPr>
        <w:br w:type="page"/>
      </w:r>
    </w:p>
    <w:p w14:paraId="1A7E1BD8" w14:textId="1FBE306E" w:rsidR="00B273BE" w:rsidRPr="008C6DD9" w:rsidRDefault="00B64570" w:rsidP="006603A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C6DD9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4: </w:t>
      </w:r>
      <w:r w:rsidR="00CC1D8F" w:rsidRPr="008C6DD9">
        <w:rPr>
          <w:rFonts w:ascii="Arial" w:hAnsi="Arial" w:cs="Arial"/>
          <w:b/>
          <w:bCs/>
          <w:sz w:val="22"/>
          <w:szCs w:val="22"/>
        </w:rPr>
        <w:t xml:space="preserve">Ampicillin-sulbactam and amoxicillin-clavulanate </w:t>
      </w:r>
      <w:r w:rsidRPr="008C6DD9">
        <w:rPr>
          <w:rFonts w:ascii="Arial" w:hAnsi="Arial" w:cs="Arial"/>
          <w:b/>
          <w:bCs/>
          <w:sz w:val="22"/>
          <w:szCs w:val="22"/>
        </w:rPr>
        <w:t>susceptibility categories</w:t>
      </w:r>
      <w:r w:rsidRPr="008C6DD9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Pr="008C6DD9">
        <w:rPr>
          <w:rFonts w:ascii="Arial" w:hAnsi="Arial" w:cs="Arial"/>
          <w:b/>
          <w:bCs/>
          <w:sz w:val="22"/>
          <w:szCs w:val="22"/>
        </w:rPr>
        <w:t xml:space="preserve">for </w:t>
      </w:r>
      <w:r w:rsidRPr="008C6DD9">
        <w:rPr>
          <w:rFonts w:ascii="Arial" w:hAnsi="Arial" w:cs="Arial"/>
          <w:b/>
          <w:bCs/>
          <w:i/>
          <w:iCs/>
          <w:sz w:val="22"/>
          <w:szCs w:val="22"/>
        </w:rPr>
        <w:t>Klebsiella oxytoca.</w:t>
      </w:r>
      <w:r w:rsidRPr="008C6DD9">
        <w:rPr>
          <w:rFonts w:ascii="Arial" w:hAnsi="Arial" w:cs="Arial"/>
          <w:sz w:val="22"/>
          <w:szCs w:val="22"/>
        </w:rPr>
        <w:t xml:space="preserve"> </w:t>
      </w:r>
      <w:r w:rsidR="00CC1D8F" w:rsidRPr="008C6DD9">
        <w:rPr>
          <w:rFonts w:ascii="Arial" w:hAnsi="Arial" w:cs="Arial"/>
          <w:sz w:val="22"/>
          <w:szCs w:val="22"/>
        </w:rPr>
        <w:t xml:space="preserve">S, susceptible. I, intermediate. R, resistant. Percentages of isolates falling into each category are listed along with absolute numbers of isolates over total numbers of isolates in parentheses. The gray background represents categories for which ampicillin-sulbactam (SAM) and amoxicillin-clavulanate (AMC) susceptibility categories are discordant, </w:t>
      </w:r>
      <w:r w:rsidR="00CC1D8F" w:rsidRPr="008C6DD9">
        <w:rPr>
          <w:rFonts w:ascii="Arial" w:hAnsi="Arial" w:cs="Arial"/>
          <w:i/>
          <w:iCs/>
          <w:sz w:val="22"/>
          <w:szCs w:val="22"/>
        </w:rPr>
        <w:t>i.e.,</w:t>
      </w:r>
      <w:r w:rsidR="00CC1D8F" w:rsidRPr="008C6DD9">
        <w:rPr>
          <w:rFonts w:ascii="Arial" w:hAnsi="Arial" w:cs="Arial"/>
          <w:sz w:val="22"/>
          <w:szCs w:val="22"/>
        </w:rPr>
        <w:t xml:space="preserve"> isolates are susceptible to one but not susceptible (</w:t>
      </w:r>
      <w:r w:rsidR="00CC1D8F" w:rsidRPr="008C6DD9">
        <w:rPr>
          <w:rFonts w:ascii="Arial" w:hAnsi="Arial" w:cs="Arial"/>
          <w:i/>
          <w:iCs/>
          <w:sz w:val="22"/>
          <w:szCs w:val="22"/>
        </w:rPr>
        <w:t>i.e.,</w:t>
      </w:r>
      <w:r w:rsidR="00CC1D8F" w:rsidRPr="008C6DD9">
        <w:rPr>
          <w:rFonts w:ascii="Arial" w:hAnsi="Arial" w:cs="Arial"/>
          <w:sz w:val="22"/>
          <w:szCs w:val="22"/>
        </w:rPr>
        <w:t xml:space="preserve"> intermediate or resistant) to the other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"/>
        <w:gridCol w:w="845"/>
        <w:gridCol w:w="1791"/>
        <w:gridCol w:w="1669"/>
        <w:gridCol w:w="1745"/>
        <w:gridCol w:w="1881"/>
      </w:tblGrid>
      <w:tr w:rsidR="00854D9B" w:rsidRPr="008C6DD9" w14:paraId="6FDB11D2" w14:textId="77777777" w:rsidTr="00833655">
        <w:trPr>
          <w:trHeight w:val="432"/>
          <w:jc w:val="center"/>
        </w:trPr>
        <w:tc>
          <w:tcPr>
            <w:tcW w:w="1635" w:type="dxa"/>
            <w:gridSpan w:val="2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7BD4261" w14:textId="77777777" w:rsidR="00854D9B" w:rsidRPr="008C6DD9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2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854B0" w14:textId="77777777" w:rsidR="00854D9B" w:rsidRPr="008C6DD9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AMC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2EC5A86C" w14:textId="77777777" w:rsidR="00854D9B" w:rsidRPr="008C6DD9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854D9B" w:rsidRPr="008C6DD9" w14:paraId="67C5A4A5" w14:textId="77777777" w:rsidTr="00833655">
        <w:trPr>
          <w:trHeight w:val="432"/>
          <w:jc w:val="center"/>
        </w:trPr>
        <w:tc>
          <w:tcPr>
            <w:tcW w:w="1635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479648" w14:textId="77777777" w:rsidR="00854D9B" w:rsidRPr="008C6DD9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5D1EB3" w14:textId="77777777" w:rsidR="00854D9B" w:rsidRPr="008C6DD9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F8B00" w14:textId="77777777" w:rsidR="00854D9B" w:rsidRPr="008C6DD9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44DE6" w14:textId="77777777" w:rsidR="00854D9B" w:rsidRPr="008C6DD9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0D9D54AA" w14:textId="77777777" w:rsidR="00854D9B" w:rsidRPr="008C6DD9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</w:tr>
      <w:tr w:rsidR="00854D9B" w:rsidRPr="008C6DD9" w14:paraId="133E4D8A" w14:textId="77777777" w:rsidTr="00833655">
        <w:trPr>
          <w:trHeight w:val="720"/>
          <w:jc w:val="center"/>
        </w:trPr>
        <w:tc>
          <w:tcPr>
            <w:tcW w:w="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A3233" w14:textId="77777777" w:rsidR="00854D9B" w:rsidRPr="008C6DD9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SAM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74835A" w14:textId="77777777" w:rsidR="00854D9B" w:rsidRPr="008C6DD9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16C49D8" w14:textId="06CCC49E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6</w:t>
            </w:r>
            <w:r w:rsidR="00EF499A" w:rsidRPr="008C6DD9">
              <w:rPr>
                <w:rFonts w:ascii="Arial" w:hAnsi="Arial" w:cs="Arial"/>
                <w:sz w:val="22"/>
                <w:szCs w:val="22"/>
              </w:rPr>
              <w:t>8.</w:t>
            </w:r>
            <w:r w:rsidR="008C6DD9">
              <w:rPr>
                <w:rFonts w:ascii="Arial" w:hAnsi="Arial" w:cs="Arial"/>
                <w:sz w:val="22"/>
                <w:szCs w:val="22"/>
              </w:rPr>
              <w:t>9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6EFBCEB0" w14:textId="5259B969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613/890)</w:t>
            </w:r>
          </w:p>
        </w:tc>
        <w:tc>
          <w:tcPr>
            <w:tcW w:w="1669" w:type="dxa"/>
            <w:shd w:val="clear" w:color="auto" w:fill="EDEDED" w:themeFill="accent3" w:themeFillTint="33"/>
            <w:vAlign w:val="center"/>
          </w:tcPr>
          <w:p w14:paraId="21B10097" w14:textId="563F88CE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0</w:t>
            </w:r>
            <w:r w:rsidR="00EF499A" w:rsidRPr="008C6DD9">
              <w:rPr>
                <w:rFonts w:ascii="Arial" w:hAnsi="Arial" w:cs="Arial"/>
                <w:sz w:val="22"/>
                <w:szCs w:val="22"/>
              </w:rPr>
              <w:t>.3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0CAFFD4F" w14:textId="1E705B9A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3/890)</w:t>
            </w:r>
          </w:p>
        </w:tc>
        <w:tc>
          <w:tcPr>
            <w:tcW w:w="1745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762A403" w14:textId="47053AAD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0</w:t>
            </w:r>
            <w:r w:rsidR="00EF499A" w:rsidRPr="008C6DD9">
              <w:rPr>
                <w:rFonts w:ascii="Arial" w:hAnsi="Arial" w:cs="Arial"/>
                <w:sz w:val="22"/>
                <w:szCs w:val="22"/>
              </w:rPr>
              <w:t>.3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405BE0E8" w14:textId="6E3AACED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3/890)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5ECDCD9F" w14:textId="06B8E092" w:rsidR="00854D9B" w:rsidRPr="008C6DD9" w:rsidRDefault="008C6DD9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.6</w:t>
            </w:r>
            <w:r w:rsidR="00854D9B"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07243628" w14:textId="18562388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619/890)</w:t>
            </w:r>
          </w:p>
        </w:tc>
      </w:tr>
      <w:tr w:rsidR="00854D9B" w:rsidRPr="008C6DD9" w14:paraId="14F29760" w14:textId="77777777" w:rsidTr="00833655">
        <w:trPr>
          <w:trHeight w:val="720"/>
          <w:jc w:val="center"/>
        </w:trPr>
        <w:tc>
          <w:tcPr>
            <w:tcW w:w="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152AA" w14:textId="77777777" w:rsidR="00854D9B" w:rsidRPr="008C6DD9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3D320D" w14:textId="77777777" w:rsidR="00854D9B" w:rsidRPr="008C6DD9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</w:p>
        </w:tc>
        <w:tc>
          <w:tcPr>
            <w:tcW w:w="1791" w:type="dxa"/>
            <w:tcBorders>
              <w:left w:val="single" w:sz="4" w:space="0" w:color="auto"/>
            </w:tcBorders>
            <w:shd w:val="clear" w:color="auto" w:fill="EDEDED" w:themeFill="accent3" w:themeFillTint="33"/>
            <w:vAlign w:val="center"/>
          </w:tcPr>
          <w:p w14:paraId="31979846" w14:textId="0769EB5B" w:rsidR="00854D9B" w:rsidRPr="008C6DD9" w:rsidRDefault="008C6DD9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0</w:t>
            </w:r>
            <w:r w:rsidR="00854D9B"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3EE8AB3B" w14:textId="1FB9744C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174/890)</w:t>
            </w:r>
          </w:p>
        </w:tc>
        <w:tc>
          <w:tcPr>
            <w:tcW w:w="1669" w:type="dxa"/>
            <w:vAlign w:val="center"/>
          </w:tcPr>
          <w:p w14:paraId="67C21269" w14:textId="5E702CE3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0</w:t>
            </w:r>
            <w:r w:rsidR="00EF499A" w:rsidRPr="008C6DD9">
              <w:rPr>
                <w:rFonts w:ascii="Arial" w:hAnsi="Arial" w:cs="Arial"/>
                <w:sz w:val="22"/>
                <w:szCs w:val="22"/>
              </w:rPr>
              <w:t>.1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678E343C" w14:textId="1B4926F4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1/890)</w:t>
            </w:r>
          </w:p>
        </w:tc>
        <w:tc>
          <w:tcPr>
            <w:tcW w:w="1745" w:type="dxa"/>
            <w:tcBorders>
              <w:right w:val="single" w:sz="4" w:space="0" w:color="auto"/>
            </w:tcBorders>
            <w:vAlign w:val="center"/>
          </w:tcPr>
          <w:p w14:paraId="17742D91" w14:textId="2EA8E161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0</w:t>
            </w:r>
            <w:r w:rsidR="00EF499A" w:rsidRPr="008C6DD9">
              <w:rPr>
                <w:rFonts w:ascii="Arial" w:hAnsi="Arial" w:cs="Arial"/>
                <w:sz w:val="22"/>
                <w:szCs w:val="22"/>
              </w:rPr>
              <w:t>.3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4B86FA28" w14:textId="5F04DE61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3/890)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59F9EF99" w14:textId="059946C3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20</w:t>
            </w:r>
            <w:r w:rsidR="00EF499A" w:rsidRPr="008C6DD9">
              <w:rPr>
                <w:rFonts w:ascii="Arial" w:hAnsi="Arial" w:cs="Arial"/>
                <w:sz w:val="22"/>
                <w:szCs w:val="22"/>
              </w:rPr>
              <w:t>.</w:t>
            </w:r>
            <w:r w:rsidR="004B60A1" w:rsidRPr="008C6DD9">
              <w:rPr>
                <w:rFonts w:ascii="Arial" w:hAnsi="Arial" w:cs="Arial"/>
                <w:sz w:val="22"/>
                <w:szCs w:val="22"/>
              </w:rPr>
              <w:t>0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36AC8EE4" w14:textId="6469B638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178/890)</w:t>
            </w:r>
          </w:p>
        </w:tc>
      </w:tr>
      <w:tr w:rsidR="00854D9B" w:rsidRPr="008C6DD9" w14:paraId="152C351C" w14:textId="77777777" w:rsidTr="00833655">
        <w:trPr>
          <w:trHeight w:val="720"/>
          <w:jc w:val="center"/>
        </w:trPr>
        <w:tc>
          <w:tcPr>
            <w:tcW w:w="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5E97C" w14:textId="77777777" w:rsidR="00854D9B" w:rsidRPr="008C6DD9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B08F3" w14:textId="77777777" w:rsidR="00854D9B" w:rsidRPr="008C6DD9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7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65FFD1B" w14:textId="2133AB4E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2</w:t>
            </w:r>
            <w:r w:rsidR="00EF499A" w:rsidRPr="008C6DD9">
              <w:rPr>
                <w:rFonts w:ascii="Arial" w:hAnsi="Arial" w:cs="Arial"/>
                <w:sz w:val="22"/>
                <w:szCs w:val="22"/>
              </w:rPr>
              <w:t>.</w:t>
            </w:r>
            <w:r w:rsidR="008C6DD9">
              <w:rPr>
                <w:rFonts w:ascii="Arial" w:hAnsi="Arial" w:cs="Arial"/>
                <w:sz w:val="22"/>
                <w:szCs w:val="22"/>
              </w:rPr>
              <w:t>3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65DA5D11" w14:textId="6B7DDAEF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20/890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2E22316E" w14:textId="66402CD8" w:rsidR="00854D9B" w:rsidRPr="008C6DD9" w:rsidRDefault="008C6DD9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</w:t>
            </w:r>
            <w:r w:rsidR="00854D9B"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4C750C26" w14:textId="70CF15D6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44/890)</w:t>
            </w:r>
          </w:p>
        </w:tc>
        <w:tc>
          <w:tcPr>
            <w:tcW w:w="174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85A9D2" w14:textId="00674E90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3</w:t>
            </w:r>
            <w:r w:rsidR="00EF499A" w:rsidRPr="008C6DD9">
              <w:rPr>
                <w:rFonts w:ascii="Arial" w:hAnsi="Arial" w:cs="Arial"/>
                <w:sz w:val="22"/>
                <w:szCs w:val="22"/>
              </w:rPr>
              <w:t>.</w:t>
            </w:r>
            <w:r w:rsidR="008C6DD9">
              <w:rPr>
                <w:rFonts w:ascii="Arial" w:hAnsi="Arial" w:cs="Arial"/>
                <w:sz w:val="22"/>
                <w:szCs w:val="22"/>
              </w:rPr>
              <w:t>3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1799D2DE" w14:textId="6DD0BE65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29/890)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3534D241" w14:textId="7EA5ECCF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10</w:t>
            </w:r>
            <w:r w:rsidR="00EF499A" w:rsidRPr="008C6DD9">
              <w:rPr>
                <w:rFonts w:ascii="Arial" w:hAnsi="Arial" w:cs="Arial"/>
                <w:sz w:val="22"/>
                <w:szCs w:val="22"/>
              </w:rPr>
              <w:t>.</w:t>
            </w:r>
            <w:r w:rsidR="008C6DD9">
              <w:rPr>
                <w:rFonts w:ascii="Arial" w:hAnsi="Arial" w:cs="Arial"/>
                <w:sz w:val="22"/>
                <w:szCs w:val="22"/>
              </w:rPr>
              <w:t>4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12A9BFB5" w14:textId="4672DADC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93/890)</w:t>
            </w:r>
          </w:p>
        </w:tc>
      </w:tr>
      <w:tr w:rsidR="00854D9B" w:rsidRPr="008C6DD9" w14:paraId="7480BA1F" w14:textId="77777777" w:rsidTr="00833655">
        <w:trPr>
          <w:trHeight w:val="720"/>
          <w:jc w:val="center"/>
        </w:trPr>
        <w:tc>
          <w:tcPr>
            <w:tcW w:w="1635" w:type="dxa"/>
            <w:gridSpan w:val="2"/>
            <w:tcBorders>
              <w:top w:val="single" w:sz="4" w:space="0" w:color="auto"/>
            </w:tcBorders>
            <w:vAlign w:val="center"/>
          </w:tcPr>
          <w:p w14:paraId="5BFE400C" w14:textId="77777777" w:rsidR="00854D9B" w:rsidRPr="008C6DD9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6DD9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1D66EBFB" w14:textId="163D9D31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9</w:t>
            </w:r>
            <w:r w:rsidR="00EF499A" w:rsidRPr="008C6DD9">
              <w:rPr>
                <w:rFonts w:ascii="Arial" w:hAnsi="Arial" w:cs="Arial"/>
                <w:sz w:val="22"/>
                <w:szCs w:val="22"/>
              </w:rPr>
              <w:t>0.7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4E01AC25" w14:textId="1077C11F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807/890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5AAA9E17" w14:textId="55E9CE25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5</w:t>
            </w:r>
            <w:r w:rsidR="00EF499A" w:rsidRPr="008C6DD9">
              <w:rPr>
                <w:rFonts w:ascii="Arial" w:hAnsi="Arial" w:cs="Arial"/>
                <w:sz w:val="22"/>
                <w:szCs w:val="22"/>
              </w:rPr>
              <w:t>.</w:t>
            </w:r>
            <w:r w:rsidR="008C6DD9">
              <w:rPr>
                <w:rFonts w:ascii="Arial" w:hAnsi="Arial" w:cs="Arial"/>
                <w:sz w:val="22"/>
                <w:szCs w:val="22"/>
              </w:rPr>
              <w:t>4</w:t>
            </w:r>
            <w:r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7B1BD84F" w14:textId="5E7FB125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48/890)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vAlign w:val="center"/>
          </w:tcPr>
          <w:p w14:paraId="341A95AA" w14:textId="0596342B" w:rsidR="00854D9B" w:rsidRPr="008C6DD9" w:rsidRDefault="00EF499A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3.9</w:t>
            </w:r>
            <w:r w:rsidR="00854D9B" w:rsidRPr="008C6DD9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7FC422E4" w14:textId="7AEC63BC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6DD9">
              <w:rPr>
                <w:rFonts w:ascii="Arial" w:hAnsi="Arial" w:cs="Arial"/>
                <w:sz w:val="22"/>
                <w:szCs w:val="22"/>
              </w:rPr>
              <w:t>(35/890)</w:t>
            </w:r>
          </w:p>
        </w:tc>
        <w:tc>
          <w:tcPr>
            <w:tcW w:w="1881" w:type="dxa"/>
            <w:tcBorders>
              <w:left w:val="nil"/>
            </w:tcBorders>
            <w:vAlign w:val="center"/>
          </w:tcPr>
          <w:p w14:paraId="227B6FE7" w14:textId="77777777" w:rsidR="00854D9B" w:rsidRPr="008C6DD9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4BE8C91" w14:textId="0D2378D6" w:rsidR="00854D9B" w:rsidRDefault="00854D9B"/>
    <w:p w14:paraId="24DF5B46" w14:textId="77777777" w:rsidR="00854D9B" w:rsidRDefault="00854D9B"/>
    <w:p w14:paraId="549CCB10" w14:textId="569B6AE7" w:rsidR="00B64570" w:rsidRDefault="00B64570">
      <w:pPr>
        <w:rPr>
          <w:i/>
          <w:iCs/>
        </w:rPr>
      </w:pPr>
      <w:r>
        <w:rPr>
          <w:i/>
          <w:iCs/>
        </w:rPr>
        <w:br w:type="page"/>
      </w:r>
    </w:p>
    <w:p w14:paraId="236100A7" w14:textId="5E54AE59" w:rsidR="00854D9B" w:rsidRPr="0042079F" w:rsidRDefault="00B64570" w:rsidP="006603A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2079F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5: </w:t>
      </w:r>
      <w:r w:rsidR="00CC1D8F" w:rsidRPr="0042079F">
        <w:rPr>
          <w:rFonts w:ascii="Arial" w:hAnsi="Arial" w:cs="Arial"/>
          <w:b/>
          <w:bCs/>
          <w:sz w:val="22"/>
          <w:szCs w:val="22"/>
        </w:rPr>
        <w:t xml:space="preserve">Ampicillin-sulbactam and amoxicillin-clavulanate </w:t>
      </w:r>
      <w:r w:rsidRPr="0042079F">
        <w:rPr>
          <w:rFonts w:ascii="Arial" w:hAnsi="Arial" w:cs="Arial"/>
          <w:b/>
          <w:bCs/>
          <w:sz w:val="22"/>
          <w:szCs w:val="22"/>
        </w:rPr>
        <w:t>susceptibility categories</w:t>
      </w:r>
      <w:r w:rsidRPr="0042079F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Pr="0042079F">
        <w:rPr>
          <w:rFonts w:ascii="Arial" w:hAnsi="Arial" w:cs="Arial"/>
          <w:b/>
          <w:bCs/>
          <w:sz w:val="22"/>
          <w:szCs w:val="22"/>
        </w:rPr>
        <w:t xml:space="preserve">for </w:t>
      </w:r>
      <w:r w:rsidRPr="0042079F">
        <w:rPr>
          <w:rFonts w:ascii="Arial" w:hAnsi="Arial" w:cs="Arial"/>
          <w:b/>
          <w:bCs/>
          <w:i/>
          <w:iCs/>
          <w:sz w:val="22"/>
          <w:szCs w:val="22"/>
        </w:rPr>
        <w:t xml:space="preserve">Klebsiella pneumoniae </w:t>
      </w:r>
      <w:r w:rsidRPr="0042079F">
        <w:rPr>
          <w:rFonts w:ascii="Arial" w:hAnsi="Arial" w:cs="Arial"/>
          <w:b/>
          <w:bCs/>
          <w:sz w:val="22"/>
          <w:szCs w:val="22"/>
        </w:rPr>
        <w:t>group.</w:t>
      </w:r>
      <w:r w:rsidRPr="0042079F">
        <w:rPr>
          <w:rFonts w:ascii="Arial" w:hAnsi="Arial" w:cs="Arial"/>
          <w:sz w:val="22"/>
          <w:szCs w:val="22"/>
        </w:rPr>
        <w:t xml:space="preserve"> </w:t>
      </w:r>
      <w:r w:rsidR="00CC1D8F" w:rsidRPr="0042079F">
        <w:rPr>
          <w:rFonts w:ascii="Arial" w:hAnsi="Arial" w:cs="Arial"/>
          <w:sz w:val="22"/>
          <w:szCs w:val="22"/>
        </w:rPr>
        <w:t xml:space="preserve">S, susceptible. I, intermediate. R, resistant. Percentages of isolates falling into each category are listed along with absolute numbers of isolates over total numbers of isolates in parentheses. The gray background represents categories for which ampicillin-sulbactam (SAM) and amoxicillin-clavulanate (AMC) susceptibility categories are discordant, </w:t>
      </w:r>
      <w:r w:rsidR="00CC1D8F" w:rsidRPr="0042079F">
        <w:rPr>
          <w:rFonts w:ascii="Arial" w:hAnsi="Arial" w:cs="Arial"/>
          <w:i/>
          <w:iCs/>
          <w:sz w:val="22"/>
          <w:szCs w:val="22"/>
        </w:rPr>
        <w:t>i.e.,</w:t>
      </w:r>
      <w:r w:rsidR="00CC1D8F" w:rsidRPr="0042079F">
        <w:rPr>
          <w:rFonts w:ascii="Arial" w:hAnsi="Arial" w:cs="Arial"/>
          <w:sz w:val="22"/>
          <w:szCs w:val="22"/>
        </w:rPr>
        <w:t xml:space="preserve"> isolates are susceptible to one but not susceptible (</w:t>
      </w:r>
      <w:r w:rsidR="00CC1D8F" w:rsidRPr="0042079F">
        <w:rPr>
          <w:rFonts w:ascii="Arial" w:hAnsi="Arial" w:cs="Arial"/>
          <w:i/>
          <w:iCs/>
          <w:sz w:val="22"/>
          <w:szCs w:val="22"/>
        </w:rPr>
        <w:t>i.e.,</w:t>
      </w:r>
      <w:r w:rsidR="00CC1D8F" w:rsidRPr="0042079F">
        <w:rPr>
          <w:rFonts w:ascii="Arial" w:hAnsi="Arial" w:cs="Arial"/>
          <w:sz w:val="22"/>
          <w:szCs w:val="22"/>
        </w:rPr>
        <w:t xml:space="preserve"> intermediate or resistant) to the other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"/>
        <w:gridCol w:w="845"/>
        <w:gridCol w:w="1791"/>
        <w:gridCol w:w="1669"/>
        <w:gridCol w:w="1745"/>
        <w:gridCol w:w="1881"/>
      </w:tblGrid>
      <w:tr w:rsidR="00854D9B" w:rsidRPr="0042079F" w14:paraId="54FDD0F3" w14:textId="77777777" w:rsidTr="00833655">
        <w:trPr>
          <w:trHeight w:val="432"/>
          <w:jc w:val="center"/>
        </w:trPr>
        <w:tc>
          <w:tcPr>
            <w:tcW w:w="1635" w:type="dxa"/>
            <w:gridSpan w:val="2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92C71BA" w14:textId="77777777" w:rsidR="00854D9B" w:rsidRPr="0042079F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2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3D7CB" w14:textId="77777777" w:rsidR="00854D9B" w:rsidRPr="0042079F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AMC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194A5DD1" w14:textId="77777777" w:rsidR="00854D9B" w:rsidRPr="0042079F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854D9B" w:rsidRPr="0042079F" w14:paraId="5894658E" w14:textId="77777777" w:rsidTr="00833655">
        <w:trPr>
          <w:trHeight w:val="432"/>
          <w:jc w:val="center"/>
        </w:trPr>
        <w:tc>
          <w:tcPr>
            <w:tcW w:w="1635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45D2B2" w14:textId="77777777" w:rsidR="00854D9B" w:rsidRPr="0042079F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B0B708" w14:textId="77777777" w:rsidR="00854D9B" w:rsidRPr="0042079F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A6282" w14:textId="77777777" w:rsidR="00854D9B" w:rsidRPr="0042079F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1DC56" w14:textId="77777777" w:rsidR="00854D9B" w:rsidRPr="0042079F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7E7E912D" w14:textId="77777777" w:rsidR="00854D9B" w:rsidRPr="0042079F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</w:tr>
      <w:tr w:rsidR="00854D9B" w:rsidRPr="0042079F" w14:paraId="6D40A246" w14:textId="77777777" w:rsidTr="00833655">
        <w:trPr>
          <w:trHeight w:val="720"/>
          <w:jc w:val="center"/>
        </w:trPr>
        <w:tc>
          <w:tcPr>
            <w:tcW w:w="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8DC51" w14:textId="77777777" w:rsidR="00854D9B" w:rsidRPr="0042079F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SAM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F8E032" w14:textId="77777777" w:rsidR="00854D9B" w:rsidRPr="0042079F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F6C2F0E" w14:textId="0D7A157A" w:rsidR="00854D9B" w:rsidRPr="0042079F" w:rsidRDefault="00854D9B" w:rsidP="007158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76</w:t>
            </w:r>
            <w:r w:rsidR="007158FD" w:rsidRPr="0042079F">
              <w:rPr>
                <w:rFonts w:ascii="Arial" w:hAnsi="Arial" w:cs="Arial"/>
                <w:sz w:val="22"/>
                <w:szCs w:val="22"/>
              </w:rPr>
              <w:t>.2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09EEDA93" w14:textId="24562C71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5,055/6,630)</w:t>
            </w:r>
          </w:p>
        </w:tc>
        <w:tc>
          <w:tcPr>
            <w:tcW w:w="1669" w:type="dxa"/>
            <w:shd w:val="clear" w:color="auto" w:fill="EDEDED" w:themeFill="accent3" w:themeFillTint="33"/>
            <w:vAlign w:val="center"/>
          </w:tcPr>
          <w:p w14:paraId="55F5A8A0" w14:textId="3F9CEB7E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0</w:t>
            </w:r>
            <w:r w:rsidR="007158FD" w:rsidRPr="0042079F">
              <w:rPr>
                <w:rFonts w:ascii="Arial" w:hAnsi="Arial" w:cs="Arial"/>
                <w:sz w:val="22"/>
                <w:szCs w:val="22"/>
              </w:rPr>
              <w:t>.</w:t>
            </w:r>
            <w:r w:rsidR="0042079F">
              <w:rPr>
                <w:rFonts w:ascii="Arial" w:hAnsi="Arial" w:cs="Arial"/>
                <w:sz w:val="22"/>
                <w:szCs w:val="22"/>
              </w:rPr>
              <w:t>1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6625B974" w14:textId="4C52F357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3/6,630)</w:t>
            </w:r>
          </w:p>
        </w:tc>
        <w:tc>
          <w:tcPr>
            <w:tcW w:w="1745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562AAB2" w14:textId="0F72E226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0</w:t>
            </w:r>
            <w:r w:rsidR="004B60A1" w:rsidRPr="0042079F">
              <w:rPr>
                <w:rFonts w:ascii="Arial" w:hAnsi="Arial" w:cs="Arial"/>
                <w:sz w:val="22"/>
                <w:szCs w:val="22"/>
              </w:rPr>
              <w:t>.</w:t>
            </w:r>
            <w:r w:rsidR="0042079F">
              <w:rPr>
                <w:rFonts w:ascii="Arial" w:hAnsi="Arial" w:cs="Arial"/>
                <w:sz w:val="22"/>
                <w:szCs w:val="22"/>
              </w:rPr>
              <w:t>4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09CF1492" w14:textId="753B3EAF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26/6,630)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551E878E" w14:textId="1A5D26C7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7</w:t>
            </w:r>
            <w:r w:rsidR="004B60A1" w:rsidRPr="0042079F">
              <w:rPr>
                <w:rFonts w:ascii="Arial" w:hAnsi="Arial" w:cs="Arial"/>
                <w:sz w:val="22"/>
                <w:szCs w:val="22"/>
              </w:rPr>
              <w:t>6.</w:t>
            </w:r>
            <w:r w:rsidR="0042079F">
              <w:rPr>
                <w:rFonts w:ascii="Arial" w:hAnsi="Arial" w:cs="Arial"/>
                <w:sz w:val="22"/>
                <w:szCs w:val="22"/>
              </w:rPr>
              <w:t>7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1936FACF" w14:textId="0F434382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5,084/6,630)</w:t>
            </w:r>
          </w:p>
        </w:tc>
      </w:tr>
      <w:tr w:rsidR="00854D9B" w:rsidRPr="0042079F" w14:paraId="3C7CEAA9" w14:textId="77777777" w:rsidTr="00833655">
        <w:trPr>
          <w:trHeight w:val="720"/>
          <w:jc w:val="center"/>
        </w:trPr>
        <w:tc>
          <w:tcPr>
            <w:tcW w:w="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E57C8" w14:textId="77777777" w:rsidR="00854D9B" w:rsidRPr="0042079F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9A7357" w14:textId="77777777" w:rsidR="00854D9B" w:rsidRPr="0042079F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</w:p>
        </w:tc>
        <w:tc>
          <w:tcPr>
            <w:tcW w:w="1791" w:type="dxa"/>
            <w:tcBorders>
              <w:left w:val="single" w:sz="4" w:space="0" w:color="auto"/>
            </w:tcBorders>
            <w:shd w:val="clear" w:color="auto" w:fill="EDEDED" w:themeFill="accent3" w:themeFillTint="33"/>
            <w:vAlign w:val="center"/>
          </w:tcPr>
          <w:p w14:paraId="5C694DC7" w14:textId="4F70C261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6</w:t>
            </w:r>
            <w:r w:rsidR="004B60A1" w:rsidRPr="0042079F">
              <w:rPr>
                <w:rFonts w:ascii="Arial" w:hAnsi="Arial" w:cs="Arial"/>
                <w:sz w:val="22"/>
                <w:szCs w:val="22"/>
              </w:rPr>
              <w:t>.</w:t>
            </w:r>
            <w:r w:rsidR="0042079F">
              <w:rPr>
                <w:rFonts w:ascii="Arial" w:hAnsi="Arial" w:cs="Arial"/>
                <w:sz w:val="22"/>
                <w:szCs w:val="22"/>
              </w:rPr>
              <w:t>4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44208C0F" w14:textId="4ED9C02E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421/6,630)</w:t>
            </w:r>
          </w:p>
        </w:tc>
        <w:tc>
          <w:tcPr>
            <w:tcW w:w="1669" w:type="dxa"/>
            <w:vAlign w:val="center"/>
          </w:tcPr>
          <w:p w14:paraId="4D4AA119" w14:textId="20DBBF1B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0</w:t>
            </w:r>
            <w:r w:rsidR="004B60A1" w:rsidRPr="0042079F">
              <w:rPr>
                <w:rFonts w:ascii="Arial" w:hAnsi="Arial" w:cs="Arial"/>
                <w:sz w:val="22"/>
                <w:szCs w:val="22"/>
              </w:rPr>
              <w:t>.</w:t>
            </w:r>
            <w:r w:rsidR="0042079F">
              <w:rPr>
                <w:rFonts w:ascii="Arial" w:hAnsi="Arial" w:cs="Arial"/>
                <w:sz w:val="22"/>
                <w:szCs w:val="22"/>
              </w:rPr>
              <w:t>3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28D76B2A" w14:textId="43131E77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19/6,630)</w:t>
            </w:r>
          </w:p>
        </w:tc>
        <w:tc>
          <w:tcPr>
            <w:tcW w:w="1745" w:type="dxa"/>
            <w:tcBorders>
              <w:right w:val="single" w:sz="4" w:space="0" w:color="auto"/>
            </w:tcBorders>
            <w:vAlign w:val="center"/>
          </w:tcPr>
          <w:p w14:paraId="296F26B5" w14:textId="2657EFBC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0</w:t>
            </w:r>
            <w:r w:rsidR="004B60A1" w:rsidRPr="0042079F">
              <w:rPr>
                <w:rFonts w:ascii="Arial" w:hAnsi="Arial" w:cs="Arial"/>
                <w:sz w:val="22"/>
                <w:szCs w:val="22"/>
              </w:rPr>
              <w:t>.</w:t>
            </w:r>
            <w:r w:rsidR="0042079F">
              <w:rPr>
                <w:rFonts w:ascii="Arial" w:hAnsi="Arial" w:cs="Arial"/>
                <w:sz w:val="22"/>
                <w:szCs w:val="22"/>
              </w:rPr>
              <w:t>3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372C75B2" w14:textId="282CC054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13/6,630)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0A125BD4" w14:textId="1694CD26" w:rsidR="00854D9B" w:rsidRPr="0042079F" w:rsidRDefault="004B60A1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6.8</w:t>
            </w:r>
            <w:r w:rsidR="00854D9B"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4604AD66" w14:textId="7D597DE6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453/6,630)</w:t>
            </w:r>
          </w:p>
        </w:tc>
      </w:tr>
      <w:tr w:rsidR="00854D9B" w:rsidRPr="0042079F" w14:paraId="45688CD7" w14:textId="77777777" w:rsidTr="00833655">
        <w:trPr>
          <w:trHeight w:val="720"/>
          <w:jc w:val="center"/>
        </w:trPr>
        <w:tc>
          <w:tcPr>
            <w:tcW w:w="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32F9C" w14:textId="77777777" w:rsidR="00854D9B" w:rsidRPr="0042079F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641D2" w14:textId="77777777" w:rsidR="00854D9B" w:rsidRPr="0042079F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7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3F502F3" w14:textId="1CDFB0D8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6</w:t>
            </w:r>
            <w:r w:rsidR="004B60A1" w:rsidRPr="0042079F">
              <w:rPr>
                <w:rFonts w:ascii="Arial" w:hAnsi="Arial" w:cs="Arial"/>
                <w:sz w:val="22"/>
                <w:szCs w:val="22"/>
              </w:rPr>
              <w:t>.</w:t>
            </w:r>
            <w:r w:rsidR="0042079F">
              <w:rPr>
                <w:rFonts w:ascii="Arial" w:hAnsi="Arial" w:cs="Arial"/>
                <w:sz w:val="22"/>
                <w:szCs w:val="22"/>
              </w:rPr>
              <w:t>1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3E5598F0" w14:textId="297EF6ED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403/6,630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002082EE" w14:textId="4C900E3B" w:rsidR="00854D9B" w:rsidRPr="0042079F" w:rsidRDefault="004B60A1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5.6</w:t>
            </w:r>
            <w:r w:rsidR="00854D9B"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4292E1DD" w14:textId="7A4B8EB8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371/6,630)</w:t>
            </w:r>
          </w:p>
        </w:tc>
        <w:tc>
          <w:tcPr>
            <w:tcW w:w="174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963639" w14:textId="4D7EDD60" w:rsidR="00854D9B" w:rsidRPr="0042079F" w:rsidRDefault="004B60A1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4.8</w:t>
            </w:r>
            <w:r w:rsidR="00854D9B"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6499808D" w14:textId="2FAAF164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319/6,630)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01722FD7" w14:textId="65DBB694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16</w:t>
            </w:r>
            <w:r w:rsidR="004B60A1" w:rsidRPr="0042079F">
              <w:rPr>
                <w:rFonts w:ascii="Arial" w:hAnsi="Arial" w:cs="Arial"/>
                <w:sz w:val="22"/>
                <w:szCs w:val="22"/>
              </w:rPr>
              <w:t>.</w:t>
            </w:r>
            <w:r w:rsidR="0042079F">
              <w:rPr>
                <w:rFonts w:ascii="Arial" w:hAnsi="Arial" w:cs="Arial"/>
                <w:sz w:val="22"/>
                <w:szCs w:val="22"/>
              </w:rPr>
              <w:t>5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534CD3DC" w14:textId="14A1E9E7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1,093/6,630)</w:t>
            </w:r>
          </w:p>
        </w:tc>
      </w:tr>
      <w:tr w:rsidR="00854D9B" w:rsidRPr="0042079F" w14:paraId="5830FAAB" w14:textId="77777777" w:rsidTr="00833655">
        <w:trPr>
          <w:trHeight w:val="720"/>
          <w:jc w:val="center"/>
        </w:trPr>
        <w:tc>
          <w:tcPr>
            <w:tcW w:w="1635" w:type="dxa"/>
            <w:gridSpan w:val="2"/>
            <w:tcBorders>
              <w:top w:val="single" w:sz="4" w:space="0" w:color="auto"/>
            </w:tcBorders>
            <w:vAlign w:val="center"/>
          </w:tcPr>
          <w:p w14:paraId="56EFFFDA" w14:textId="77777777" w:rsidR="00854D9B" w:rsidRPr="0042079F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47592591" w14:textId="38F83BC9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8</w:t>
            </w:r>
            <w:r w:rsidR="004B60A1" w:rsidRPr="0042079F">
              <w:rPr>
                <w:rFonts w:ascii="Arial" w:hAnsi="Arial" w:cs="Arial"/>
                <w:sz w:val="22"/>
                <w:szCs w:val="22"/>
              </w:rPr>
              <w:t>8.7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702CE5BF" w14:textId="420309DC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5,879/6,630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12B6532D" w14:textId="261A56B4" w:rsidR="00854D9B" w:rsidRPr="0042079F" w:rsidRDefault="004B60A1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5.9</w:t>
            </w:r>
            <w:r w:rsidR="00854D9B"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3A5B0089" w14:textId="77A1A2F0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393/6,630)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vAlign w:val="center"/>
          </w:tcPr>
          <w:p w14:paraId="5D1828DB" w14:textId="5B7CF235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5</w:t>
            </w:r>
            <w:r w:rsidR="004B60A1" w:rsidRPr="0042079F">
              <w:rPr>
                <w:rFonts w:ascii="Arial" w:hAnsi="Arial" w:cs="Arial"/>
                <w:sz w:val="22"/>
                <w:szCs w:val="22"/>
              </w:rPr>
              <w:t>.4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67F5B3AF" w14:textId="02E43AF8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358/6,630)</w:t>
            </w:r>
          </w:p>
        </w:tc>
        <w:tc>
          <w:tcPr>
            <w:tcW w:w="1881" w:type="dxa"/>
            <w:tcBorders>
              <w:left w:val="nil"/>
            </w:tcBorders>
            <w:vAlign w:val="center"/>
          </w:tcPr>
          <w:p w14:paraId="57FB2115" w14:textId="77777777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774FDBE" w14:textId="77777777" w:rsidR="00A669B8" w:rsidRDefault="00A669B8" w:rsidP="00B35F87">
      <w:pPr>
        <w:rPr>
          <w:i/>
          <w:iCs/>
        </w:rPr>
      </w:pPr>
    </w:p>
    <w:p w14:paraId="3D84BE2A" w14:textId="77777777" w:rsidR="006327C3" w:rsidRDefault="006327C3">
      <w:pPr>
        <w:rPr>
          <w:i/>
          <w:iCs/>
        </w:rPr>
      </w:pPr>
      <w:r>
        <w:rPr>
          <w:i/>
          <w:iCs/>
        </w:rPr>
        <w:br w:type="page"/>
      </w:r>
    </w:p>
    <w:p w14:paraId="15B91532" w14:textId="71B1639F" w:rsidR="00B35F87" w:rsidRPr="0042079F" w:rsidRDefault="00B64570" w:rsidP="006603A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2079F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6: </w:t>
      </w:r>
      <w:r w:rsidR="00CC1D8F" w:rsidRPr="0042079F">
        <w:rPr>
          <w:rFonts w:ascii="Arial" w:hAnsi="Arial" w:cs="Arial"/>
          <w:b/>
          <w:bCs/>
          <w:sz w:val="22"/>
          <w:szCs w:val="22"/>
        </w:rPr>
        <w:t xml:space="preserve">Ampicillin-sulbactam and amoxicillin-clavulanate </w:t>
      </w:r>
      <w:r w:rsidRPr="0042079F">
        <w:rPr>
          <w:rFonts w:ascii="Arial" w:hAnsi="Arial" w:cs="Arial"/>
          <w:b/>
          <w:bCs/>
          <w:sz w:val="22"/>
          <w:szCs w:val="22"/>
        </w:rPr>
        <w:t>susceptibility categories</w:t>
      </w:r>
      <w:r w:rsidRPr="0042079F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Pr="0042079F">
        <w:rPr>
          <w:rFonts w:ascii="Arial" w:hAnsi="Arial" w:cs="Arial"/>
          <w:b/>
          <w:bCs/>
          <w:sz w:val="22"/>
          <w:szCs w:val="22"/>
        </w:rPr>
        <w:t xml:space="preserve">for </w:t>
      </w:r>
      <w:r w:rsidRPr="0042079F">
        <w:rPr>
          <w:rFonts w:ascii="Arial" w:hAnsi="Arial" w:cs="Arial"/>
          <w:b/>
          <w:bCs/>
          <w:i/>
          <w:iCs/>
          <w:sz w:val="22"/>
          <w:szCs w:val="22"/>
        </w:rPr>
        <w:t>Proteus mirabilis</w:t>
      </w:r>
      <w:r w:rsidRPr="0042079F">
        <w:rPr>
          <w:rFonts w:ascii="Arial" w:hAnsi="Arial" w:cs="Arial"/>
          <w:b/>
          <w:bCs/>
          <w:sz w:val="22"/>
          <w:szCs w:val="22"/>
        </w:rPr>
        <w:t>.</w:t>
      </w:r>
      <w:r w:rsidRPr="0042079F">
        <w:rPr>
          <w:rFonts w:ascii="Arial" w:hAnsi="Arial" w:cs="Arial"/>
          <w:sz w:val="22"/>
          <w:szCs w:val="22"/>
        </w:rPr>
        <w:t xml:space="preserve"> </w:t>
      </w:r>
      <w:r w:rsidR="00CC1D8F" w:rsidRPr="0042079F">
        <w:rPr>
          <w:rFonts w:ascii="Arial" w:hAnsi="Arial" w:cs="Arial"/>
          <w:sz w:val="22"/>
          <w:szCs w:val="22"/>
        </w:rPr>
        <w:t xml:space="preserve">S, susceptible. I, intermediate. R, resistant. Percentages of isolates falling into each category are listed along with absolute numbers of isolates over total numbers of isolates in parentheses. The gray background represents categories for which ampicillin-sulbactam (SAM) and amoxicillin-clavulanate (AMC) susceptibility categories are discordant, </w:t>
      </w:r>
      <w:r w:rsidR="00CC1D8F" w:rsidRPr="0042079F">
        <w:rPr>
          <w:rFonts w:ascii="Arial" w:hAnsi="Arial" w:cs="Arial"/>
          <w:i/>
          <w:iCs/>
          <w:sz w:val="22"/>
          <w:szCs w:val="22"/>
        </w:rPr>
        <w:t>i.e.,</w:t>
      </w:r>
      <w:r w:rsidR="00CC1D8F" w:rsidRPr="0042079F">
        <w:rPr>
          <w:rFonts w:ascii="Arial" w:hAnsi="Arial" w:cs="Arial"/>
          <w:sz w:val="22"/>
          <w:szCs w:val="22"/>
        </w:rPr>
        <w:t xml:space="preserve"> isolates are susceptible to one but not susceptible (</w:t>
      </w:r>
      <w:r w:rsidR="00CC1D8F" w:rsidRPr="0042079F">
        <w:rPr>
          <w:rFonts w:ascii="Arial" w:hAnsi="Arial" w:cs="Arial"/>
          <w:i/>
          <w:iCs/>
          <w:sz w:val="22"/>
          <w:szCs w:val="22"/>
        </w:rPr>
        <w:t>i.e.,</w:t>
      </w:r>
      <w:r w:rsidR="00CC1D8F" w:rsidRPr="0042079F">
        <w:rPr>
          <w:rFonts w:ascii="Arial" w:hAnsi="Arial" w:cs="Arial"/>
          <w:sz w:val="22"/>
          <w:szCs w:val="22"/>
        </w:rPr>
        <w:t xml:space="preserve"> intermediate or resistant) to the other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"/>
        <w:gridCol w:w="845"/>
        <w:gridCol w:w="1791"/>
        <w:gridCol w:w="1669"/>
        <w:gridCol w:w="1745"/>
        <w:gridCol w:w="1881"/>
      </w:tblGrid>
      <w:tr w:rsidR="00854D9B" w:rsidRPr="0042079F" w14:paraId="5EAB5D15" w14:textId="77777777" w:rsidTr="00833655">
        <w:trPr>
          <w:trHeight w:val="432"/>
          <w:jc w:val="center"/>
        </w:trPr>
        <w:tc>
          <w:tcPr>
            <w:tcW w:w="1635" w:type="dxa"/>
            <w:gridSpan w:val="2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142789" w14:textId="77777777" w:rsidR="00854D9B" w:rsidRPr="0042079F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2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D7C5A" w14:textId="77777777" w:rsidR="00854D9B" w:rsidRPr="0042079F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AMC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22D84A69" w14:textId="77777777" w:rsidR="00854D9B" w:rsidRPr="0042079F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854D9B" w:rsidRPr="0042079F" w14:paraId="4E79A8CF" w14:textId="77777777" w:rsidTr="00833655">
        <w:trPr>
          <w:trHeight w:val="432"/>
          <w:jc w:val="center"/>
        </w:trPr>
        <w:tc>
          <w:tcPr>
            <w:tcW w:w="1635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F1EDEA5" w14:textId="77777777" w:rsidR="00854D9B" w:rsidRPr="0042079F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504EFD" w14:textId="77777777" w:rsidR="00854D9B" w:rsidRPr="0042079F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2FAE1" w14:textId="77777777" w:rsidR="00854D9B" w:rsidRPr="0042079F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F61B4" w14:textId="77777777" w:rsidR="00854D9B" w:rsidRPr="0042079F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4CA419AC" w14:textId="77777777" w:rsidR="00854D9B" w:rsidRPr="0042079F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</w:tr>
      <w:tr w:rsidR="00854D9B" w:rsidRPr="0042079F" w14:paraId="24654FA4" w14:textId="77777777" w:rsidTr="00833655">
        <w:trPr>
          <w:trHeight w:val="720"/>
          <w:jc w:val="center"/>
        </w:trPr>
        <w:tc>
          <w:tcPr>
            <w:tcW w:w="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DF86C" w14:textId="77777777" w:rsidR="00854D9B" w:rsidRPr="0042079F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SAM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401E4D" w14:textId="77777777" w:rsidR="00854D9B" w:rsidRPr="0042079F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244F597" w14:textId="774BF5CE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87</w:t>
            </w:r>
            <w:r w:rsidR="004B60A1" w:rsidRPr="0042079F">
              <w:rPr>
                <w:rFonts w:ascii="Arial" w:hAnsi="Arial" w:cs="Arial"/>
                <w:sz w:val="22"/>
                <w:szCs w:val="22"/>
              </w:rPr>
              <w:t>.</w:t>
            </w:r>
            <w:r w:rsidR="0042079F">
              <w:rPr>
                <w:rFonts w:ascii="Arial" w:hAnsi="Arial" w:cs="Arial"/>
                <w:sz w:val="22"/>
                <w:szCs w:val="22"/>
              </w:rPr>
              <w:t>5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72993DD6" w14:textId="6A8E7566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2,786/3,185)</w:t>
            </w:r>
          </w:p>
        </w:tc>
        <w:tc>
          <w:tcPr>
            <w:tcW w:w="1669" w:type="dxa"/>
            <w:shd w:val="clear" w:color="auto" w:fill="EDEDED" w:themeFill="accent3" w:themeFillTint="33"/>
            <w:vAlign w:val="center"/>
          </w:tcPr>
          <w:p w14:paraId="45B956D1" w14:textId="3821D21A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0</w:t>
            </w:r>
            <w:r w:rsidR="004B60A1" w:rsidRPr="0042079F">
              <w:rPr>
                <w:rFonts w:ascii="Arial" w:hAnsi="Arial" w:cs="Arial"/>
                <w:sz w:val="22"/>
                <w:szCs w:val="22"/>
              </w:rPr>
              <w:t>.2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469ED3A2" w14:textId="7244651E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7/3,185)</w:t>
            </w:r>
          </w:p>
        </w:tc>
        <w:tc>
          <w:tcPr>
            <w:tcW w:w="1745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7CFA68C" w14:textId="0EF08FFA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0</w:t>
            </w:r>
            <w:r w:rsidR="004B60A1" w:rsidRPr="0042079F">
              <w:rPr>
                <w:rFonts w:ascii="Arial" w:hAnsi="Arial" w:cs="Arial"/>
                <w:sz w:val="22"/>
                <w:szCs w:val="22"/>
              </w:rPr>
              <w:t>.</w:t>
            </w:r>
            <w:r w:rsidR="0042079F">
              <w:rPr>
                <w:rFonts w:ascii="Arial" w:hAnsi="Arial" w:cs="Arial"/>
                <w:sz w:val="22"/>
                <w:szCs w:val="22"/>
              </w:rPr>
              <w:t>4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1A1E3726" w14:textId="1434FFDC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11/3,185)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02D19B43" w14:textId="3DD0126F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88</w:t>
            </w:r>
            <w:r w:rsidR="004B60A1" w:rsidRPr="0042079F">
              <w:rPr>
                <w:rFonts w:ascii="Arial" w:hAnsi="Arial" w:cs="Arial"/>
                <w:sz w:val="22"/>
                <w:szCs w:val="22"/>
              </w:rPr>
              <w:t>.0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09628A6E" w14:textId="3E3E12CF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2,804/3,185)</w:t>
            </w:r>
          </w:p>
        </w:tc>
      </w:tr>
      <w:tr w:rsidR="00854D9B" w:rsidRPr="0042079F" w14:paraId="03CF204C" w14:textId="77777777" w:rsidTr="00833655">
        <w:trPr>
          <w:trHeight w:val="720"/>
          <w:jc w:val="center"/>
        </w:trPr>
        <w:tc>
          <w:tcPr>
            <w:tcW w:w="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D0A76" w14:textId="77777777" w:rsidR="00854D9B" w:rsidRPr="0042079F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77406F" w14:textId="77777777" w:rsidR="00854D9B" w:rsidRPr="0042079F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</w:p>
        </w:tc>
        <w:tc>
          <w:tcPr>
            <w:tcW w:w="1791" w:type="dxa"/>
            <w:tcBorders>
              <w:left w:val="single" w:sz="4" w:space="0" w:color="auto"/>
            </w:tcBorders>
            <w:shd w:val="clear" w:color="auto" w:fill="EDEDED" w:themeFill="accent3" w:themeFillTint="33"/>
            <w:vAlign w:val="center"/>
          </w:tcPr>
          <w:p w14:paraId="1EF3183B" w14:textId="798BC0AE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5</w:t>
            </w:r>
            <w:r w:rsidR="004B60A1" w:rsidRPr="0042079F">
              <w:rPr>
                <w:rFonts w:ascii="Arial" w:hAnsi="Arial" w:cs="Arial"/>
                <w:sz w:val="22"/>
                <w:szCs w:val="22"/>
              </w:rPr>
              <w:t>.</w:t>
            </w:r>
            <w:r w:rsidR="0042079F">
              <w:rPr>
                <w:rFonts w:ascii="Arial" w:hAnsi="Arial" w:cs="Arial"/>
                <w:sz w:val="22"/>
                <w:szCs w:val="22"/>
              </w:rPr>
              <w:t>5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61BBAA47" w14:textId="6EF54C33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175/3,185)</w:t>
            </w:r>
          </w:p>
        </w:tc>
        <w:tc>
          <w:tcPr>
            <w:tcW w:w="1669" w:type="dxa"/>
            <w:vAlign w:val="center"/>
          </w:tcPr>
          <w:p w14:paraId="69BE6568" w14:textId="016BD13F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0</w:t>
            </w:r>
            <w:r w:rsidR="004B60A1" w:rsidRPr="0042079F">
              <w:rPr>
                <w:rFonts w:ascii="Arial" w:hAnsi="Arial" w:cs="Arial"/>
                <w:sz w:val="22"/>
                <w:szCs w:val="22"/>
              </w:rPr>
              <w:t>.4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1120F87B" w14:textId="48452B09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13/3,185)</w:t>
            </w:r>
          </w:p>
        </w:tc>
        <w:tc>
          <w:tcPr>
            <w:tcW w:w="1745" w:type="dxa"/>
            <w:tcBorders>
              <w:right w:val="single" w:sz="4" w:space="0" w:color="auto"/>
            </w:tcBorders>
            <w:vAlign w:val="center"/>
          </w:tcPr>
          <w:p w14:paraId="6F0D0B83" w14:textId="2046FF15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1</w:t>
            </w:r>
            <w:r w:rsidR="004B60A1" w:rsidRPr="0042079F">
              <w:rPr>
                <w:rFonts w:ascii="Arial" w:hAnsi="Arial" w:cs="Arial"/>
                <w:sz w:val="22"/>
                <w:szCs w:val="22"/>
              </w:rPr>
              <w:t>.3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65B6D095" w14:textId="627FA2E3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42/3,185)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63EB2011" w14:textId="5EB48E03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7</w:t>
            </w:r>
            <w:r w:rsidR="004B60A1" w:rsidRPr="0042079F">
              <w:rPr>
                <w:rFonts w:ascii="Arial" w:hAnsi="Arial" w:cs="Arial"/>
                <w:sz w:val="22"/>
                <w:szCs w:val="22"/>
              </w:rPr>
              <w:t>.2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377AF9D5" w14:textId="4E3A2722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230/3,185)</w:t>
            </w:r>
          </w:p>
        </w:tc>
      </w:tr>
      <w:tr w:rsidR="00854D9B" w:rsidRPr="0042079F" w14:paraId="312F6C13" w14:textId="77777777" w:rsidTr="00833655">
        <w:trPr>
          <w:trHeight w:val="720"/>
          <w:jc w:val="center"/>
        </w:trPr>
        <w:tc>
          <w:tcPr>
            <w:tcW w:w="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6B4C3" w14:textId="77777777" w:rsidR="00854D9B" w:rsidRPr="0042079F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17CAC" w14:textId="77777777" w:rsidR="00854D9B" w:rsidRPr="0042079F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7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E630DB1" w14:textId="72628EBD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2</w:t>
            </w:r>
            <w:r w:rsidR="004B60A1" w:rsidRPr="0042079F">
              <w:rPr>
                <w:rFonts w:ascii="Arial" w:hAnsi="Arial" w:cs="Arial"/>
                <w:sz w:val="22"/>
                <w:szCs w:val="22"/>
              </w:rPr>
              <w:t>.</w:t>
            </w:r>
            <w:r w:rsidR="0042079F">
              <w:rPr>
                <w:rFonts w:ascii="Arial" w:hAnsi="Arial" w:cs="Arial"/>
                <w:sz w:val="22"/>
                <w:szCs w:val="22"/>
              </w:rPr>
              <w:t>4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4A8C48BE" w14:textId="0910F34E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76/3,185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00C5FB5C" w14:textId="6356C55C" w:rsidR="00854D9B" w:rsidRPr="0042079F" w:rsidRDefault="004B60A1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1.</w:t>
            </w:r>
            <w:r w:rsidR="0042079F">
              <w:rPr>
                <w:rFonts w:ascii="Arial" w:hAnsi="Arial" w:cs="Arial"/>
                <w:sz w:val="22"/>
                <w:szCs w:val="22"/>
              </w:rPr>
              <w:t>7</w:t>
            </w:r>
            <w:r w:rsidR="00854D9B"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6F6C6224" w14:textId="4648A2E8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53/3,185)</w:t>
            </w:r>
          </w:p>
        </w:tc>
        <w:tc>
          <w:tcPr>
            <w:tcW w:w="174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964BB0C" w14:textId="0B092AA7" w:rsidR="00854D9B" w:rsidRPr="0042079F" w:rsidRDefault="004B60A1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0.</w:t>
            </w:r>
            <w:r w:rsidR="0042079F">
              <w:rPr>
                <w:rFonts w:ascii="Arial" w:hAnsi="Arial" w:cs="Arial"/>
                <w:sz w:val="22"/>
                <w:szCs w:val="22"/>
              </w:rPr>
              <w:t>7</w:t>
            </w:r>
            <w:r w:rsidR="00854D9B"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47B372CD" w14:textId="68687B1F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22/3,185)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6E6D66F7" w14:textId="79B5FF23" w:rsidR="00854D9B" w:rsidRPr="0042079F" w:rsidRDefault="004B60A1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4.7</w:t>
            </w:r>
            <w:r w:rsidR="00854D9B"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45964705" w14:textId="7613F708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151/3,185)</w:t>
            </w:r>
          </w:p>
        </w:tc>
      </w:tr>
      <w:tr w:rsidR="00854D9B" w:rsidRPr="0042079F" w14:paraId="4684414A" w14:textId="77777777" w:rsidTr="00833655">
        <w:trPr>
          <w:trHeight w:val="720"/>
          <w:jc w:val="center"/>
        </w:trPr>
        <w:tc>
          <w:tcPr>
            <w:tcW w:w="1635" w:type="dxa"/>
            <w:gridSpan w:val="2"/>
            <w:tcBorders>
              <w:top w:val="single" w:sz="4" w:space="0" w:color="auto"/>
            </w:tcBorders>
            <w:vAlign w:val="center"/>
          </w:tcPr>
          <w:p w14:paraId="0351E5E7" w14:textId="77777777" w:rsidR="00854D9B" w:rsidRPr="0042079F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179EF8F5" w14:textId="7629582C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95</w:t>
            </w:r>
            <w:r w:rsidR="004B60A1" w:rsidRPr="0042079F">
              <w:rPr>
                <w:rFonts w:ascii="Arial" w:hAnsi="Arial" w:cs="Arial"/>
                <w:sz w:val="22"/>
                <w:szCs w:val="22"/>
              </w:rPr>
              <w:t>.</w:t>
            </w:r>
            <w:r w:rsidR="0042079F">
              <w:rPr>
                <w:rFonts w:ascii="Arial" w:hAnsi="Arial" w:cs="Arial"/>
                <w:sz w:val="22"/>
                <w:szCs w:val="22"/>
              </w:rPr>
              <w:t>4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6FB876F4" w14:textId="48C18361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3,037/3,185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3F2AC523" w14:textId="2F324CA6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2</w:t>
            </w:r>
            <w:r w:rsidR="004B60A1" w:rsidRPr="0042079F">
              <w:rPr>
                <w:rFonts w:ascii="Arial" w:hAnsi="Arial" w:cs="Arial"/>
                <w:sz w:val="22"/>
                <w:szCs w:val="22"/>
              </w:rPr>
              <w:t>.</w:t>
            </w:r>
            <w:r w:rsidR="0042079F">
              <w:rPr>
                <w:rFonts w:ascii="Arial" w:hAnsi="Arial" w:cs="Arial"/>
                <w:sz w:val="22"/>
                <w:szCs w:val="22"/>
              </w:rPr>
              <w:t>3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4955DCA5" w14:textId="66D9A26F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73/3,185)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vAlign w:val="center"/>
          </w:tcPr>
          <w:p w14:paraId="23B937C1" w14:textId="0F1F8EFA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2</w:t>
            </w:r>
            <w:r w:rsidR="004B60A1" w:rsidRPr="0042079F">
              <w:rPr>
                <w:rFonts w:ascii="Arial" w:hAnsi="Arial" w:cs="Arial"/>
                <w:sz w:val="22"/>
                <w:szCs w:val="22"/>
              </w:rPr>
              <w:t>.</w:t>
            </w:r>
            <w:r w:rsidR="0042079F">
              <w:rPr>
                <w:rFonts w:ascii="Arial" w:hAnsi="Arial" w:cs="Arial"/>
                <w:sz w:val="22"/>
                <w:szCs w:val="22"/>
              </w:rPr>
              <w:t>4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28BDBEB7" w14:textId="139CB81D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75/3,185)</w:t>
            </w:r>
          </w:p>
        </w:tc>
        <w:tc>
          <w:tcPr>
            <w:tcW w:w="1881" w:type="dxa"/>
            <w:tcBorders>
              <w:left w:val="nil"/>
            </w:tcBorders>
            <w:vAlign w:val="center"/>
          </w:tcPr>
          <w:p w14:paraId="124A46A1" w14:textId="77777777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74330BD" w14:textId="27B1A33F" w:rsidR="00854D9B" w:rsidRDefault="00854D9B" w:rsidP="00B35F87">
      <w:pPr>
        <w:rPr>
          <w:b/>
          <w:bCs/>
        </w:rPr>
      </w:pPr>
    </w:p>
    <w:p w14:paraId="64D06088" w14:textId="77777777" w:rsidR="00854D9B" w:rsidRPr="004D3384" w:rsidRDefault="00854D9B" w:rsidP="00B35F87">
      <w:pPr>
        <w:rPr>
          <w:b/>
          <w:bCs/>
        </w:rPr>
      </w:pPr>
    </w:p>
    <w:p w14:paraId="154B3637" w14:textId="5AA3C444" w:rsidR="00B35F87" w:rsidRDefault="00B35F87"/>
    <w:p w14:paraId="56D8FBA3" w14:textId="31B03E8D" w:rsidR="00B64570" w:rsidRDefault="00B64570">
      <w:pPr>
        <w:rPr>
          <w:i/>
          <w:iCs/>
        </w:rPr>
      </w:pPr>
      <w:r>
        <w:rPr>
          <w:i/>
          <w:iCs/>
        </w:rPr>
        <w:br w:type="page"/>
      </w:r>
    </w:p>
    <w:p w14:paraId="515C83AF" w14:textId="3D47BC0E" w:rsidR="00854D9B" w:rsidRPr="0042079F" w:rsidRDefault="00B64570" w:rsidP="006603A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2079F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7: </w:t>
      </w:r>
      <w:r w:rsidR="00CC1D8F" w:rsidRPr="0042079F">
        <w:rPr>
          <w:rFonts w:ascii="Arial" w:hAnsi="Arial" w:cs="Arial"/>
          <w:b/>
          <w:bCs/>
          <w:sz w:val="22"/>
          <w:szCs w:val="22"/>
        </w:rPr>
        <w:t xml:space="preserve">Ampicillin-sulbactam and amoxicillin-clavulanate </w:t>
      </w:r>
      <w:r w:rsidRPr="0042079F">
        <w:rPr>
          <w:rFonts w:ascii="Arial" w:hAnsi="Arial" w:cs="Arial"/>
          <w:b/>
          <w:bCs/>
          <w:sz w:val="22"/>
          <w:szCs w:val="22"/>
        </w:rPr>
        <w:t>susceptibility categories</w:t>
      </w:r>
      <w:r w:rsidRPr="0042079F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Pr="0042079F">
        <w:rPr>
          <w:rFonts w:ascii="Arial" w:hAnsi="Arial" w:cs="Arial"/>
          <w:b/>
          <w:bCs/>
          <w:sz w:val="22"/>
          <w:szCs w:val="22"/>
        </w:rPr>
        <w:t xml:space="preserve">for </w:t>
      </w:r>
      <w:r w:rsidRPr="0042079F">
        <w:rPr>
          <w:rFonts w:ascii="Arial" w:hAnsi="Arial" w:cs="Arial"/>
          <w:b/>
          <w:bCs/>
          <w:i/>
          <w:iCs/>
          <w:sz w:val="22"/>
          <w:szCs w:val="22"/>
        </w:rPr>
        <w:t>Proteus vulgaris</w:t>
      </w:r>
      <w:r w:rsidRPr="0042079F">
        <w:rPr>
          <w:rFonts w:ascii="Arial" w:hAnsi="Arial" w:cs="Arial"/>
          <w:b/>
          <w:bCs/>
          <w:sz w:val="22"/>
          <w:szCs w:val="22"/>
        </w:rPr>
        <w:t>.</w:t>
      </w:r>
      <w:r w:rsidRPr="0042079F">
        <w:rPr>
          <w:rFonts w:ascii="Arial" w:hAnsi="Arial" w:cs="Arial"/>
          <w:sz w:val="22"/>
          <w:szCs w:val="22"/>
        </w:rPr>
        <w:t xml:space="preserve"> </w:t>
      </w:r>
      <w:r w:rsidR="00CC1D8F" w:rsidRPr="0042079F">
        <w:rPr>
          <w:rFonts w:ascii="Arial" w:hAnsi="Arial" w:cs="Arial"/>
          <w:sz w:val="22"/>
          <w:szCs w:val="22"/>
        </w:rPr>
        <w:t xml:space="preserve">S, susceptible. I, intermediate. R, resistant. Percentages of isolates falling into each category are listed along with absolute numbers of isolates over total numbers of isolates in parentheses. The gray background represents categories for which ampicillin-sulbactam (SAM) and amoxicillin-clavulanate (AMC) susceptibility categories are discordant, </w:t>
      </w:r>
      <w:r w:rsidR="00CC1D8F" w:rsidRPr="0042079F">
        <w:rPr>
          <w:rFonts w:ascii="Arial" w:hAnsi="Arial" w:cs="Arial"/>
          <w:i/>
          <w:iCs/>
          <w:sz w:val="22"/>
          <w:szCs w:val="22"/>
        </w:rPr>
        <w:t>i.e.,</w:t>
      </w:r>
      <w:r w:rsidR="00CC1D8F" w:rsidRPr="0042079F">
        <w:rPr>
          <w:rFonts w:ascii="Arial" w:hAnsi="Arial" w:cs="Arial"/>
          <w:sz w:val="22"/>
          <w:szCs w:val="22"/>
        </w:rPr>
        <w:t xml:space="preserve"> isolates are susceptible to one but not susceptible (</w:t>
      </w:r>
      <w:r w:rsidR="00CC1D8F" w:rsidRPr="0042079F">
        <w:rPr>
          <w:rFonts w:ascii="Arial" w:hAnsi="Arial" w:cs="Arial"/>
          <w:i/>
          <w:iCs/>
          <w:sz w:val="22"/>
          <w:szCs w:val="22"/>
        </w:rPr>
        <w:t>i.e.,</w:t>
      </w:r>
      <w:r w:rsidR="00CC1D8F" w:rsidRPr="0042079F">
        <w:rPr>
          <w:rFonts w:ascii="Arial" w:hAnsi="Arial" w:cs="Arial"/>
          <w:sz w:val="22"/>
          <w:szCs w:val="22"/>
        </w:rPr>
        <w:t xml:space="preserve"> intermediate or resistant) to the other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"/>
        <w:gridCol w:w="845"/>
        <w:gridCol w:w="1791"/>
        <w:gridCol w:w="1669"/>
        <w:gridCol w:w="1745"/>
        <w:gridCol w:w="1881"/>
      </w:tblGrid>
      <w:tr w:rsidR="00854D9B" w:rsidRPr="0042079F" w14:paraId="6A8F1293" w14:textId="77777777" w:rsidTr="00833655">
        <w:trPr>
          <w:trHeight w:val="432"/>
          <w:jc w:val="center"/>
        </w:trPr>
        <w:tc>
          <w:tcPr>
            <w:tcW w:w="1635" w:type="dxa"/>
            <w:gridSpan w:val="2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198828" w14:textId="77777777" w:rsidR="00854D9B" w:rsidRPr="0042079F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2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954AE" w14:textId="77777777" w:rsidR="00854D9B" w:rsidRPr="0042079F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AMC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5D824B49" w14:textId="77777777" w:rsidR="00854D9B" w:rsidRPr="0042079F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854D9B" w:rsidRPr="0042079F" w14:paraId="1B2A053B" w14:textId="77777777" w:rsidTr="00833655">
        <w:trPr>
          <w:trHeight w:val="432"/>
          <w:jc w:val="center"/>
        </w:trPr>
        <w:tc>
          <w:tcPr>
            <w:tcW w:w="1635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C87031" w14:textId="77777777" w:rsidR="00854D9B" w:rsidRPr="0042079F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84B2A9" w14:textId="77777777" w:rsidR="00854D9B" w:rsidRPr="0042079F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6D356" w14:textId="77777777" w:rsidR="00854D9B" w:rsidRPr="0042079F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67131" w14:textId="77777777" w:rsidR="00854D9B" w:rsidRPr="0042079F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105154AC" w14:textId="77777777" w:rsidR="00854D9B" w:rsidRPr="0042079F" w:rsidRDefault="00854D9B" w:rsidP="008336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</w:tr>
      <w:tr w:rsidR="00854D9B" w:rsidRPr="0042079F" w14:paraId="7BECBC95" w14:textId="77777777" w:rsidTr="00833655">
        <w:trPr>
          <w:trHeight w:val="720"/>
          <w:jc w:val="center"/>
        </w:trPr>
        <w:tc>
          <w:tcPr>
            <w:tcW w:w="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76B7F" w14:textId="77777777" w:rsidR="00854D9B" w:rsidRPr="0042079F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SAM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83B06B" w14:textId="77777777" w:rsidR="00854D9B" w:rsidRPr="0042079F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7CBB6A" w14:textId="20AF7BB5" w:rsidR="00854D9B" w:rsidRPr="0042079F" w:rsidRDefault="0042079F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.0</w:t>
            </w:r>
            <w:r w:rsidR="00854D9B"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7F7C3953" w14:textId="4C2E776C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136/179)</w:t>
            </w:r>
          </w:p>
        </w:tc>
        <w:tc>
          <w:tcPr>
            <w:tcW w:w="1669" w:type="dxa"/>
            <w:shd w:val="clear" w:color="auto" w:fill="EDEDED" w:themeFill="accent3" w:themeFillTint="33"/>
            <w:vAlign w:val="center"/>
          </w:tcPr>
          <w:p w14:paraId="2AC42FFD" w14:textId="57B7A7CF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3</w:t>
            </w:r>
            <w:r w:rsidR="00A14A33" w:rsidRPr="0042079F">
              <w:rPr>
                <w:rFonts w:ascii="Arial" w:hAnsi="Arial" w:cs="Arial"/>
                <w:sz w:val="22"/>
                <w:szCs w:val="22"/>
              </w:rPr>
              <w:t>.</w:t>
            </w:r>
            <w:r w:rsidR="0042079F">
              <w:rPr>
                <w:rFonts w:ascii="Arial" w:hAnsi="Arial" w:cs="Arial"/>
                <w:sz w:val="22"/>
                <w:szCs w:val="22"/>
              </w:rPr>
              <w:t>4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0CEF8454" w14:textId="4371CC09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6/179)</w:t>
            </w:r>
          </w:p>
        </w:tc>
        <w:tc>
          <w:tcPr>
            <w:tcW w:w="1745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5ACC343" w14:textId="3BADA204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1</w:t>
            </w:r>
            <w:r w:rsidR="00A14A33" w:rsidRPr="0042079F">
              <w:rPr>
                <w:rFonts w:ascii="Arial" w:hAnsi="Arial" w:cs="Arial"/>
                <w:sz w:val="22"/>
                <w:szCs w:val="22"/>
              </w:rPr>
              <w:t>.1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2FBA886B" w14:textId="3FCBA081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2/179)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096238EB" w14:textId="0F2D49EC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80</w:t>
            </w:r>
            <w:r w:rsidR="00A14A33" w:rsidRPr="0042079F">
              <w:rPr>
                <w:rFonts w:ascii="Arial" w:hAnsi="Arial" w:cs="Arial"/>
                <w:sz w:val="22"/>
                <w:szCs w:val="22"/>
              </w:rPr>
              <w:t>.4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621287B3" w14:textId="182E4B52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144/179)</w:t>
            </w:r>
          </w:p>
        </w:tc>
      </w:tr>
      <w:tr w:rsidR="00854D9B" w:rsidRPr="0042079F" w14:paraId="74AC500D" w14:textId="77777777" w:rsidTr="00833655">
        <w:trPr>
          <w:trHeight w:val="720"/>
          <w:jc w:val="center"/>
        </w:trPr>
        <w:tc>
          <w:tcPr>
            <w:tcW w:w="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BA92C" w14:textId="77777777" w:rsidR="00854D9B" w:rsidRPr="0042079F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65DF5E" w14:textId="77777777" w:rsidR="00854D9B" w:rsidRPr="0042079F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</w:p>
        </w:tc>
        <w:tc>
          <w:tcPr>
            <w:tcW w:w="1791" w:type="dxa"/>
            <w:tcBorders>
              <w:left w:val="single" w:sz="4" w:space="0" w:color="auto"/>
            </w:tcBorders>
            <w:shd w:val="clear" w:color="auto" w:fill="EDEDED" w:themeFill="accent3" w:themeFillTint="33"/>
            <w:vAlign w:val="center"/>
          </w:tcPr>
          <w:p w14:paraId="46EF1838" w14:textId="5779ADBD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1</w:t>
            </w:r>
            <w:r w:rsidR="00A14A33" w:rsidRPr="0042079F">
              <w:rPr>
                <w:rFonts w:ascii="Arial" w:hAnsi="Arial" w:cs="Arial"/>
                <w:sz w:val="22"/>
                <w:szCs w:val="22"/>
              </w:rPr>
              <w:t>1.7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552C2714" w14:textId="5D8103E5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21/179)</w:t>
            </w:r>
          </w:p>
        </w:tc>
        <w:tc>
          <w:tcPr>
            <w:tcW w:w="1669" w:type="dxa"/>
            <w:vAlign w:val="center"/>
          </w:tcPr>
          <w:p w14:paraId="623D3CC4" w14:textId="720AFEAE" w:rsidR="00854D9B" w:rsidRPr="0042079F" w:rsidRDefault="00A14A33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3.9</w:t>
            </w:r>
            <w:r w:rsidR="00854D9B"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5A6A5DE5" w14:textId="6251179F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7/179)</w:t>
            </w:r>
          </w:p>
        </w:tc>
        <w:tc>
          <w:tcPr>
            <w:tcW w:w="1745" w:type="dxa"/>
            <w:tcBorders>
              <w:right w:val="single" w:sz="4" w:space="0" w:color="auto"/>
            </w:tcBorders>
            <w:vAlign w:val="center"/>
          </w:tcPr>
          <w:p w14:paraId="26963666" w14:textId="2AD93CF1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1</w:t>
            </w:r>
            <w:r w:rsidR="00A14A33" w:rsidRPr="0042079F">
              <w:rPr>
                <w:rFonts w:ascii="Arial" w:hAnsi="Arial" w:cs="Arial"/>
                <w:sz w:val="22"/>
                <w:szCs w:val="22"/>
              </w:rPr>
              <w:t>.1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647954A9" w14:textId="6BB19F19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2/179)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3D9C8510" w14:textId="3C6DF937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1</w:t>
            </w:r>
            <w:r w:rsidR="00A14A33" w:rsidRPr="0042079F">
              <w:rPr>
                <w:rFonts w:ascii="Arial" w:hAnsi="Arial" w:cs="Arial"/>
                <w:sz w:val="22"/>
                <w:szCs w:val="22"/>
              </w:rPr>
              <w:t>6.</w:t>
            </w:r>
            <w:r w:rsidR="0042079F">
              <w:rPr>
                <w:rFonts w:ascii="Arial" w:hAnsi="Arial" w:cs="Arial"/>
                <w:sz w:val="22"/>
                <w:szCs w:val="22"/>
              </w:rPr>
              <w:t>8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47787EFB" w14:textId="38A97C7F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30/179)</w:t>
            </w:r>
          </w:p>
        </w:tc>
      </w:tr>
      <w:tr w:rsidR="00854D9B" w:rsidRPr="0042079F" w14:paraId="5718E5CE" w14:textId="77777777" w:rsidTr="00833655">
        <w:trPr>
          <w:trHeight w:val="720"/>
          <w:jc w:val="center"/>
        </w:trPr>
        <w:tc>
          <w:tcPr>
            <w:tcW w:w="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80002" w14:textId="77777777" w:rsidR="00854D9B" w:rsidRPr="0042079F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4F4D1" w14:textId="77777777" w:rsidR="00854D9B" w:rsidRPr="0042079F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7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25E2668" w14:textId="77777777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0%</w:t>
            </w:r>
          </w:p>
          <w:p w14:paraId="74D53A51" w14:textId="00F44052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0/179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7D9F35C6" w14:textId="6B03BA65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1</w:t>
            </w:r>
            <w:r w:rsidR="00A14A33" w:rsidRPr="0042079F">
              <w:rPr>
                <w:rFonts w:ascii="Arial" w:hAnsi="Arial" w:cs="Arial"/>
                <w:sz w:val="22"/>
                <w:szCs w:val="22"/>
              </w:rPr>
              <w:t>.1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1CEE8511" w14:textId="5FDEFA81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2/179)</w:t>
            </w:r>
          </w:p>
        </w:tc>
        <w:tc>
          <w:tcPr>
            <w:tcW w:w="174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671BFD" w14:textId="0D9253F7" w:rsidR="00854D9B" w:rsidRPr="0042079F" w:rsidRDefault="00A14A33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1.</w:t>
            </w:r>
            <w:r w:rsidR="0042079F">
              <w:rPr>
                <w:rFonts w:ascii="Arial" w:hAnsi="Arial" w:cs="Arial"/>
                <w:sz w:val="22"/>
                <w:szCs w:val="22"/>
              </w:rPr>
              <w:t>7</w:t>
            </w:r>
            <w:r w:rsidR="00854D9B"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3F1C35D9" w14:textId="2DA98E68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3/179)</w:t>
            </w:r>
          </w:p>
        </w:tc>
        <w:tc>
          <w:tcPr>
            <w:tcW w:w="1881" w:type="dxa"/>
            <w:tcBorders>
              <w:left w:val="single" w:sz="4" w:space="0" w:color="auto"/>
            </w:tcBorders>
            <w:vAlign w:val="center"/>
          </w:tcPr>
          <w:p w14:paraId="229C87F8" w14:textId="14A20732" w:rsidR="00854D9B" w:rsidRPr="0042079F" w:rsidRDefault="00A14A33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2.</w:t>
            </w:r>
            <w:r w:rsidR="0042079F">
              <w:rPr>
                <w:rFonts w:ascii="Arial" w:hAnsi="Arial" w:cs="Arial"/>
                <w:sz w:val="22"/>
                <w:szCs w:val="22"/>
              </w:rPr>
              <w:t>8</w:t>
            </w:r>
            <w:r w:rsidR="00854D9B"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1FB753DC" w14:textId="6A18ED96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5/179)</w:t>
            </w:r>
          </w:p>
        </w:tc>
      </w:tr>
      <w:tr w:rsidR="00854D9B" w:rsidRPr="0042079F" w14:paraId="56FF3E5E" w14:textId="77777777" w:rsidTr="00833655">
        <w:trPr>
          <w:trHeight w:val="720"/>
          <w:jc w:val="center"/>
        </w:trPr>
        <w:tc>
          <w:tcPr>
            <w:tcW w:w="1635" w:type="dxa"/>
            <w:gridSpan w:val="2"/>
            <w:tcBorders>
              <w:top w:val="single" w:sz="4" w:space="0" w:color="auto"/>
            </w:tcBorders>
            <w:vAlign w:val="center"/>
          </w:tcPr>
          <w:p w14:paraId="7134E33A" w14:textId="77777777" w:rsidR="00854D9B" w:rsidRPr="0042079F" w:rsidRDefault="00854D9B" w:rsidP="00854D9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079F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131F92E0" w14:textId="26FABDFE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8</w:t>
            </w:r>
            <w:r w:rsidR="00A14A33" w:rsidRPr="0042079F">
              <w:rPr>
                <w:rFonts w:ascii="Arial" w:hAnsi="Arial" w:cs="Arial"/>
                <w:sz w:val="22"/>
                <w:szCs w:val="22"/>
              </w:rPr>
              <w:t>7.7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76502C1B" w14:textId="3D525452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157/179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48659A0E" w14:textId="62FCAE87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8</w:t>
            </w:r>
            <w:r w:rsidR="00A14A33" w:rsidRPr="0042079F">
              <w:rPr>
                <w:rFonts w:ascii="Arial" w:hAnsi="Arial" w:cs="Arial"/>
                <w:sz w:val="22"/>
                <w:szCs w:val="22"/>
              </w:rPr>
              <w:t>.</w:t>
            </w:r>
            <w:r w:rsidR="0042079F">
              <w:rPr>
                <w:rFonts w:ascii="Arial" w:hAnsi="Arial" w:cs="Arial"/>
                <w:sz w:val="22"/>
                <w:szCs w:val="22"/>
              </w:rPr>
              <w:t>4</w:t>
            </w:r>
            <w:r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60A3565A" w14:textId="7CD3F4A8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15/179)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vAlign w:val="center"/>
          </w:tcPr>
          <w:p w14:paraId="2BCC20FF" w14:textId="12C0511B" w:rsidR="00854D9B" w:rsidRPr="0042079F" w:rsidRDefault="00A14A33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3.9</w:t>
            </w:r>
            <w:r w:rsidR="00854D9B" w:rsidRPr="0042079F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7E529081" w14:textId="511AA6CF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079F">
              <w:rPr>
                <w:rFonts w:ascii="Arial" w:hAnsi="Arial" w:cs="Arial"/>
                <w:sz w:val="22"/>
                <w:szCs w:val="22"/>
              </w:rPr>
              <w:t>(7/179)</w:t>
            </w:r>
          </w:p>
        </w:tc>
        <w:tc>
          <w:tcPr>
            <w:tcW w:w="1881" w:type="dxa"/>
            <w:tcBorders>
              <w:left w:val="nil"/>
            </w:tcBorders>
            <w:vAlign w:val="center"/>
          </w:tcPr>
          <w:p w14:paraId="407EAEA8" w14:textId="77777777" w:rsidR="00854D9B" w:rsidRPr="0042079F" w:rsidRDefault="00854D9B" w:rsidP="00854D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A116341" w14:textId="77777777" w:rsidR="00854D9B" w:rsidRPr="008C6DD9" w:rsidRDefault="00854D9B" w:rsidP="00A669B8">
      <w:pPr>
        <w:rPr>
          <w:rFonts w:ascii="Arial" w:hAnsi="Arial" w:cs="Arial"/>
          <w:sz w:val="22"/>
          <w:szCs w:val="22"/>
        </w:rPr>
      </w:pPr>
    </w:p>
    <w:p w14:paraId="003824C0" w14:textId="77777777" w:rsidR="00972F1D" w:rsidRPr="008C6DD9" w:rsidRDefault="00972F1D">
      <w:pPr>
        <w:rPr>
          <w:rFonts w:ascii="Arial" w:hAnsi="Arial" w:cs="Arial"/>
          <w:sz w:val="22"/>
          <w:szCs w:val="22"/>
        </w:rPr>
      </w:pPr>
    </w:p>
    <w:p w14:paraId="1B3DA1D3" w14:textId="77777777" w:rsidR="00972F1D" w:rsidRPr="008C6DD9" w:rsidRDefault="00972F1D">
      <w:pPr>
        <w:rPr>
          <w:rFonts w:ascii="Arial" w:hAnsi="Arial" w:cs="Arial"/>
          <w:sz w:val="22"/>
          <w:szCs w:val="22"/>
        </w:rPr>
      </w:pPr>
    </w:p>
    <w:p w14:paraId="12F5F165" w14:textId="77777777" w:rsidR="00972F1D" w:rsidRPr="008C6DD9" w:rsidRDefault="00972F1D">
      <w:pPr>
        <w:rPr>
          <w:rFonts w:ascii="Arial" w:hAnsi="Arial" w:cs="Arial"/>
          <w:sz w:val="22"/>
          <w:szCs w:val="22"/>
        </w:rPr>
      </w:pPr>
    </w:p>
    <w:p w14:paraId="5CE2745F" w14:textId="76F42709" w:rsidR="0042079F" w:rsidRDefault="0042079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5858B1B" w14:textId="2CD736EA" w:rsidR="00972F1D" w:rsidRPr="008C6DD9" w:rsidRDefault="00972F1D" w:rsidP="00972F1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8C6DD9">
        <w:rPr>
          <w:rFonts w:ascii="Arial" w:hAnsi="Arial" w:cs="Arial"/>
          <w:b/>
          <w:bCs/>
          <w:sz w:val="22"/>
          <w:szCs w:val="22"/>
        </w:rPr>
        <w:lastRenderedPageBreak/>
        <w:t>Supplementary Table 8: Ampicillin-sulbactam and amoxicillin-clavulanate susceptibility rates by patient location.</w:t>
      </w:r>
    </w:p>
    <w:p w14:paraId="0F364255" w14:textId="513887B8" w:rsidR="00972F1D" w:rsidRPr="008C6DD9" w:rsidRDefault="00972F1D" w:rsidP="00972F1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C6DD9">
        <w:rPr>
          <w:rFonts w:ascii="Arial" w:hAnsi="Arial" w:cs="Arial"/>
          <w:sz w:val="22"/>
          <w:szCs w:val="22"/>
        </w:rPr>
        <w:t>Percentages of isolates susceptibl</w:t>
      </w:r>
      <w:r w:rsidR="00751F98" w:rsidRPr="008C6DD9">
        <w:rPr>
          <w:rFonts w:ascii="Arial" w:hAnsi="Arial" w:cs="Arial"/>
          <w:sz w:val="22"/>
          <w:szCs w:val="22"/>
        </w:rPr>
        <w:t xml:space="preserve">e </w:t>
      </w:r>
      <w:r w:rsidRPr="008C6DD9">
        <w:rPr>
          <w:rFonts w:ascii="Arial" w:hAnsi="Arial" w:cs="Arial"/>
          <w:sz w:val="22"/>
          <w:szCs w:val="22"/>
        </w:rPr>
        <w:t>to ampicillin-sulbactam (SAM</w:t>
      </w:r>
      <w:r w:rsidR="00751F98" w:rsidRPr="008C6DD9">
        <w:rPr>
          <w:rFonts w:ascii="Arial" w:hAnsi="Arial" w:cs="Arial"/>
          <w:sz w:val="22"/>
          <w:szCs w:val="22"/>
        </w:rPr>
        <w:t>-S</w:t>
      </w:r>
      <w:r w:rsidRPr="008C6DD9">
        <w:rPr>
          <w:rFonts w:ascii="Arial" w:hAnsi="Arial" w:cs="Arial"/>
          <w:sz w:val="22"/>
          <w:szCs w:val="22"/>
        </w:rPr>
        <w:t>) or amoxicillin-clavulanate (AMC</w:t>
      </w:r>
      <w:r w:rsidR="00751F98" w:rsidRPr="008C6DD9">
        <w:rPr>
          <w:rFonts w:ascii="Arial" w:hAnsi="Arial" w:cs="Arial"/>
          <w:sz w:val="22"/>
          <w:szCs w:val="22"/>
        </w:rPr>
        <w:t>-S</w:t>
      </w:r>
      <w:r w:rsidRPr="008C6DD9">
        <w:rPr>
          <w:rFonts w:ascii="Arial" w:hAnsi="Arial" w:cs="Arial"/>
          <w:sz w:val="22"/>
          <w:szCs w:val="22"/>
        </w:rPr>
        <w:t xml:space="preserve">) are listed along with absolute numbers of isolates over total numbers of isolates in parentheses. Significance of differences between percent susceptibility to </w:t>
      </w:r>
      <w:r w:rsidR="00C12523" w:rsidRPr="008C6DD9">
        <w:rPr>
          <w:rFonts w:ascii="Arial" w:hAnsi="Arial" w:cs="Arial"/>
          <w:sz w:val="22"/>
          <w:szCs w:val="22"/>
        </w:rPr>
        <w:t>SAM and AMC</w:t>
      </w:r>
      <w:r w:rsidRPr="008C6DD9">
        <w:rPr>
          <w:rFonts w:ascii="Arial" w:hAnsi="Arial" w:cs="Arial"/>
          <w:sz w:val="22"/>
          <w:szCs w:val="22"/>
        </w:rPr>
        <w:t xml:space="preserve"> </w:t>
      </w:r>
      <w:r w:rsidR="00C12523" w:rsidRPr="008C6DD9">
        <w:rPr>
          <w:rFonts w:ascii="Arial" w:hAnsi="Arial" w:cs="Arial"/>
          <w:sz w:val="22"/>
          <w:szCs w:val="22"/>
        </w:rPr>
        <w:t>was</w:t>
      </w:r>
      <w:r w:rsidRPr="008C6DD9">
        <w:rPr>
          <w:rFonts w:ascii="Arial" w:hAnsi="Arial" w:cs="Arial"/>
          <w:sz w:val="22"/>
          <w:szCs w:val="22"/>
        </w:rPr>
        <w:t xml:space="preserve"> determined by </w:t>
      </w:r>
      <w:r w:rsidR="00C12523" w:rsidRPr="008C6DD9">
        <w:rPr>
          <w:rFonts w:ascii="Arial" w:hAnsi="Arial" w:cs="Arial"/>
          <w:sz w:val="22"/>
          <w:szCs w:val="22"/>
        </w:rPr>
        <w:t>the McNemar test with Yates’s continuity correction. P-values were adjusted for multiple comparisons using the Bonferroni correction.</w:t>
      </w:r>
      <w:r w:rsidR="00680110" w:rsidRPr="008C6DD9">
        <w:rPr>
          <w:rFonts w:ascii="Arial" w:hAnsi="Arial" w:cs="Arial"/>
          <w:sz w:val="22"/>
          <w:szCs w:val="22"/>
        </w:rPr>
        <w:t xml:space="preserve"> </w:t>
      </w:r>
      <w:r w:rsidR="00C12523" w:rsidRPr="008C6DD9">
        <w:rPr>
          <w:rFonts w:ascii="Arial" w:hAnsi="Arial" w:cs="Arial"/>
          <w:sz w:val="22"/>
          <w:szCs w:val="22"/>
        </w:rPr>
        <w:t xml:space="preserve">For each comparison, significance is indicated after the AMC susceptibility percentage: </w:t>
      </w:r>
      <w:r w:rsidR="006D2389" w:rsidRPr="008C6DD9">
        <w:rPr>
          <w:rFonts w:ascii="Arial" w:hAnsi="Arial" w:cs="Arial"/>
          <w:sz w:val="22"/>
          <w:szCs w:val="22"/>
        </w:rPr>
        <w:t xml:space="preserve">**, p &lt; 0.01; </w:t>
      </w:r>
      <w:r w:rsidR="00680110" w:rsidRPr="008C6DD9">
        <w:rPr>
          <w:rFonts w:ascii="Arial" w:hAnsi="Arial" w:cs="Arial"/>
          <w:sz w:val="22"/>
          <w:szCs w:val="22"/>
        </w:rPr>
        <w:t>***, p &lt; 0.001; superscript ns, no</w:t>
      </w:r>
      <w:r w:rsidR="00392B59" w:rsidRPr="008C6DD9">
        <w:rPr>
          <w:rFonts w:ascii="Arial" w:hAnsi="Arial" w:cs="Arial"/>
          <w:sz w:val="22"/>
          <w:szCs w:val="22"/>
        </w:rPr>
        <w:t xml:space="preserve">t </w:t>
      </w:r>
      <w:r w:rsidR="00680110" w:rsidRPr="008C6DD9">
        <w:rPr>
          <w:rFonts w:ascii="Arial" w:hAnsi="Arial" w:cs="Arial"/>
          <w:sz w:val="22"/>
          <w:szCs w:val="22"/>
        </w:rPr>
        <w:t xml:space="preserve">significant (p &gt; 0.05); superscript N/A, </w:t>
      </w:r>
      <w:r w:rsidR="00C12523" w:rsidRPr="008C6DD9">
        <w:rPr>
          <w:rFonts w:ascii="Arial" w:hAnsi="Arial" w:cs="Arial"/>
          <w:sz w:val="22"/>
          <w:szCs w:val="22"/>
        </w:rPr>
        <w:t>McNemar test invalid because there were no isolates with discordant SAM and AMC results</w:t>
      </w:r>
      <w:r w:rsidRPr="008C6DD9">
        <w:rPr>
          <w:rFonts w:ascii="Arial" w:hAnsi="Arial" w:cs="Arial"/>
          <w:sz w:val="22"/>
          <w:szCs w:val="22"/>
        </w:rPr>
        <w:t>.</w:t>
      </w:r>
      <w:r w:rsidR="0071416F" w:rsidRPr="008C6DD9">
        <w:rPr>
          <w:rFonts w:ascii="Arial" w:hAnsi="Arial" w:cs="Arial"/>
          <w:sz w:val="22"/>
          <w:szCs w:val="22"/>
        </w:rPr>
        <w:t xml:space="preserve"> ICU, intensive care unit.</w:t>
      </w:r>
    </w:p>
    <w:p w14:paraId="57AD3F24" w14:textId="0DCC917C" w:rsidR="00AE12C0" w:rsidRDefault="00AE12C0">
      <w:r>
        <w:br w:type="page"/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1440"/>
        <w:gridCol w:w="1195"/>
        <w:gridCol w:w="1681"/>
        <w:gridCol w:w="1681"/>
        <w:gridCol w:w="1681"/>
        <w:gridCol w:w="1682"/>
      </w:tblGrid>
      <w:tr w:rsidR="00972F1D" w:rsidRPr="00C01395" w14:paraId="1BA8CF42" w14:textId="77777777" w:rsidTr="00972F1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A422" w14:textId="77777777" w:rsidR="00972F1D" w:rsidRPr="00C01395" w:rsidRDefault="00972F1D" w:rsidP="00B53F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</w:tcBorders>
            <w:vAlign w:val="center"/>
          </w:tcPr>
          <w:p w14:paraId="17FAA7D6" w14:textId="77777777" w:rsidR="00972F1D" w:rsidRPr="00C01395" w:rsidRDefault="00972F1D" w:rsidP="00B53F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5" w:type="dxa"/>
            <w:gridSpan w:val="4"/>
            <w:vAlign w:val="center"/>
          </w:tcPr>
          <w:p w14:paraId="06057D69" w14:textId="77777777" w:rsidR="00972F1D" w:rsidRPr="00C01395" w:rsidRDefault="00972F1D" w:rsidP="00B53F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</w:tr>
      <w:tr w:rsidR="00972F1D" w:rsidRPr="00C01395" w14:paraId="597B940F" w14:textId="77777777" w:rsidTr="00972F1D">
        <w:trPr>
          <w:trHeight w:val="576"/>
        </w:trPr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3623CD9A" w14:textId="77777777" w:rsidR="00972F1D" w:rsidRPr="00C01395" w:rsidRDefault="00972F1D" w:rsidP="00B53F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</w:tcBorders>
            <w:vAlign w:val="center"/>
          </w:tcPr>
          <w:p w14:paraId="16935062" w14:textId="77777777" w:rsidR="00972F1D" w:rsidRPr="00C01395" w:rsidRDefault="00972F1D" w:rsidP="00B53F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1" w:type="dxa"/>
            <w:vAlign w:val="center"/>
          </w:tcPr>
          <w:p w14:paraId="2C7F855C" w14:textId="77777777" w:rsidR="00972F1D" w:rsidRPr="00C01395" w:rsidRDefault="00972F1D" w:rsidP="00B53F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Outpatient</w:t>
            </w:r>
          </w:p>
        </w:tc>
        <w:tc>
          <w:tcPr>
            <w:tcW w:w="1681" w:type="dxa"/>
            <w:vAlign w:val="center"/>
          </w:tcPr>
          <w:p w14:paraId="332BF862" w14:textId="77777777" w:rsidR="00972F1D" w:rsidRPr="00C01395" w:rsidRDefault="00972F1D" w:rsidP="00B53F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Emergency</w:t>
            </w:r>
          </w:p>
        </w:tc>
        <w:tc>
          <w:tcPr>
            <w:tcW w:w="1681" w:type="dxa"/>
            <w:vAlign w:val="center"/>
          </w:tcPr>
          <w:p w14:paraId="38E498E6" w14:textId="77777777" w:rsidR="00972F1D" w:rsidRPr="00C01395" w:rsidRDefault="00972F1D" w:rsidP="00B53F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Inpatient, non-ICU</w:t>
            </w:r>
          </w:p>
        </w:tc>
        <w:tc>
          <w:tcPr>
            <w:tcW w:w="1682" w:type="dxa"/>
            <w:vAlign w:val="center"/>
          </w:tcPr>
          <w:p w14:paraId="34CA8C77" w14:textId="77777777" w:rsidR="00972F1D" w:rsidRPr="00C01395" w:rsidRDefault="00972F1D" w:rsidP="00B53F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Inpatient, ICU</w:t>
            </w:r>
          </w:p>
        </w:tc>
      </w:tr>
      <w:tr w:rsidR="00972F1D" w:rsidRPr="00C01395" w14:paraId="1D423376" w14:textId="77777777" w:rsidTr="00972F1D">
        <w:trPr>
          <w:trHeight w:val="720"/>
        </w:trPr>
        <w:tc>
          <w:tcPr>
            <w:tcW w:w="1440" w:type="dxa"/>
            <w:vMerge w:val="restart"/>
            <w:shd w:val="clear" w:color="auto" w:fill="EDEDED" w:themeFill="accent3" w:themeFillTint="33"/>
            <w:vAlign w:val="center"/>
          </w:tcPr>
          <w:p w14:paraId="74EBF3B0" w14:textId="77777777" w:rsidR="00972F1D" w:rsidRPr="00C01395" w:rsidRDefault="00972F1D" w:rsidP="00B53FC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1395">
              <w:rPr>
                <w:rFonts w:ascii="Arial" w:hAnsi="Arial" w:cs="Arial"/>
                <w:i/>
                <w:iCs/>
                <w:sz w:val="20"/>
                <w:szCs w:val="20"/>
              </w:rPr>
              <w:t>Citrobacter amalonaticus</w:t>
            </w:r>
          </w:p>
          <w:p w14:paraId="1AF0AAE4" w14:textId="77777777" w:rsidR="00972F1D" w:rsidRPr="00C01395" w:rsidRDefault="00972F1D" w:rsidP="00B53F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complex</w:t>
            </w:r>
          </w:p>
        </w:tc>
        <w:tc>
          <w:tcPr>
            <w:tcW w:w="1195" w:type="dxa"/>
            <w:shd w:val="clear" w:color="auto" w:fill="EDEDED" w:themeFill="accent3" w:themeFillTint="33"/>
            <w:vAlign w:val="center"/>
          </w:tcPr>
          <w:p w14:paraId="1DD89B5C" w14:textId="05BDD424" w:rsidR="00972F1D" w:rsidRPr="00C01395" w:rsidRDefault="00972F1D" w:rsidP="00B53F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SAM</w:t>
            </w:r>
            <w:r w:rsidR="00FC69F4">
              <w:rPr>
                <w:rFonts w:ascii="Arial" w:hAnsi="Arial" w:cs="Arial"/>
                <w:sz w:val="20"/>
                <w:szCs w:val="20"/>
              </w:rPr>
              <w:t>-S</w:t>
            </w:r>
          </w:p>
        </w:tc>
        <w:tc>
          <w:tcPr>
            <w:tcW w:w="1681" w:type="dxa"/>
            <w:shd w:val="clear" w:color="auto" w:fill="EDEDED" w:themeFill="accent3" w:themeFillTint="33"/>
            <w:vAlign w:val="center"/>
          </w:tcPr>
          <w:p w14:paraId="19CCEA8C" w14:textId="77777777" w:rsidR="00972F1D" w:rsidRPr="00C01395" w:rsidRDefault="00972F1D" w:rsidP="00B53F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63%</w:t>
            </w:r>
          </w:p>
          <w:p w14:paraId="654EB355" w14:textId="77777777" w:rsidR="00972F1D" w:rsidRPr="00C01395" w:rsidRDefault="00972F1D" w:rsidP="00B53F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19/30)</w:t>
            </w:r>
          </w:p>
        </w:tc>
        <w:tc>
          <w:tcPr>
            <w:tcW w:w="1681" w:type="dxa"/>
            <w:shd w:val="clear" w:color="auto" w:fill="EDEDED" w:themeFill="accent3" w:themeFillTint="33"/>
            <w:vAlign w:val="center"/>
          </w:tcPr>
          <w:p w14:paraId="17429FBE" w14:textId="77777777" w:rsidR="00972F1D" w:rsidRPr="00C01395" w:rsidRDefault="00972F1D" w:rsidP="00B53F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61%</w:t>
            </w:r>
          </w:p>
          <w:p w14:paraId="71F70A05" w14:textId="77777777" w:rsidR="00972F1D" w:rsidRPr="00C01395" w:rsidRDefault="00972F1D" w:rsidP="00B53F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14/23)</w:t>
            </w:r>
          </w:p>
        </w:tc>
        <w:tc>
          <w:tcPr>
            <w:tcW w:w="1681" w:type="dxa"/>
            <w:shd w:val="clear" w:color="auto" w:fill="EDEDED" w:themeFill="accent3" w:themeFillTint="33"/>
            <w:vAlign w:val="center"/>
          </w:tcPr>
          <w:p w14:paraId="2D486564" w14:textId="77777777" w:rsidR="00972F1D" w:rsidRPr="00C01395" w:rsidRDefault="00972F1D" w:rsidP="00B53F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38%</w:t>
            </w:r>
          </w:p>
          <w:p w14:paraId="4D6685AB" w14:textId="77777777" w:rsidR="00972F1D" w:rsidRPr="00C01395" w:rsidRDefault="00972F1D" w:rsidP="00B53F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9/24)</w:t>
            </w:r>
          </w:p>
        </w:tc>
        <w:tc>
          <w:tcPr>
            <w:tcW w:w="1682" w:type="dxa"/>
            <w:shd w:val="clear" w:color="auto" w:fill="EDEDED" w:themeFill="accent3" w:themeFillTint="33"/>
            <w:vAlign w:val="center"/>
          </w:tcPr>
          <w:p w14:paraId="7122D0E0" w14:textId="77777777" w:rsidR="00972F1D" w:rsidRPr="00C01395" w:rsidRDefault="00972F1D" w:rsidP="00B53F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71%</w:t>
            </w:r>
          </w:p>
          <w:p w14:paraId="5FB426D2" w14:textId="77777777" w:rsidR="00972F1D" w:rsidRPr="00C01395" w:rsidRDefault="00972F1D" w:rsidP="00B53F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5/7)</w:t>
            </w:r>
          </w:p>
        </w:tc>
      </w:tr>
      <w:tr w:rsidR="00972F1D" w:rsidRPr="00C01395" w14:paraId="58235209" w14:textId="77777777" w:rsidTr="00972F1D">
        <w:trPr>
          <w:trHeight w:val="720"/>
        </w:trPr>
        <w:tc>
          <w:tcPr>
            <w:tcW w:w="1440" w:type="dxa"/>
            <w:vMerge/>
            <w:shd w:val="clear" w:color="auto" w:fill="EDEDED" w:themeFill="accent3" w:themeFillTint="33"/>
            <w:vAlign w:val="center"/>
          </w:tcPr>
          <w:p w14:paraId="0FBD024C" w14:textId="77777777" w:rsidR="00972F1D" w:rsidRPr="00C01395" w:rsidRDefault="00972F1D" w:rsidP="00B53FC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EDEDED" w:themeFill="accent3" w:themeFillTint="33"/>
            <w:vAlign w:val="center"/>
          </w:tcPr>
          <w:p w14:paraId="610DDB93" w14:textId="3186746E" w:rsidR="00972F1D" w:rsidRPr="00C01395" w:rsidRDefault="00972F1D" w:rsidP="00B53F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AMC</w:t>
            </w:r>
            <w:r w:rsidR="00FC69F4">
              <w:rPr>
                <w:rFonts w:ascii="Arial" w:hAnsi="Arial" w:cs="Arial"/>
                <w:sz w:val="20"/>
                <w:szCs w:val="20"/>
              </w:rPr>
              <w:t>-S</w:t>
            </w:r>
          </w:p>
        </w:tc>
        <w:tc>
          <w:tcPr>
            <w:tcW w:w="1681" w:type="dxa"/>
            <w:shd w:val="clear" w:color="auto" w:fill="EDEDED" w:themeFill="accent3" w:themeFillTint="33"/>
            <w:vAlign w:val="center"/>
          </w:tcPr>
          <w:p w14:paraId="6BAD788E" w14:textId="77777777" w:rsidR="00972F1D" w:rsidRPr="00C01395" w:rsidRDefault="00972F1D" w:rsidP="00B53FC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77%</w:t>
            </w:r>
            <w:r w:rsidRPr="00C01395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</w:p>
          <w:p w14:paraId="78F6DDD6" w14:textId="77777777" w:rsidR="00972F1D" w:rsidRPr="00C01395" w:rsidRDefault="00972F1D" w:rsidP="00B53F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23/30)</w:t>
            </w:r>
          </w:p>
        </w:tc>
        <w:tc>
          <w:tcPr>
            <w:tcW w:w="1681" w:type="dxa"/>
            <w:shd w:val="clear" w:color="auto" w:fill="EDEDED" w:themeFill="accent3" w:themeFillTint="33"/>
            <w:vAlign w:val="center"/>
          </w:tcPr>
          <w:p w14:paraId="31A95D7E" w14:textId="0F054BED" w:rsidR="00972F1D" w:rsidRPr="00C01395" w:rsidRDefault="001C1243" w:rsidP="00B53FC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="00972F1D" w:rsidRPr="00C01395">
              <w:rPr>
                <w:rFonts w:ascii="Arial" w:hAnsi="Arial" w:cs="Arial"/>
                <w:sz w:val="20"/>
                <w:szCs w:val="20"/>
              </w:rPr>
              <w:t>%</w:t>
            </w:r>
            <w:r w:rsidR="00972F1D" w:rsidRPr="00C01395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</w:p>
          <w:p w14:paraId="49748343" w14:textId="77777777" w:rsidR="00972F1D" w:rsidRPr="00C01395" w:rsidRDefault="00972F1D" w:rsidP="00B53F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16/23)</w:t>
            </w:r>
          </w:p>
        </w:tc>
        <w:tc>
          <w:tcPr>
            <w:tcW w:w="1681" w:type="dxa"/>
            <w:shd w:val="clear" w:color="auto" w:fill="EDEDED" w:themeFill="accent3" w:themeFillTint="33"/>
            <w:vAlign w:val="center"/>
          </w:tcPr>
          <w:p w14:paraId="15DC8F0A" w14:textId="77777777" w:rsidR="00972F1D" w:rsidRPr="00C01395" w:rsidRDefault="00972F1D" w:rsidP="00B53FC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42%</w:t>
            </w:r>
            <w:r w:rsidRPr="00C01395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</w:p>
          <w:p w14:paraId="4968231C" w14:textId="77777777" w:rsidR="00972F1D" w:rsidRPr="00C01395" w:rsidRDefault="00972F1D" w:rsidP="00B53F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10/24)</w:t>
            </w:r>
          </w:p>
        </w:tc>
        <w:tc>
          <w:tcPr>
            <w:tcW w:w="1682" w:type="dxa"/>
            <w:shd w:val="clear" w:color="auto" w:fill="EDEDED" w:themeFill="accent3" w:themeFillTint="33"/>
            <w:vAlign w:val="center"/>
          </w:tcPr>
          <w:p w14:paraId="3B17D704" w14:textId="77777777" w:rsidR="00972F1D" w:rsidRPr="00C01395" w:rsidRDefault="00972F1D" w:rsidP="00B53FC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71%</w:t>
            </w:r>
            <w:r w:rsidRPr="00C01395">
              <w:rPr>
                <w:rFonts w:ascii="Arial" w:hAnsi="Arial" w:cs="Arial"/>
                <w:sz w:val="20"/>
                <w:szCs w:val="20"/>
                <w:vertAlign w:val="superscript"/>
              </w:rPr>
              <w:t>N/A</w:t>
            </w:r>
          </w:p>
          <w:p w14:paraId="1CA0993C" w14:textId="77777777" w:rsidR="00972F1D" w:rsidRPr="00C01395" w:rsidRDefault="00972F1D" w:rsidP="00B53F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5/7)</w:t>
            </w:r>
          </w:p>
        </w:tc>
      </w:tr>
      <w:tr w:rsidR="00FC69F4" w:rsidRPr="00C01395" w14:paraId="61727D10" w14:textId="77777777" w:rsidTr="00972F1D">
        <w:trPr>
          <w:trHeight w:val="720"/>
        </w:trPr>
        <w:tc>
          <w:tcPr>
            <w:tcW w:w="1440" w:type="dxa"/>
            <w:vMerge w:val="restart"/>
            <w:vAlign w:val="center"/>
          </w:tcPr>
          <w:p w14:paraId="5E0F08CC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1395">
              <w:rPr>
                <w:rFonts w:ascii="Arial" w:hAnsi="Arial" w:cs="Arial"/>
                <w:i/>
                <w:iCs/>
                <w:sz w:val="20"/>
                <w:szCs w:val="20"/>
              </w:rPr>
              <w:t>Citrobacter</w:t>
            </w:r>
          </w:p>
          <w:p w14:paraId="01D158AC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i/>
                <w:iCs/>
                <w:sz w:val="20"/>
                <w:szCs w:val="20"/>
              </w:rPr>
              <w:t>koseri</w:t>
            </w:r>
          </w:p>
        </w:tc>
        <w:tc>
          <w:tcPr>
            <w:tcW w:w="1195" w:type="dxa"/>
            <w:vAlign w:val="center"/>
          </w:tcPr>
          <w:p w14:paraId="57437ACD" w14:textId="20CD60A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SAM</w:t>
            </w:r>
            <w:r>
              <w:rPr>
                <w:rFonts w:ascii="Arial" w:hAnsi="Arial" w:cs="Arial"/>
                <w:sz w:val="20"/>
                <w:szCs w:val="20"/>
              </w:rPr>
              <w:t>-S</w:t>
            </w:r>
          </w:p>
        </w:tc>
        <w:tc>
          <w:tcPr>
            <w:tcW w:w="1681" w:type="dxa"/>
            <w:vAlign w:val="center"/>
          </w:tcPr>
          <w:p w14:paraId="52CAECC8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96%</w:t>
            </w:r>
          </w:p>
          <w:p w14:paraId="4DEA8B1F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355/369)</w:t>
            </w:r>
          </w:p>
        </w:tc>
        <w:tc>
          <w:tcPr>
            <w:tcW w:w="1681" w:type="dxa"/>
            <w:vAlign w:val="center"/>
          </w:tcPr>
          <w:p w14:paraId="39E815A1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98%</w:t>
            </w:r>
          </w:p>
          <w:p w14:paraId="17929483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138/141)</w:t>
            </w:r>
          </w:p>
        </w:tc>
        <w:tc>
          <w:tcPr>
            <w:tcW w:w="1681" w:type="dxa"/>
            <w:vAlign w:val="center"/>
          </w:tcPr>
          <w:p w14:paraId="6D5822F4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96%</w:t>
            </w:r>
          </w:p>
          <w:p w14:paraId="6941E1C6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73/76)</w:t>
            </w:r>
          </w:p>
        </w:tc>
        <w:tc>
          <w:tcPr>
            <w:tcW w:w="1682" w:type="dxa"/>
            <w:vAlign w:val="center"/>
          </w:tcPr>
          <w:p w14:paraId="1F7F61F1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98%</w:t>
            </w:r>
          </w:p>
          <w:p w14:paraId="74DD1B70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58/59)</w:t>
            </w:r>
          </w:p>
        </w:tc>
      </w:tr>
      <w:tr w:rsidR="00FC69F4" w:rsidRPr="00C01395" w14:paraId="515129C3" w14:textId="77777777" w:rsidTr="00972F1D">
        <w:trPr>
          <w:trHeight w:val="720"/>
        </w:trPr>
        <w:tc>
          <w:tcPr>
            <w:tcW w:w="1440" w:type="dxa"/>
            <w:vMerge/>
            <w:vAlign w:val="center"/>
          </w:tcPr>
          <w:p w14:paraId="0034C5E1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95" w:type="dxa"/>
            <w:vAlign w:val="center"/>
          </w:tcPr>
          <w:p w14:paraId="0397EDE8" w14:textId="15F2E78B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AMC</w:t>
            </w:r>
            <w:r>
              <w:rPr>
                <w:rFonts w:ascii="Arial" w:hAnsi="Arial" w:cs="Arial"/>
                <w:sz w:val="20"/>
                <w:szCs w:val="20"/>
              </w:rPr>
              <w:t>-S</w:t>
            </w:r>
          </w:p>
        </w:tc>
        <w:tc>
          <w:tcPr>
            <w:tcW w:w="1681" w:type="dxa"/>
            <w:vAlign w:val="center"/>
          </w:tcPr>
          <w:p w14:paraId="768E945A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98%</w:t>
            </w:r>
            <w:r w:rsidRPr="00C01395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</w:p>
          <w:p w14:paraId="56DE3C50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361/369)</w:t>
            </w:r>
          </w:p>
        </w:tc>
        <w:tc>
          <w:tcPr>
            <w:tcW w:w="1681" w:type="dxa"/>
            <w:vAlign w:val="center"/>
          </w:tcPr>
          <w:p w14:paraId="26BCA740" w14:textId="46831563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100%</w:t>
            </w:r>
            <w:r w:rsidR="006D2389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</w:p>
          <w:p w14:paraId="2E690217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141/141)</w:t>
            </w:r>
          </w:p>
        </w:tc>
        <w:tc>
          <w:tcPr>
            <w:tcW w:w="1681" w:type="dxa"/>
            <w:vAlign w:val="center"/>
          </w:tcPr>
          <w:p w14:paraId="0D81FCE8" w14:textId="709FA61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97%</w:t>
            </w:r>
            <w:r w:rsidR="006D2389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</w:p>
          <w:p w14:paraId="4ED00DDF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74/76)</w:t>
            </w:r>
          </w:p>
        </w:tc>
        <w:tc>
          <w:tcPr>
            <w:tcW w:w="1682" w:type="dxa"/>
            <w:vAlign w:val="center"/>
          </w:tcPr>
          <w:p w14:paraId="1EB109B1" w14:textId="2C4ED3DC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97%</w:t>
            </w:r>
            <w:r w:rsidR="006D2389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</w:p>
          <w:p w14:paraId="08CD9170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57/59)</w:t>
            </w:r>
          </w:p>
        </w:tc>
      </w:tr>
      <w:tr w:rsidR="00FC69F4" w:rsidRPr="00C01395" w14:paraId="0CFD7B87" w14:textId="77777777" w:rsidTr="00972F1D">
        <w:trPr>
          <w:trHeight w:val="720"/>
        </w:trPr>
        <w:tc>
          <w:tcPr>
            <w:tcW w:w="1440" w:type="dxa"/>
            <w:vMerge w:val="restart"/>
            <w:shd w:val="clear" w:color="auto" w:fill="EDEDED" w:themeFill="accent3" w:themeFillTint="33"/>
            <w:vAlign w:val="center"/>
          </w:tcPr>
          <w:p w14:paraId="31BC00E5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139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scherichia </w:t>
            </w:r>
          </w:p>
          <w:p w14:paraId="147B2FFB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195" w:type="dxa"/>
            <w:shd w:val="clear" w:color="auto" w:fill="EDEDED" w:themeFill="accent3" w:themeFillTint="33"/>
            <w:vAlign w:val="center"/>
          </w:tcPr>
          <w:p w14:paraId="54EC5B0B" w14:textId="0EA5D81C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SAM</w:t>
            </w:r>
            <w:r>
              <w:rPr>
                <w:rFonts w:ascii="Arial" w:hAnsi="Arial" w:cs="Arial"/>
                <w:sz w:val="20"/>
                <w:szCs w:val="20"/>
              </w:rPr>
              <w:t>-S</w:t>
            </w:r>
          </w:p>
        </w:tc>
        <w:tc>
          <w:tcPr>
            <w:tcW w:w="1681" w:type="dxa"/>
            <w:shd w:val="clear" w:color="auto" w:fill="EDEDED" w:themeFill="accent3" w:themeFillTint="33"/>
            <w:vAlign w:val="center"/>
          </w:tcPr>
          <w:p w14:paraId="0A6D8AF1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60%</w:t>
            </w:r>
          </w:p>
          <w:p w14:paraId="27780024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8,049/13,405)</w:t>
            </w:r>
          </w:p>
        </w:tc>
        <w:tc>
          <w:tcPr>
            <w:tcW w:w="1681" w:type="dxa"/>
            <w:shd w:val="clear" w:color="auto" w:fill="EDEDED" w:themeFill="accent3" w:themeFillTint="33"/>
            <w:vAlign w:val="center"/>
          </w:tcPr>
          <w:p w14:paraId="41AA2E95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57%</w:t>
            </w:r>
          </w:p>
          <w:p w14:paraId="38C9EB3D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3,721/6,551)</w:t>
            </w:r>
          </w:p>
        </w:tc>
        <w:tc>
          <w:tcPr>
            <w:tcW w:w="1681" w:type="dxa"/>
            <w:shd w:val="clear" w:color="auto" w:fill="EDEDED" w:themeFill="accent3" w:themeFillTint="33"/>
            <w:vAlign w:val="center"/>
          </w:tcPr>
          <w:p w14:paraId="35524639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54%</w:t>
            </w:r>
          </w:p>
          <w:p w14:paraId="305CC1FD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1,502/2,782)</w:t>
            </w:r>
          </w:p>
        </w:tc>
        <w:tc>
          <w:tcPr>
            <w:tcW w:w="1682" w:type="dxa"/>
            <w:shd w:val="clear" w:color="auto" w:fill="EDEDED" w:themeFill="accent3" w:themeFillTint="33"/>
            <w:vAlign w:val="center"/>
          </w:tcPr>
          <w:p w14:paraId="718AD31C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49%</w:t>
            </w:r>
          </w:p>
          <w:p w14:paraId="75D1CEF5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363/738)</w:t>
            </w:r>
          </w:p>
        </w:tc>
      </w:tr>
      <w:tr w:rsidR="00FC69F4" w:rsidRPr="00C01395" w14:paraId="277455B0" w14:textId="77777777" w:rsidTr="00972F1D">
        <w:trPr>
          <w:trHeight w:val="720"/>
        </w:trPr>
        <w:tc>
          <w:tcPr>
            <w:tcW w:w="1440" w:type="dxa"/>
            <w:vMerge/>
            <w:shd w:val="clear" w:color="auto" w:fill="EDEDED" w:themeFill="accent3" w:themeFillTint="33"/>
            <w:vAlign w:val="center"/>
          </w:tcPr>
          <w:p w14:paraId="73789A85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EDEDED" w:themeFill="accent3" w:themeFillTint="33"/>
            <w:vAlign w:val="center"/>
          </w:tcPr>
          <w:p w14:paraId="74CCCE29" w14:textId="0CC1664A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AMC</w:t>
            </w:r>
            <w:r>
              <w:rPr>
                <w:rFonts w:ascii="Arial" w:hAnsi="Arial" w:cs="Arial"/>
                <w:sz w:val="20"/>
                <w:szCs w:val="20"/>
              </w:rPr>
              <w:t>-S</w:t>
            </w:r>
          </w:p>
        </w:tc>
        <w:tc>
          <w:tcPr>
            <w:tcW w:w="1681" w:type="dxa"/>
            <w:shd w:val="clear" w:color="auto" w:fill="EDEDED" w:themeFill="accent3" w:themeFillTint="33"/>
            <w:vAlign w:val="center"/>
          </w:tcPr>
          <w:p w14:paraId="700DDFD2" w14:textId="2D7EC7F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87%***</w:t>
            </w:r>
          </w:p>
          <w:p w14:paraId="5F506EE7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11,677/13,405)</w:t>
            </w:r>
          </w:p>
        </w:tc>
        <w:tc>
          <w:tcPr>
            <w:tcW w:w="1681" w:type="dxa"/>
            <w:shd w:val="clear" w:color="auto" w:fill="EDEDED" w:themeFill="accent3" w:themeFillTint="33"/>
            <w:vAlign w:val="center"/>
          </w:tcPr>
          <w:p w14:paraId="2BBB7840" w14:textId="73CA0A98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85%***</w:t>
            </w:r>
          </w:p>
          <w:p w14:paraId="5200EB0B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5,546/6,551)</w:t>
            </w:r>
          </w:p>
        </w:tc>
        <w:tc>
          <w:tcPr>
            <w:tcW w:w="1681" w:type="dxa"/>
            <w:shd w:val="clear" w:color="auto" w:fill="EDEDED" w:themeFill="accent3" w:themeFillTint="33"/>
            <w:vAlign w:val="center"/>
          </w:tcPr>
          <w:p w14:paraId="0845DCE4" w14:textId="29056E71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81%***</w:t>
            </w:r>
          </w:p>
          <w:p w14:paraId="7B37CCC6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2,252/2,782)</w:t>
            </w:r>
          </w:p>
        </w:tc>
        <w:tc>
          <w:tcPr>
            <w:tcW w:w="1682" w:type="dxa"/>
            <w:shd w:val="clear" w:color="auto" w:fill="EDEDED" w:themeFill="accent3" w:themeFillTint="33"/>
            <w:vAlign w:val="center"/>
          </w:tcPr>
          <w:p w14:paraId="26B7BFBE" w14:textId="506ABD64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79%***</w:t>
            </w:r>
          </w:p>
          <w:p w14:paraId="7243A095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581/738)</w:t>
            </w:r>
          </w:p>
        </w:tc>
      </w:tr>
      <w:tr w:rsidR="00FC69F4" w:rsidRPr="00C01395" w14:paraId="4F71D89F" w14:textId="77777777" w:rsidTr="00972F1D">
        <w:trPr>
          <w:trHeight w:val="720"/>
        </w:trPr>
        <w:tc>
          <w:tcPr>
            <w:tcW w:w="1440" w:type="dxa"/>
            <w:vMerge w:val="restart"/>
            <w:vAlign w:val="center"/>
          </w:tcPr>
          <w:p w14:paraId="35080799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i/>
                <w:iCs/>
                <w:sz w:val="20"/>
                <w:szCs w:val="20"/>
              </w:rPr>
              <w:t>Klebsiella oxytoca</w:t>
            </w:r>
          </w:p>
        </w:tc>
        <w:tc>
          <w:tcPr>
            <w:tcW w:w="1195" w:type="dxa"/>
            <w:vAlign w:val="center"/>
          </w:tcPr>
          <w:p w14:paraId="10183713" w14:textId="23FC2D69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SAM</w:t>
            </w:r>
            <w:r>
              <w:rPr>
                <w:rFonts w:ascii="Arial" w:hAnsi="Arial" w:cs="Arial"/>
                <w:sz w:val="20"/>
                <w:szCs w:val="20"/>
              </w:rPr>
              <w:t>-S</w:t>
            </w:r>
          </w:p>
        </w:tc>
        <w:tc>
          <w:tcPr>
            <w:tcW w:w="1681" w:type="dxa"/>
            <w:vAlign w:val="center"/>
          </w:tcPr>
          <w:p w14:paraId="0C059A1D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73%</w:t>
            </w:r>
          </w:p>
          <w:p w14:paraId="4DF60594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293/403)</w:t>
            </w:r>
          </w:p>
        </w:tc>
        <w:tc>
          <w:tcPr>
            <w:tcW w:w="1681" w:type="dxa"/>
            <w:vAlign w:val="center"/>
          </w:tcPr>
          <w:p w14:paraId="7240DDB2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69%</w:t>
            </w:r>
          </w:p>
          <w:p w14:paraId="3D85FB30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130/188)</w:t>
            </w:r>
          </w:p>
        </w:tc>
        <w:tc>
          <w:tcPr>
            <w:tcW w:w="1681" w:type="dxa"/>
            <w:vAlign w:val="center"/>
          </w:tcPr>
          <w:p w14:paraId="58022E49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66%</w:t>
            </w:r>
          </w:p>
          <w:p w14:paraId="66B69C28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113/172)</w:t>
            </w:r>
          </w:p>
        </w:tc>
        <w:tc>
          <w:tcPr>
            <w:tcW w:w="1682" w:type="dxa"/>
            <w:vAlign w:val="center"/>
          </w:tcPr>
          <w:p w14:paraId="06918B1E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65%</w:t>
            </w:r>
          </w:p>
          <w:p w14:paraId="1892B68C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83/127)</w:t>
            </w:r>
          </w:p>
        </w:tc>
      </w:tr>
      <w:tr w:rsidR="00FC69F4" w:rsidRPr="00C01395" w14:paraId="270BE769" w14:textId="77777777" w:rsidTr="00972F1D">
        <w:trPr>
          <w:trHeight w:val="720"/>
        </w:trPr>
        <w:tc>
          <w:tcPr>
            <w:tcW w:w="1440" w:type="dxa"/>
            <w:vMerge/>
            <w:vAlign w:val="center"/>
          </w:tcPr>
          <w:p w14:paraId="5D903BB4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95" w:type="dxa"/>
            <w:vAlign w:val="center"/>
          </w:tcPr>
          <w:p w14:paraId="014F5078" w14:textId="2E84696D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AMC</w:t>
            </w:r>
            <w:r>
              <w:rPr>
                <w:rFonts w:ascii="Arial" w:hAnsi="Arial" w:cs="Arial"/>
                <w:sz w:val="20"/>
                <w:szCs w:val="20"/>
              </w:rPr>
              <w:t>-S</w:t>
            </w:r>
          </w:p>
        </w:tc>
        <w:tc>
          <w:tcPr>
            <w:tcW w:w="1681" w:type="dxa"/>
            <w:vAlign w:val="center"/>
          </w:tcPr>
          <w:p w14:paraId="5ACECA88" w14:textId="67225D2F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95%***</w:t>
            </w:r>
          </w:p>
          <w:p w14:paraId="4A3CB36D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381/403)</w:t>
            </w:r>
          </w:p>
        </w:tc>
        <w:tc>
          <w:tcPr>
            <w:tcW w:w="1681" w:type="dxa"/>
            <w:vAlign w:val="center"/>
          </w:tcPr>
          <w:p w14:paraId="15BC30BF" w14:textId="2C5DD21B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91%***</w:t>
            </w:r>
          </w:p>
          <w:p w14:paraId="6FA6C22F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171/188)</w:t>
            </w:r>
          </w:p>
        </w:tc>
        <w:tc>
          <w:tcPr>
            <w:tcW w:w="1681" w:type="dxa"/>
            <w:vAlign w:val="center"/>
          </w:tcPr>
          <w:p w14:paraId="6B748B1E" w14:textId="26521D38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86%**</w:t>
            </w:r>
            <w:r w:rsidR="006D2389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7109FC73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148/172)</w:t>
            </w:r>
          </w:p>
        </w:tc>
        <w:tc>
          <w:tcPr>
            <w:tcW w:w="1682" w:type="dxa"/>
            <w:vAlign w:val="center"/>
          </w:tcPr>
          <w:p w14:paraId="2726C00A" w14:textId="6CB9C31B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84%*</w:t>
            </w:r>
            <w:r w:rsidR="006D2389">
              <w:rPr>
                <w:rFonts w:ascii="Arial" w:hAnsi="Arial" w:cs="Arial"/>
                <w:sz w:val="20"/>
                <w:szCs w:val="20"/>
              </w:rPr>
              <w:t>**</w:t>
            </w:r>
          </w:p>
          <w:p w14:paraId="14A207A4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107/127)</w:t>
            </w:r>
          </w:p>
        </w:tc>
      </w:tr>
      <w:tr w:rsidR="00FC69F4" w:rsidRPr="00C01395" w14:paraId="470CE562" w14:textId="77777777" w:rsidTr="00972F1D">
        <w:trPr>
          <w:trHeight w:val="720"/>
        </w:trPr>
        <w:tc>
          <w:tcPr>
            <w:tcW w:w="1440" w:type="dxa"/>
            <w:vMerge w:val="restart"/>
            <w:shd w:val="clear" w:color="auto" w:fill="EDEDED" w:themeFill="accent3" w:themeFillTint="33"/>
            <w:vAlign w:val="center"/>
          </w:tcPr>
          <w:p w14:paraId="0EB96FE7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1395">
              <w:rPr>
                <w:rFonts w:ascii="Arial" w:hAnsi="Arial" w:cs="Arial"/>
                <w:i/>
                <w:iCs/>
                <w:sz w:val="20"/>
                <w:szCs w:val="20"/>
              </w:rPr>
              <w:t>Klebsiella pneumoniae</w:t>
            </w:r>
          </w:p>
          <w:p w14:paraId="7B06B2B4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195" w:type="dxa"/>
            <w:shd w:val="clear" w:color="auto" w:fill="EDEDED" w:themeFill="accent3" w:themeFillTint="33"/>
            <w:vAlign w:val="center"/>
          </w:tcPr>
          <w:p w14:paraId="4B028FA9" w14:textId="777BEC26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SAM</w:t>
            </w:r>
            <w:r>
              <w:rPr>
                <w:rFonts w:ascii="Arial" w:hAnsi="Arial" w:cs="Arial"/>
                <w:sz w:val="20"/>
                <w:szCs w:val="20"/>
              </w:rPr>
              <w:t>-S</w:t>
            </w:r>
          </w:p>
        </w:tc>
        <w:tc>
          <w:tcPr>
            <w:tcW w:w="1681" w:type="dxa"/>
            <w:shd w:val="clear" w:color="auto" w:fill="EDEDED" w:themeFill="accent3" w:themeFillTint="33"/>
            <w:vAlign w:val="center"/>
          </w:tcPr>
          <w:p w14:paraId="3C4E325E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81%</w:t>
            </w:r>
          </w:p>
          <w:p w14:paraId="1EEF102D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2,334/2,882)</w:t>
            </w:r>
          </w:p>
        </w:tc>
        <w:tc>
          <w:tcPr>
            <w:tcW w:w="1681" w:type="dxa"/>
            <w:shd w:val="clear" w:color="auto" w:fill="EDEDED" w:themeFill="accent3" w:themeFillTint="33"/>
            <w:vAlign w:val="center"/>
          </w:tcPr>
          <w:p w14:paraId="544C4186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77%</w:t>
            </w:r>
          </w:p>
          <w:p w14:paraId="0C7A8DD8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1,382/1,802)</w:t>
            </w:r>
          </w:p>
        </w:tc>
        <w:tc>
          <w:tcPr>
            <w:tcW w:w="1681" w:type="dxa"/>
            <w:shd w:val="clear" w:color="auto" w:fill="EDEDED" w:themeFill="accent3" w:themeFillTint="33"/>
            <w:vAlign w:val="center"/>
          </w:tcPr>
          <w:p w14:paraId="54A05AFA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71%</w:t>
            </w:r>
          </w:p>
          <w:p w14:paraId="26CF1BE9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909/1,272)</w:t>
            </w:r>
          </w:p>
        </w:tc>
        <w:tc>
          <w:tcPr>
            <w:tcW w:w="1682" w:type="dxa"/>
            <w:shd w:val="clear" w:color="auto" w:fill="EDEDED" w:themeFill="accent3" w:themeFillTint="33"/>
            <w:vAlign w:val="center"/>
          </w:tcPr>
          <w:p w14:paraId="726E937B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68%</w:t>
            </w:r>
          </w:p>
          <w:p w14:paraId="171CCDB9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459/674)</w:t>
            </w:r>
          </w:p>
        </w:tc>
      </w:tr>
      <w:tr w:rsidR="00FC69F4" w:rsidRPr="00C01395" w14:paraId="6540CD5F" w14:textId="77777777" w:rsidTr="00972F1D">
        <w:trPr>
          <w:trHeight w:val="720"/>
        </w:trPr>
        <w:tc>
          <w:tcPr>
            <w:tcW w:w="1440" w:type="dxa"/>
            <w:vMerge/>
            <w:shd w:val="clear" w:color="auto" w:fill="EDEDED" w:themeFill="accent3" w:themeFillTint="33"/>
            <w:vAlign w:val="center"/>
          </w:tcPr>
          <w:p w14:paraId="54C8BCC3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EDEDED" w:themeFill="accent3" w:themeFillTint="33"/>
            <w:vAlign w:val="center"/>
          </w:tcPr>
          <w:p w14:paraId="33FE6EB7" w14:textId="19DA4852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AMC</w:t>
            </w:r>
            <w:r>
              <w:rPr>
                <w:rFonts w:ascii="Arial" w:hAnsi="Arial" w:cs="Arial"/>
                <w:sz w:val="20"/>
                <w:szCs w:val="20"/>
              </w:rPr>
              <w:t>-S</w:t>
            </w:r>
          </w:p>
        </w:tc>
        <w:tc>
          <w:tcPr>
            <w:tcW w:w="1681" w:type="dxa"/>
            <w:shd w:val="clear" w:color="auto" w:fill="EDEDED" w:themeFill="accent3" w:themeFillTint="33"/>
            <w:vAlign w:val="center"/>
          </w:tcPr>
          <w:p w14:paraId="42EA2F35" w14:textId="29F0851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92%***</w:t>
            </w:r>
          </w:p>
          <w:p w14:paraId="2D21DE18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2,661/2,882)</w:t>
            </w:r>
          </w:p>
        </w:tc>
        <w:tc>
          <w:tcPr>
            <w:tcW w:w="1681" w:type="dxa"/>
            <w:shd w:val="clear" w:color="auto" w:fill="EDEDED" w:themeFill="accent3" w:themeFillTint="33"/>
            <w:vAlign w:val="center"/>
          </w:tcPr>
          <w:p w14:paraId="07521065" w14:textId="0B2E7C14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89%***</w:t>
            </w:r>
          </w:p>
          <w:p w14:paraId="724BA5B7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1,600/1,802)</w:t>
            </w:r>
          </w:p>
        </w:tc>
        <w:tc>
          <w:tcPr>
            <w:tcW w:w="1681" w:type="dxa"/>
            <w:shd w:val="clear" w:color="auto" w:fill="EDEDED" w:themeFill="accent3" w:themeFillTint="33"/>
            <w:vAlign w:val="center"/>
          </w:tcPr>
          <w:p w14:paraId="5B215211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83%***</w:t>
            </w:r>
          </w:p>
          <w:p w14:paraId="2856484B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1,061/1,272)</w:t>
            </w:r>
          </w:p>
        </w:tc>
        <w:tc>
          <w:tcPr>
            <w:tcW w:w="1682" w:type="dxa"/>
            <w:shd w:val="clear" w:color="auto" w:fill="EDEDED" w:themeFill="accent3" w:themeFillTint="33"/>
            <w:vAlign w:val="center"/>
          </w:tcPr>
          <w:p w14:paraId="1120313A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83%***</w:t>
            </w:r>
          </w:p>
          <w:p w14:paraId="1B0D3898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557/674)</w:t>
            </w:r>
          </w:p>
        </w:tc>
      </w:tr>
      <w:tr w:rsidR="00FC69F4" w:rsidRPr="00C01395" w14:paraId="31A305F8" w14:textId="77777777" w:rsidTr="00972F1D">
        <w:trPr>
          <w:trHeight w:val="720"/>
        </w:trPr>
        <w:tc>
          <w:tcPr>
            <w:tcW w:w="1440" w:type="dxa"/>
            <w:vMerge w:val="restart"/>
            <w:vAlign w:val="center"/>
          </w:tcPr>
          <w:p w14:paraId="0213B186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139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roteus </w:t>
            </w:r>
          </w:p>
          <w:p w14:paraId="488E0665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1395">
              <w:rPr>
                <w:rFonts w:ascii="Arial" w:hAnsi="Arial" w:cs="Arial"/>
                <w:i/>
                <w:iCs/>
                <w:sz w:val="20"/>
                <w:szCs w:val="20"/>
              </w:rPr>
              <w:t>mirabilis</w:t>
            </w:r>
          </w:p>
        </w:tc>
        <w:tc>
          <w:tcPr>
            <w:tcW w:w="1195" w:type="dxa"/>
            <w:vAlign w:val="center"/>
          </w:tcPr>
          <w:p w14:paraId="0B982AB0" w14:textId="287EB19A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SAM</w:t>
            </w:r>
            <w:r>
              <w:rPr>
                <w:rFonts w:ascii="Arial" w:hAnsi="Arial" w:cs="Arial"/>
                <w:sz w:val="20"/>
                <w:szCs w:val="20"/>
              </w:rPr>
              <w:t>-S</w:t>
            </w:r>
          </w:p>
        </w:tc>
        <w:tc>
          <w:tcPr>
            <w:tcW w:w="1681" w:type="dxa"/>
            <w:vAlign w:val="center"/>
          </w:tcPr>
          <w:p w14:paraId="67AA4BD2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90%</w:t>
            </w:r>
          </w:p>
          <w:p w14:paraId="0B2BA5BD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1,351/1,500)</w:t>
            </w:r>
          </w:p>
        </w:tc>
        <w:tc>
          <w:tcPr>
            <w:tcW w:w="1681" w:type="dxa"/>
            <w:vAlign w:val="center"/>
          </w:tcPr>
          <w:p w14:paraId="2481ED19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87%</w:t>
            </w:r>
          </w:p>
          <w:p w14:paraId="27719CB8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796/915)</w:t>
            </w:r>
          </w:p>
        </w:tc>
        <w:tc>
          <w:tcPr>
            <w:tcW w:w="1681" w:type="dxa"/>
            <w:vAlign w:val="center"/>
          </w:tcPr>
          <w:p w14:paraId="4C960101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86%</w:t>
            </w:r>
          </w:p>
          <w:p w14:paraId="31B16C1D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494/576)</w:t>
            </w:r>
          </w:p>
        </w:tc>
        <w:tc>
          <w:tcPr>
            <w:tcW w:w="1682" w:type="dxa"/>
            <w:vAlign w:val="center"/>
          </w:tcPr>
          <w:p w14:paraId="7E8D6BD3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84%</w:t>
            </w:r>
          </w:p>
          <w:p w14:paraId="126E6EF2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163/194)</w:t>
            </w:r>
          </w:p>
        </w:tc>
      </w:tr>
      <w:tr w:rsidR="00FC69F4" w:rsidRPr="00C01395" w14:paraId="0FA6DC0E" w14:textId="77777777" w:rsidTr="00972F1D">
        <w:trPr>
          <w:trHeight w:val="720"/>
        </w:trPr>
        <w:tc>
          <w:tcPr>
            <w:tcW w:w="1440" w:type="dxa"/>
            <w:vMerge/>
            <w:vAlign w:val="center"/>
          </w:tcPr>
          <w:p w14:paraId="5628BC94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95" w:type="dxa"/>
            <w:vAlign w:val="center"/>
          </w:tcPr>
          <w:p w14:paraId="73D77086" w14:textId="2EDF8A74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AMC</w:t>
            </w:r>
            <w:r>
              <w:rPr>
                <w:rFonts w:ascii="Arial" w:hAnsi="Arial" w:cs="Arial"/>
                <w:sz w:val="20"/>
                <w:szCs w:val="20"/>
              </w:rPr>
              <w:t>-S</w:t>
            </w:r>
          </w:p>
        </w:tc>
        <w:tc>
          <w:tcPr>
            <w:tcW w:w="1681" w:type="dxa"/>
            <w:vAlign w:val="center"/>
          </w:tcPr>
          <w:p w14:paraId="2B04C110" w14:textId="737488A5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97%***</w:t>
            </w:r>
          </w:p>
          <w:p w14:paraId="706F4A5E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1,449/1,500)</w:t>
            </w:r>
          </w:p>
        </w:tc>
        <w:tc>
          <w:tcPr>
            <w:tcW w:w="1681" w:type="dxa"/>
            <w:vAlign w:val="center"/>
          </w:tcPr>
          <w:p w14:paraId="7884E3E4" w14:textId="58AB08AB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94%***</w:t>
            </w:r>
          </w:p>
          <w:p w14:paraId="1D27A9D3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863/915)</w:t>
            </w:r>
          </w:p>
        </w:tc>
        <w:tc>
          <w:tcPr>
            <w:tcW w:w="1681" w:type="dxa"/>
            <w:vAlign w:val="center"/>
          </w:tcPr>
          <w:p w14:paraId="15AAD135" w14:textId="34786329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94%***</w:t>
            </w:r>
          </w:p>
          <w:p w14:paraId="552891A7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543/576)</w:t>
            </w:r>
          </w:p>
        </w:tc>
        <w:tc>
          <w:tcPr>
            <w:tcW w:w="1682" w:type="dxa"/>
            <w:vAlign w:val="center"/>
          </w:tcPr>
          <w:p w14:paraId="1068A4BD" w14:textId="0980E9F9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94%*</w:t>
            </w:r>
            <w:r w:rsidR="006D2389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19849DCF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182/194)</w:t>
            </w:r>
          </w:p>
        </w:tc>
      </w:tr>
      <w:tr w:rsidR="00FC69F4" w:rsidRPr="00C01395" w14:paraId="0B606957" w14:textId="77777777" w:rsidTr="00972F1D">
        <w:trPr>
          <w:trHeight w:val="720"/>
        </w:trPr>
        <w:tc>
          <w:tcPr>
            <w:tcW w:w="1440" w:type="dxa"/>
            <w:vMerge w:val="restart"/>
            <w:shd w:val="clear" w:color="auto" w:fill="EDEDED" w:themeFill="accent3" w:themeFillTint="33"/>
            <w:vAlign w:val="center"/>
          </w:tcPr>
          <w:p w14:paraId="0F54AE00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0139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roteus </w:t>
            </w:r>
          </w:p>
          <w:p w14:paraId="3EA3F038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i/>
                <w:iCs/>
                <w:sz w:val="20"/>
                <w:szCs w:val="20"/>
              </w:rPr>
              <w:t>vulgaris</w:t>
            </w:r>
          </w:p>
        </w:tc>
        <w:tc>
          <w:tcPr>
            <w:tcW w:w="1195" w:type="dxa"/>
            <w:shd w:val="clear" w:color="auto" w:fill="EDEDED" w:themeFill="accent3" w:themeFillTint="33"/>
            <w:vAlign w:val="center"/>
          </w:tcPr>
          <w:p w14:paraId="3243735B" w14:textId="52E14CBF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SAM</w:t>
            </w:r>
            <w:r>
              <w:rPr>
                <w:rFonts w:ascii="Arial" w:hAnsi="Arial" w:cs="Arial"/>
                <w:sz w:val="20"/>
                <w:szCs w:val="20"/>
              </w:rPr>
              <w:t>-S</w:t>
            </w:r>
          </w:p>
        </w:tc>
        <w:tc>
          <w:tcPr>
            <w:tcW w:w="1681" w:type="dxa"/>
            <w:shd w:val="clear" w:color="auto" w:fill="EDEDED" w:themeFill="accent3" w:themeFillTint="33"/>
            <w:vAlign w:val="center"/>
          </w:tcPr>
          <w:p w14:paraId="60AD29D2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82%</w:t>
            </w:r>
          </w:p>
          <w:p w14:paraId="6E2A4D3B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56/68)</w:t>
            </w:r>
          </w:p>
        </w:tc>
        <w:tc>
          <w:tcPr>
            <w:tcW w:w="1681" w:type="dxa"/>
            <w:shd w:val="clear" w:color="auto" w:fill="EDEDED" w:themeFill="accent3" w:themeFillTint="33"/>
            <w:vAlign w:val="center"/>
          </w:tcPr>
          <w:p w14:paraId="67E1B882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92%</w:t>
            </w:r>
          </w:p>
          <w:p w14:paraId="5970389A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57/62)</w:t>
            </w:r>
          </w:p>
        </w:tc>
        <w:tc>
          <w:tcPr>
            <w:tcW w:w="1681" w:type="dxa"/>
            <w:shd w:val="clear" w:color="auto" w:fill="EDEDED" w:themeFill="accent3" w:themeFillTint="33"/>
            <w:vAlign w:val="center"/>
          </w:tcPr>
          <w:p w14:paraId="413862EF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66%</w:t>
            </w:r>
          </w:p>
          <w:p w14:paraId="2B382F63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23/35)</w:t>
            </w:r>
          </w:p>
        </w:tc>
        <w:tc>
          <w:tcPr>
            <w:tcW w:w="1682" w:type="dxa"/>
            <w:shd w:val="clear" w:color="auto" w:fill="EDEDED" w:themeFill="accent3" w:themeFillTint="33"/>
            <w:vAlign w:val="center"/>
          </w:tcPr>
          <w:p w14:paraId="257EA429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57%</w:t>
            </w:r>
          </w:p>
          <w:p w14:paraId="066C7F68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8/14)</w:t>
            </w:r>
          </w:p>
        </w:tc>
      </w:tr>
      <w:tr w:rsidR="00FC69F4" w:rsidRPr="00C01395" w14:paraId="31D21B84" w14:textId="77777777" w:rsidTr="00972F1D">
        <w:trPr>
          <w:trHeight w:val="720"/>
        </w:trPr>
        <w:tc>
          <w:tcPr>
            <w:tcW w:w="1440" w:type="dxa"/>
            <w:vMerge/>
            <w:shd w:val="clear" w:color="auto" w:fill="EDEDED" w:themeFill="accent3" w:themeFillTint="33"/>
            <w:vAlign w:val="center"/>
          </w:tcPr>
          <w:p w14:paraId="0CB5D6B2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EDEDED" w:themeFill="accent3" w:themeFillTint="33"/>
            <w:vAlign w:val="center"/>
          </w:tcPr>
          <w:p w14:paraId="36FA24F6" w14:textId="3D0904A6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AMC</w:t>
            </w:r>
            <w:r>
              <w:rPr>
                <w:rFonts w:ascii="Arial" w:hAnsi="Arial" w:cs="Arial"/>
                <w:sz w:val="20"/>
                <w:szCs w:val="20"/>
              </w:rPr>
              <w:t>-S</w:t>
            </w:r>
          </w:p>
        </w:tc>
        <w:tc>
          <w:tcPr>
            <w:tcW w:w="1681" w:type="dxa"/>
            <w:shd w:val="clear" w:color="auto" w:fill="EDEDED" w:themeFill="accent3" w:themeFillTint="33"/>
            <w:vAlign w:val="center"/>
          </w:tcPr>
          <w:p w14:paraId="3568B0FB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85%</w:t>
            </w:r>
            <w:r w:rsidRPr="00C01395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</w:p>
          <w:p w14:paraId="0C5A6F31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58/68)</w:t>
            </w:r>
          </w:p>
        </w:tc>
        <w:tc>
          <w:tcPr>
            <w:tcW w:w="1681" w:type="dxa"/>
            <w:shd w:val="clear" w:color="auto" w:fill="EDEDED" w:themeFill="accent3" w:themeFillTint="33"/>
            <w:vAlign w:val="center"/>
          </w:tcPr>
          <w:p w14:paraId="046874C2" w14:textId="537390DB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94%</w:t>
            </w:r>
            <w:r w:rsidR="006D2389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</w:p>
          <w:p w14:paraId="3653F4AB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58/62)</w:t>
            </w:r>
          </w:p>
        </w:tc>
        <w:tc>
          <w:tcPr>
            <w:tcW w:w="1681" w:type="dxa"/>
            <w:shd w:val="clear" w:color="auto" w:fill="EDEDED" w:themeFill="accent3" w:themeFillTint="33"/>
            <w:vAlign w:val="center"/>
          </w:tcPr>
          <w:p w14:paraId="4DDE14D1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83%</w:t>
            </w:r>
            <w:r w:rsidRPr="00C01395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</w:p>
          <w:p w14:paraId="5BD187D1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29/35)</w:t>
            </w:r>
          </w:p>
        </w:tc>
        <w:tc>
          <w:tcPr>
            <w:tcW w:w="1682" w:type="dxa"/>
            <w:shd w:val="clear" w:color="auto" w:fill="EDEDED" w:themeFill="accent3" w:themeFillTint="33"/>
            <w:vAlign w:val="center"/>
          </w:tcPr>
          <w:p w14:paraId="10543A5D" w14:textId="23399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86%</w:t>
            </w:r>
            <w:r w:rsidR="006D2389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</w:p>
          <w:p w14:paraId="0A4FC8AC" w14:textId="77777777" w:rsidR="00FC69F4" w:rsidRPr="00C01395" w:rsidRDefault="00FC69F4" w:rsidP="00FC6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395">
              <w:rPr>
                <w:rFonts w:ascii="Arial" w:hAnsi="Arial" w:cs="Arial"/>
                <w:sz w:val="20"/>
                <w:szCs w:val="20"/>
              </w:rPr>
              <w:t>(12/14)</w:t>
            </w:r>
          </w:p>
        </w:tc>
      </w:tr>
    </w:tbl>
    <w:p w14:paraId="128B1DC8" w14:textId="4F2EE5F7" w:rsidR="00972F1D" w:rsidRDefault="00972F1D"/>
    <w:p w14:paraId="58CE651E" w14:textId="77777777" w:rsidR="009E6587" w:rsidRDefault="009E6587">
      <w:r>
        <w:br w:type="page"/>
      </w:r>
    </w:p>
    <w:p w14:paraId="010A02B3" w14:textId="2784DB16" w:rsidR="009E6587" w:rsidRPr="008C6DD9" w:rsidRDefault="009E6587" w:rsidP="009E6587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8C6DD9">
        <w:rPr>
          <w:rFonts w:ascii="Arial" w:hAnsi="Arial" w:cs="Arial"/>
          <w:b/>
          <w:bCs/>
          <w:sz w:val="22"/>
          <w:szCs w:val="22"/>
        </w:rPr>
        <w:lastRenderedPageBreak/>
        <w:t>Supplementary Table 9: Ampicillin-sulbactam and amoxicillin-clavulanate susceptibility rates by isolate source.</w:t>
      </w:r>
    </w:p>
    <w:p w14:paraId="7816357C" w14:textId="6D34796F" w:rsidR="009E6587" w:rsidRPr="008C6DD9" w:rsidRDefault="009E6587" w:rsidP="009E658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C6DD9">
        <w:rPr>
          <w:rFonts w:ascii="Arial" w:hAnsi="Arial" w:cs="Arial"/>
          <w:sz w:val="22"/>
          <w:szCs w:val="22"/>
        </w:rPr>
        <w:t>Percentages of isolates susceptible to ampicillin-sulbactam (SAM</w:t>
      </w:r>
      <w:r w:rsidR="00B465C6" w:rsidRPr="008C6DD9">
        <w:rPr>
          <w:rFonts w:ascii="Arial" w:hAnsi="Arial" w:cs="Arial"/>
          <w:sz w:val="22"/>
          <w:szCs w:val="22"/>
        </w:rPr>
        <w:t>-S</w:t>
      </w:r>
      <w:r w:rsidRPr="008C6DD9">
        <w:rPr>
          <w:rFonts w:ascii="Arial" w:hAnsi="Arial" w:cs="Arial"/>
          <w:sz w:val="22"/>
          <w:szCs w:val="22"/>
        </w:rPr>
        <w:t>) or amoxicillin-clavulanate (AMC</w:t>
      </w:r>
      <w:r w:rsidR="00B465C6" w:rsidRPr="008C6DD9">
        <w:rPr>
          <w:rFonts w:ascii="Arial" w:hAnsi="Arial" w:cs="Arial"/>
          <w:sz w:val="22"/>
          <w:szCs w:val="22"/>
        </w:rPr>
        <w:t>-S</w:t>
      </w:r>
      <w:r w:rsidRPr="008C6DD9">
        <w:rPr>
          <w:rFonts w:ascii="Arial" w:hAnsi="Arial" w:cs="Arial"/>
          <w:sz w:val="22"/>
          <w:szCs w:val="22"/>
        </w:rPr>
        <w:t xml:space="preserve">) are listed along with absolute numbers of isolates over total numbers of isolates in parentheses. </w:t>
      </w:r>
      <w:r w:rsidR="00C12523" w:rsidRPr="008C6DD9">
        <w:rPr>
          <w:rFonts w:ascii="Arial" w:hAnsi="Arial" w:cs="Arial"/>
          <w:sz w:val="22"/>
          <w:szCs w:val="22"/>
        </w:rPr>
        <w:t xml:space="preserve">Significance of differences between percent susceptibility to SAM and AMC was determined by the McNemar test with Yates’s continuity correction. P-values were adjusted for multiple comparisons using the Bonferroni correction. For each comparison, significance is indicated after the AMC susceptibility percentage: </w:t>
      </w:r>
      <w:r w:rsidR="006F5371" w:rsidRPr="008C6DD9">
        <w:rPr>
          <w:rFonts w:ascii="Arial" w:hAnsi="Arial" w:cs="Arial"/>
          <w:sz w:val="22"/>
          <w:szCs w:val="22"/>
        </w:rPr>
        <w:t xml:space="preserve">*, p &lt; 0.05; </w:t>
      </w:r>
      <w:r w:rsidR="00C12523" w:rsidRPr="008C6DD9">
        <w:rPr>
          <w:rFonts w:ascii="Arial" w:hAnsi="Arial" w:cs="Arial"/>
          <w:sz w:val="22"/>
          <w:szCs w:val="22"/>
        </w:rPr>
        <w:t>***, p &lt; 0.001; superscript ns, not significant (p &gt; 0.05); superscript N/A, McNemar test invalid because there were no isolates with discordant SAM and AMC results. ICU, intensive care unit.</w:t>
      </w:r>
    </w:p>
    <w:p w14:paraId="55390E0B" w14:textId="2D52B3F4" w:rsidR="00972F1D" w:rsidRDefault="00972F1D">
      <w:r>
        <w:br w:type="page"/>
      </w:r>
    </w:p>
    <w:tbl>
      <w:tblPr>
        <w:tblStyle w:val="TableGrid"/>
        <w:tblW w:w="10080" w:type="dxa"/>
        <w:tblLayout w:type="fixed"/>
        <w:tblLook w:val="04A0" w:firstRow="1" w:lastRow="0" w:firstColumn="1" w:lastColumn="0" w:noHBand="0" w:noVBand="1"/>
      </w:tblPr>
      <w:tblGrid>
        <w:gridCol w:w="1350"/>
        <w:gridCol w:w="821"/>
        <w:gridCol w:w="1581"/>
        <w:gridCol w:w="1582"/>
        <w:gridCol w:w="1582"/>
        <w:gridCol w:w="1582"/>
        <w:gridCol w:w="1582"/>
      </w:tblGrid>
      <w:tr w:rsidR="00972F1D" w:rsidRPr="00D23D88" w14:paraId="45A00E4F" w14:textId="77777777" w:rsidTr="00FC69F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A99F" w14:textId="77777777" w:rsidR="00972F1D" w:rsidRPr="00D23D88" w:rsidRDefault="00972F1D" w:rsidP="00B53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1463E246" w14:textId="77777777" w:rsidR="00972F1D" w:rsidRPr="00D23D88" w:rsidRDefault="00972F1D" w:rsidP="00B53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09" w:type="dxa"/>
            <w:gridSpan w:val="5"/>
            <w:vAlign w:val="center"/>
          </w:tcPr>
          <w:p w14:paraId="56EC6308" w14:textId="77777777" w:rsidR="00972F1D" w:rsidRPr="00D23D88" w:rsidRDefault="00972F1D" w:rsidP="00B53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Source</w:t>
            </w:r>
          </w:p>
        </w:tc>
      </w:tr>
      <w:tr w:rsidR="00972F1D" w:rsidRPr="00D23D88" w14:paraId="1467D91E" w14:textId="77777777" w:rsidTr="00FC69F4">
        <w:trPr>
          <w:trHeight w:val="576"/>
        </w:trPr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2851D5D3" w14:textId="77777777" w:rsidR="00972F1D" w:rsidRPr="00D23D88" w:rsidRDefault="00972F1D" w:rsidP="00B53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</w:tcBorders>
            <w:vAlign w:val="center"/>
          </w:tcPr>
          <w:p w14:paraId="6684D36C" w14:textId="77777777" w:rsidR="00972F1D" w:rsidRPr="00D23D88" w:rsidRDefault="00972F1D" w:rsidP="00B53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1" w:type="dxa"/>
            <w:vAlign w:val="center"/>
          </w:tcPr>
          <w:p w14:paraId="10AFB2ED" w14:textId="77777777" w:rsidR="00972F1D" w:rsidRPr="00D23D88" w:rsidRDefault="00972F1D" w:rsidP="00B53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1582" w:type="dxa"/>
            <w:vAlign w:val="center"/>
          </w:tcPr>
          <w:p w14:paraId="3F6FD5A9" w14:textId="77777777" w:rsidR="00972F1D" w:rsidRPr="00D23D88" w:rsidRDefault="00972F1D" w:rsidP="00B53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Respiratory</w:t>
            </w:r>
          </w:p>
        </w:tc>
        <w:tc>
          <w:tcPr>
            <w:tcW w:w="1582" w:type="dxa"/>
            <w:vAlign w:val="center"/>
          </w:tcPr>
          <w:p w14:paraId="40648AA3" w14:textId="77777777" w:rsidR="00972F1D" w:rsidRPr="00D23D88" w:rsidRDefault="00972F1D" w:rsidP="00B53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Urine</w:t>
            </w:r>
          </w:p>
        </w:tc>
        <w:tc>
          <w:tcPr>
            <w:tcW w:w="1582" w:type="dxa"/>
            <w:vAlign w:val="center"/>
          </w:tcPr>
          <w:p w14:paraId="6C276BAD" w14:textId="77777777" w:rsidR="00972F1D" w:rsidRPr="00D23D88" w:rsidRDefault="00972F1D" w:rsidP="00B53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Wound, tissue, body fluid</w:t>
            </w:r>
          </w:p>
        </w:tc>
        <w:tc>
          <w:tcPr>
            <w:tcW w:w="1582" w:type="dxa"/>
            <w:vAlign w:val="center"/>
          </w:tcPr>
          <w:p w14:paraId="3F5AAB3B" w14:textId="77777777" w:rsidR="00972F1D" w:rsidRPr="00D23D88" w:rsidRDefault="00972F1D" w:rsidP="00B53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FC69F4" w:rsidRPr="00D23D88" w14:paraId="1008E7D0" w14:textId="77777777" w:rsidTr="00FC69F4">
        <w:trPr>
          <w:trHeight w:val="720"/>
        </w:trPr>
        <w:tc>
          <w:tcPr>
            <w:tcW w:w="1350" w:type="dxa"/>
            <w:vMerge w:val="restart"/>
            <w:shd w:val="clear" w:color="auto" w:fill="EDEDED" w:themeFill="accent3" w:themeFillTint="33"/>
            <w:vAlign w:val="center"/>
          </w:tcPr>
          <w:p w14:paraId="6F010FD7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23D88">
              <w:rPr>
                <w:rFonts w:ascii="Arial" w:hAnsi="Arial" w:cs="Arial"/>
                <w:i/>
                <w:iCs/>
                <w:sz w:val="16"/>
                <w:szCs w:val="16"/>
              </w:rPr>
              <w:t>Citrobacter amalonaticus</w:t>
            </w:r>
          </w:p>
          <w:p w14:paraId="16C990F0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complex</w:t>
            </w:r>
          </w:p>
        </w:tc>
        <w:tc>
          <w:tcPr>
            <w:tcW w:w="821" w:type="dxa"/>
            <w:shd w:val="clear" w:color="auto" w:fill="EDEDED" w:themeFill="accent3" w:themeFillTint="33"/>
            <w:vAlign w:val="center"/>
          </w:tcPr>
          <w:p w14:paraId="4DC9F4F8" w14:textId="71BB1525" w:rsidR="00FC69F4" w:rsidRPr="00FC69F4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9F4">
              <w:rPr>
                <w:rFonts w:ascii="Arial" w:hAnsi="Arial" w:cs="Arial"/>
                <w:sz w:val="16"/>
                <w:szCs w:val="16"/>
              </w:rPr>
              <w:t>SAM-S</w:t>
            </w:r>
          </w:p>
        </w:tc>
        <w:tc>
          <w:tcPr>
            <w:tcW w:w="1581" w:type="dxa"/>
            <w:shd w:val="clear" w:color="auto" w:fill="EDEDED" w:themeFill="accent3" w:themeFillTint="33"/>
            <w:vAlign w:val="center"/>
          </w:tcPr>
          <w:p w14:paraId="57C7A742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33%</w:t>
            </w:r>
          </w:p>
          <w:p w14:paraId="21686EAA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1/3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3E6A2183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50%</w:t>
            </w:r>
          </w:p>
          <w:p w14:paraId="08946972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1/2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409DFF80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55%</w:t>
            </w:r>
          </w:p>
          <w:p w14:paraId="085F971D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33/60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5634DD32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63%</w:t>
            </w:r>
          </w:p>
          <w:p w14:paraId="4516A0B4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12/19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101FF58E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351C0C19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0 isolates)</w:t>
            </w:r>
          </w:p>
        </w:tc>
      </w:tr>
      <w:tr w:rsidR="00FC69F4" w:rsidRPr="00D23D88" w14:paraId="7D8F43BB" w14:textId="77777777" w:rsidTr="00FC69F4">
        <w:trPr>
          <w:trHeight w:val="720"/>
        </w:trPr>
        <w:tc>
          <w:tcPr>
            <w:tcW w:w="1350" w:type="dxa"/>
            <w:vMerge/>
            <w:shd w:val="clear" w:color="auto" w:fill="EDEDED" w:themeFill="accent3" w:themeFillTint="33"/>
            <w:vAlign w:val="center"/>
          </w:tcPr>
          <w:p w14:paraId="40B1CA0A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EDEDED" w:themeFill="accent3" w:themeFillTint="33"/>
            <w:vAlign w:val="center"/>
          </w:tcPr>
          <w:p w14:paraId="7FA0B34D" w14:textId="43732F85" w:rsidR="00FC69F4" w:rsidRPr="00FC69F4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9F4">
              <w:rPr>
                <w:rFonts w:ascii="Arial" w:hAnsi="Arial" w:cs="Arial"/>
                <w:sz w:val="16"/>
                <w:szCs w:val="16"/>
              </w:rPr>
              <w:t>AMC-S</w:t>
            </w:r>
          </w:p>
        </w:tc>
        <w:tc>
          <w:tcPr>
            <w:tcW w:w="1581" w:type="dxa"/>
            <w:shd w:val="clear" w:color="auto" w:fill="EDEDED" w:themeFill="accent3" w:themeFillTint="33"/>
            <w:vAlign w:val="center"/>
          </w:tcPr>
          <w:p w14:paraId="530B90B9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33%</w:t>
            </w:r>
            <w:r w:rsidRPr="00D23D88">
              <w:rPr>
                <w:rFonts w:ascii="Arial" w:hAnsi="Arial" w:cs="Arial"/>
                <w:sz w:val="16"/>
                <w:szCs w:val="16"/>
                <w:vertAlign w:val="superscript"/>
              </w:rPr>
              <w:t>N/A</w:t>
            </w:r>
          </w:p>
          <w:p w14:paraId="7DBBFDDE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1/3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300726BC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50%</w:t>
            </w:r>
            <w:r w:rsidRPr="00D23D88">
              <w:rPr>
                <w:rFonts w:ascii="Arial" w:hAnsi="Arial" w:cs="Arial"/>
                <w:sz w:val="16"/>
                <w:szCs w:val="16"/>
                <w:vertAlign w:val="superscript"/>
              </w:rPr>
              <w:t>N/A</w:t>
            </w:r>
          </w:p>
          <w:p w14:paraId="1D65C228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1/2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63D6336C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63%</w:t>
            </w:r>
            <w:r w:rsidRPr="00D23D88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  <w:p w14:paraId="2B7FAD99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38/60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5C33879E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74%</w:t>
            </w:r>
            <w:r w:rsidRPr="00D23D88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  <w:p w14:paraId="3FE6ABB7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14/19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0F5653DD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7DDC0A97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0 isolates)</w:t>
            </w:r>
          </w:p>
        </w:tc>
      </w:tr>
      <w:tr w:rsidR="00FC69F4" w:rsidRPr="00D23D88" w14:paraId="22DF7E3E" w14:textId="77777777" w:rsidTr="00FC69F4">
        <w:trPr>
          <w:trHeight w:val="720"/>
        </w:trPr>
        <w:tc>
          <w:tcPr>
            <w:tcW w:w="1350" w:type="dxa"/>
            <w:vMerge w:val="restart"/>
            <w:vAlign w:val="center"/>
          </w:tcPr>
          <w:p w14:paraId="7C2646F4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23D88">
              <w:rPr>
                <w:rFonts w:ascii="Arial" w:hAnsi="Arial" w:cs="Arial"/>
                <w:i/>
                <w:iCs/>
                <w:sz w:val="16"/>
                <w:szCs w:val="16"/>
              </w:rPr>
              <w:t>Citrobacter</w:t>
            </w:r>
          </w:p>
          <w:p w14:paraId="637CFFBE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i/>
                <w:iCs/>
                <w:sz w:val="16"/>
                <w:szCs w:val="16"/>
              </w:rPr>
              <w:t>koseri</w:t>
            </w:r>
          </w:p>
        </w:tc>
        <w:tc>
          <w:tcPr>
            <w:tcW w:w="821" w:type="dxa"/>
            <w:vAlign w:val="center"/>
          </w:tcPr>
          <w:p w14:paraId="4D6BF4AA" w14:textId="6546EE42" w:rsidR="00FC69F4" w:rsidRPr="00FC69F4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9F4">
              <w:rPr>
                <w:rFonts w:ascii="Arial" w:hAnsi="Arial" w:cs="Arial"/>
                <w:sz w:val="16"/>
                <w:szCs w:val="16"/>
              </w:rPr>
              <w:t>SAM-S</w:t>
            </w:r>
          </w:p>
        </w:tc>
        <w:tc>
          <w:tcPr>
            <w:tcW w:w="1581" w:type="dxa"/>
            <w:vAlign w:val="center"/>
          </w:tcPr>
          <w:p w14:paraId="4195F307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100%</w:t>
            </w:r>
          </w:p>
          <w:p w14:paraId="30992225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15/15)</w:t>
            </w:r>
          </w:p>
        </w:tc>
        <w:tc>
          <w:tcPr>
            <w:tcW w:w="1582" w:type="dxa"/>
            <w:vAlign w:val="center"/>
          </w:tcPr>
          <w:p w14:paraId="7DBFADAB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93%</w:t>
            </w:r>
          </w:p>
          <w:p w14:paraId="3D767D38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55/59)</w:t>
            </w:r>
          </w:p>
        </w:tc>
        <w:tc>
          <w:tcPr>
            <w:tcW w:w="1582" w:type="dxa"/>
            <w:vAlign w:val="center"/>
          </w:tcPr>
          <w:p w14:paraId="05AEB02E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97%</w:t>
            </w:r>
          </w:p>
          <w:p w14:paraId="19A9783B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439/453)</w:t>
            </w:r>
          </w:p>
        </w:tc>
        <w:tc>
          <w:tcPr>
            <w:tcW w:w="1582" w:type="dxa"/>
            <w:vAlign w:val="center"/>
          </w:tcPr>
          <w:p w14:paraId="157626A9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97%</w:t>
            </w:r>
          </w:p>
          <w:p w14:paraId="70B5CFD9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110/113)</w:t>
            </w:r>
          </w:p>
        </w:tc>
        <w:tc>
          <w:tcPr>
            <w:tcW w:w="1582" w:type="dxa"/>
            <w:vAlign w:val="center"/>
          </w:tcPr>
          <w:p w14:paraId="09F3A95A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100%</w:t>
            </w:r>
          </w:p>
          <w:p w14:paraId="63B49C5D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5/5)</w:t>
            </w:r>
          </w:p>
        </w:tc>
      </w:tr>
      <w:tr w:rsidR="00FC69F4" w:rsidRPr="00D23D88" w14:paraId="3F3E4AA2" w14:textId="77777777" w:rsidTr="00FC69F4">
        <w:trPr>
          <w:trHeight w:val="720"/>
        </w:trPr>
        <w:tc>
          <w:tcPr>
            <w:tcW w:w="1350" w:type="dxa"/>
            <w:vMerge/>
            <w:vAlign w:val="center"/>
          </w:tcPr>
          <w:p w14:paraId="72FADDEC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1D2098ED" w14:textId="4C27CDF2" w:rsidR="00FC69F4" w:rsidRPr="00FC69F4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9F4">
              <w:rPr>
                <w:rFonts w:ascii="Arial" w:hAnsi="Arial" w:cs="Arial"/>
                <w:sz w:val="16"/>
                <w:szCs w:val="16"/>
              </w:rPr>
              <w:t>AMC-S</w:t>
            </w:r>
          </w:p>
        </w:tc>
        <w:tc>
          <w:tcPr>
            <w:tcW w:w="1581" w:type="dxa"/>
            <w:vAlign w:val="center"/>
          </w:tcPr>
          <w:p w14:paraId="06978F0C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100%</w:t>
            </w:r>
            <w:r w:rsidRPr="00D23D88">
              <w:rPr>
                <w:rFonts w:ascii="Arial" w:hAnsi="Arial" w:cs="Arial"/>
                <w:sz w:val="16"/>
                <w:szCs w:val="16"/>
                <w:vertAlign w:val="superscript"/>
              </w:rPr>
              <w:t>N/A</w:t>
            </w:r>
          </w:p>
          <w:p w14:paraId="7F5775C1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15/15)</w:t>
            </w:r>
          </w:p>
        </w:tc>
        <w:tc>
          <w:tcPr>
            <w:tcW w:w="1582" w:type="dxa"/>
            <w:vAlign w:val="center"/>
          </w:tcPr>
          <w:p w14:paraId="594D685E" w14:textId="538260AA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93%</w:t>
            </w:r>
            <w:r w:rsidR="006F5371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  <w:p w14:paraId="09A9D6B6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55/59)</w:t>
            </w:r>
          </w:p>
        </w:tc>
        <w:tc>
          <w:tcPr>
            <w:tcW w:w="1582" w:type="dxa"/>
            <w:vAlign w:val="center"/>
          </w:tcPr>
          <w:p w14:paraId="539EC18F" w14:textId="33085CB4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99%</w:t>
            </w:r>
            <w:r w:rsidR="006F5371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  <w:p w14:paraId="0C7462B2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449/453)</w:t>
            </w:r>
          </w:p>
        </w:tc>
        <w:tc>
          <w:tcPr>
            <w:tcW w:w="1582" w:type="dxa"/>
            <w:vAlign w:val="center"/>
          </w:tcPr>
          <w:p w14:paraId="67FAEEAC" w14:textId="13D3EDA8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96%</w:t>
            </w:r>
            <w:r w:rsidR="006F5371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  <w:p w14:paraId="20A33C8A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109/113)</w:t>
            </w:r>
          </w:p>
        </w:tc>
        <w:tc>
          <w:tcPr>
            <w:tcW w:w="1582" w:type="dxa"/>
            <w:vAlign w:val="center"/>
          </w:tcPr>
          <w:p w14:paraId="31563DDF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100%</w:t>
            </w:r>
            <w:r w:rsidRPr="00D23D88">
              <w:rPr>
                <w:rFonts w:ascii="Arial" w:hAnsi="Arial" w:cs="Arial"/>
                <w:sz w:val="16"/>
                <w:szCs w:val="16"/>
                <w:vertAlign w:val="superscript"/>
              </w:rPr>
              <w:t>N/A</w:t>
            </w:r>
          </w:p>
          <w:p w14:paraId="54904F47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5/5)</w:t>
            </w:r>
          </w:p>
        </w:tc>
      </w:tr>
      <w:tr w:rsidR="00FC69F4" w:rsidRPr="00D23D88" w14:paraId="723ABCF3" w14:textId="77777777" w:rsidTr="00FC69F4">
        <w:trPr>
          <w:trHeight w:val="720"/>
        </w:trPr>
        <w:tc>
          <w:tcPr>
            <w:tcW w:w="1350" w:type="dxa"/>
            <w:vMerge w:val="restart"/>
            <w:shd w:val="clear" w:color="auto" w:fill="EDEDED" w:themeFill="accent3" w:themeFillTint="33"/>
            <w:vAlign w:val="center"/>
          </w:tcPr>
          <w:p w14:paraId="53C1FBA5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23D8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Escherichia </w:t>
            </w:r>
          </w:p>
          <w:p w14:paraId="53DFDE21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i/>
                <w:iCs/>
                <w:sz w:val="16"/>
                <w:szCs w:val="16"/>
              </w:rPr>
              <w:t>coli</w:t>
            </w:r>
          </w:p>
        </w:tc>
        <w:tc>
          <w:tcPr>
            <w:tcW w:w="821" w:type="dxa"/>
            <w:shd w:val="clear" w:color="auto" w:fill="EDEDED" w:themeFill="accent3" w:themeFillTint="33"/>
            <w:vAlign w:val="center"/>
          </w:tcPr>
          <w:p w14:paraId="4E597520" w14:textId="64A955A6" w:rsidR="00FC69F4" w:rsidRPr="00FC69F4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9F4">
              <w:rPr>
                <w:rFonts w:ascii="Arial" w:hAnsi="Arial" w:cs="Arial"/>
                <w:sz w:val="16"/>
                <w:szCs w:val="16"/>
              </w:rPr>
              <w:t>SAM-S</w:t>
            </w:r>
          </w:p>
        </w:tc>
        <w:tc>
          <w:tcPr>
            <w:tcW w:w="1581" w:type="dxa"/>
            <w:shd w:val="clear" w:color="auto" w:fill="EDEDED" w:themeFill="accent3" w:themeFillTint="33"/>
            <w:vAlign w:val="center"/>
          </w:tcPr>
          <w:p w14:paraId="58EF1DFF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49%</w:t>
            </w:r>
          </w:p>
          <w:p w14:paraId="685EA384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518/1,049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11B3DDAA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41%</w:t>
            </w:r>
          </w:p>
          <w:p w14:paraId="3C4B8D03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114/280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396D8628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59%</w:t>
            </w:r>
          </w:p>
          <w:p w14:paraId="39C06CBF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12,223/20,701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2618A86A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53%</w:t>
            </w:r>
          </w:p>
          <w:p w14:paraId="1B01B9DC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708/1,333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2C43EE1C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64%</w:t>
            </w:r>
          </w:p>
          <w:p w14:paraId="4512830F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72/113)</w:t>
            </w:r>
          </w:p>
        </w:tc>
      </w:tr>
      <w:tr w:rsidR="00FC69F4" w:rsidRPr="00D23D88" w14:paraId="1CB5FC88" w14:textId="77777777" w:rsidTr="00FC69F4">
        <w:trPr>
          <w:trHeight w:val="720"/>
        </w:trPr>
        <w:tc>
          <w:tcPr>
            <w:tcW w:w="1350" w:type="dxa"/>
            <w:vMerge/>
            <w:shd w:val="clear" w:color="auto" w:fill="EDEDED" w:themeFill="accent3" w:themeFillTint="33"/>
            <w:vAlign w:val="center"/>
          </w:tcPr>
          <w:p w14:paraId="526FA2B3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EDEDED" w:themeFill="accent3" w:themeFillTint="33"/>
            <w:vAlign w:val="center"/>
          </w:tcPr>
          <w:p w14:paraId="1FC18093" w14:textId="0BCF4CD2" w:rsidR="00FC69F4" w:rsidRPr="00FC69F4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9F4">
              <w:rPr>
                <w:rFonts w:ascii="Arial" w:hAnsi="Arial" w:cs="Arial"/>
                <w:sz w:val="16"/>
                <w:szCs w:val="16"/>
              </w:rPr>
              <w:t>AMC-S</w:t>
            </w:r>
          </w:p>
        </w:tc>
        <w:tc>
          <w:tcPr>
            <w:tcW w:w="1581" w:type="dxa"/>
            <w:shd w:val="clear" w:color="auto" w:fill="EDEDED" w:themeFill="accent3" w:themeFillTint="33"/>
            <w:vAlign w:val="center"/>
          </w:tcPr>
          <w:p w14:paraId="5D6E4F2F" w14:textId="7DC30E5E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80%***</w:t>
            </w:r>
          </w:p>
          <w:p w14:paraId="6BE0985C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840/1,049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2241FCE8" w14:textId="3F0B2BC0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68%***</w:t>
            </w:r>
          </w:p>
          <w:p w14:paraId="589010F1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189/280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29E6E464" w14:textId="2A9A4B7A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86%***</w:t>
            </w:r>
          </w:p>
          <w:p w14:paraId="19D486F4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17,858/20,701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094A0214" w14:textId="7C4E6248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81%***</w:t>
            </w:r>
          </w:p>
          <w:p w14:paraId="773E7F05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1,074/1,333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339BE724" w14:textId="0DD14F81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84%*</w:t>
            </w:r>
            <w:r w:rsidR="002C66CC">
              <w:rPr>
                <w:rFonts w:ascii="Arial" w:hAnsi="Arial" w:cs="Arial"/>
                <w:sz w:val="16"/>
                <w:szCs w:val="16"/>
              </w:rPr>
              <w:t>**</w:t>
            </w:r>
          </w:p>
          <w:p w14:paraId="7EFF2186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95/113)</w:t>
            </w:r>
          </w:p>
        </w:tc>
      </w:tr>
      <w:tr w:rsidR="00FC69F4" w:rsidRPr="00D23D88" w14:paraId="7FB8274F" w14:textId="77777777" w:rsidTr="00FC69F4">
        <w:trPr>
          <w:trHeight w:val="720"/>
        </w:trPr>
        <w:tc>
          <w:tcPr>
            <w:tcW w:w="1350" w:type="dxa"/>
            <w:vMerge w:val="restart"/>
            <w:vAlign w:val="center"/>
          </w:tcPr>
          <w:p w14:paraId="0CA5A1C9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i/>
                <w:iCs/>
                <w:sz w:val="16"/>
                <w:szCs w:val="16"/>
              </w:rPr>
              <w:t>Klebsiella oxytoca</w:t>
            </w:r>
          </w:p>
        </w:tc>
        <w:tc>
          <w:tcPr>
            <w:tcW w:w="821" w:type="dxa"/>
            <w:vAlign w:val="center"/>
          </w:tcPr>
          <w:p w14:paraId="493C4E39" w14:textId="0D6AFC65" w:rsidR="00FC69F4" w:rsidRPr="00FC69F4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9F4">
              <w:rPr>
                <w:rFonts w:ascii="Arial" w:hAnsi="Arial" w:cs="Arial"/>
                <w:sz w:val="16"/>
                <w:szCs w:val="16"/>
              </w:rPr>
              <w:t>SAM-S</w:t>
            </w:r>
          </w:p>
        </w:tc>
        <w:tc>
          <w:tcPr>
            <w:tcW w:w="1581" w:type="dxa"/>
            <w:vAlign w:val="center"/>
          </w:tcPr>
          <w:p w14:paraId="2991AF02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62%</w:t>
            </w:r>
          </w:p>
          <w:p w14:paraId="54F3B272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41/66)</w:t>
            </w:r>
          </w:p>
        </w:tc>
        <w:tc>
          <w:tcPr>
            <w:tcW w:w="1582" w:type="dxa"/>
            <w:vAlign w:val="center"/>
          </w:tcPr>
          <w:p w14:paraId="2411ADA3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71%</w:t>
            </w:r>
          </w:p>
          <w:p w14:paraId="553F011C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84/119)</w:t>
            </w:r>
          </w:p>
        </w:tc>
        <w:tc>
          <w:tcPr>
            <w:tcW w:w="1582" w:type="dxa"/>
            <w:vAlign w:val="center"/>
          </w:tcPr>
          <w:p w14:paraId="6D1A602B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68%</w:t>
            </w:r>
          </w:p>
          <w:p w14:paraId="27E83906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347/509)</w:t>
            </w:r>
          </w:p>
        </w:tc>
        <w:tc>
          <w:tcPr>
            <w:tcW w:w="1582" w:type="dxa"/>
            <w:vAlign w:val="center"/>
          </w:tcPr>
          <w:p w14:paraId="12E06822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75%</w:t>
            </w:r>
          </w:p>
          <w:p w14:paraId="4607A8BB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141/187)</w:t>
            </w:r>
          </w:p>
        </w:tc>
        <w:tc>
          <w:tcPr>
            <w:tcW w:w="1582" w:type="dxa"/>
            <w:vAlign w:val="center"/>
          </w:tcPr>
          <w:p w14:paraId="2EE0F99B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67%</w:t>
            </w:r>
          </w:p>
          <w:p w14:paraId="07D489D3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6/9)</w:t>
            </w:r>
          </w:p>
        </w:tc>
      </w:tr>
      <w:tr w:rsidR="00FC69F4" w:rsidRPr="00D23D88" w14:paraId="4D16711E" w14:textId="77777777" w:rsidTr="00FC69F4">
        <w:trPr>
          <w:trHeight w:val="720"/>
        </w:trPr>
        <w:tc>
          <w:tcPr>
            <w:tcW w:w="1350" w:type="dxa"/>
            <w:vMerge/>
            <w:vAlign w:val="center"/>
          </w:tcPr>
          <w:p w14:paraId="56C902BA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787A6B50" w14:textId="2167019F" w:rsidR="00FC69F4" w:rsidRPr="00FC69F4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9F4">
              <w:rPr>
                <w:rFonts w:ascii="Arial" w:hAnsi="Arial" w:cs="Arial"/>
                <w:sz w:val="16"/>
                <w:szCs w:val="16"/>
              </w:rPr>
              <w:t>AMC-S</w:t>
            </w:r>
          </w:p>
        </w:tc>
        <w:tc>
          <w:tcPr>
            <w:tcW w:w="1581" w:type="dxa"/>
            <w:vAlign w:val="center"/>
          </w:tcPr>
          <w:p w14:paraId="0B73E2CA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83%*</w:t>
            </w:r>
          </w:p>
          <w:p w14:paraId="77D00345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55/66)</w:t>
            </w:r>
          </w:p>
        </w:tc>
        <w:tc>
          <w:tcPr>
            <w:tcW w:w="1582" w:type="dxa"/>
            <w:vAlign w:val="center"/>
          </w:tcPr>
          <w:p w14:paraId="021A6E7F" w14:textId="11238699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90%**</w:t>
            </w:r>
            <w:r w:rsidR="006F5371">
              <w:rPr>
                <w:rFonts w:ascii="Arial" w:hAnsi="Arial" w:cs="Arial"/>
                <w:sz w:val="16"/>
                <w:szCs w:val="16"/>
              </w:rPr>
              <w:t>*</w:t>
            </w:r>
          </w:p>
          <w:p w14:paraId="4B0DBE80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107/119)</w:t>
            </w:r>
          </w:p>
        </w:tc>
        <w:tc>
          <w:tcPr>
            <w:tcW w:w="1582" w:type="dxa"/>
            <w:vAlign w:val="center"/>
          </w:tcPr>
          <w:p w14:paraId="69520F77" w14:textId="58FB2BE5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91%***</w:t>
            </w:r>
          </w:p>
          <w:p w14:paraId="0C282658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462/509)</w:t>
            </w:r>
          </w:p>
        </w:tc>
        <w:tc>
          <w:tcPr>
            <w:tcW w:w="1582" w:type="dxa"/>
            <w:vAlign w:val="center"/>
          </w:tcPr>
          <w:p w14:paraId="7B53B6D6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94%***</w:t>
            </w:r>
          </w:p>
          <w:p w14:paraId="559A2AC6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175/187)</w:t>
            </w:r>
          </w:p>
        </w:tc>
        <w:tc>
          <w:tcPr>
            <w:tcW w:w="1582" w:type="dxa"/>
            <w:vAlign w:val="center"/>
          </w:tcPr>
          <w:p w14:paraId="1667D1A9" w14:textId="3FB22780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89%</w:t>
            </w:r>
            <w:r w:rsidR="006F5371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  <w:p w14:paraId="27E3112B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8/9)</w:t>
            </w:r>
          </w:p>
        </w:tc>
      </w:tr>
      <w:tr w:rsidR="00FC69F4" w:rsidRPr="00D23D88" w14:paraId="3F661E5C" w14:textId="77777777" w:rsidTr="00FC69F4">
        <w:trPr>
          <w:trHeight w:val="720"/>
        </w:trPr>
        <w:tc>
          <w:tcPr>
            <w:tcW w:w="1350" w:type="dxa"/>
            <w:vMerge w:val="restart"/>
            <w:shd w:val="clear" w:color="auto" w:fill="EDEDED" w:themeFill="accent3" w:themeFillTint="33"/>
            <w:vAlign w:val="center"/>
          </w:tcPr>
          <w:p w14:paraId="70FE6536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23D88">
              <w:rPr>
                <w:rFonts w:ascii="Arial" w:hAnsi="Arial" w:cs="Arial"/>
                <w:i/>
                <w:iCs/>
                <w:sz w:val="16"/>
                <w:szCs w:val="16"/>
              </w:rPr>
              <w:t>Klebsiella pneumoniae</w:t>
            </w:r>
          </w:p>
          <w:p w14:paraId="6A7DB63C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21" w:type="dxa"/>
            <w:shd w:val="clear" w:color="auto" w:fill="EDEDED" w:themeFill="accent3" w:themeFillTint="33"/>
            <w:vAlign w:val="center"/>
          </w:tcPr>
          <w:p w14:paraId="73C5121B" w14:textId="6801C9D4" w:rsidR="00FC69F4" w:rsidRPr="00FC69F4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9F4">
              <w:rPr>
                <w:rFonts w:ascii="Arial" w:hAnsi="Arial" w:cs="Arial"/>
                <w:sz w:val="16"/>
                <w:szCs w:val="16"/>
              </w:rPr>
              <w:t>SAM-S</w:t>
            </w:r>
          </w:p>
        </w:tc>
        <w:tc>
          <w:tcPr>
            <w:tcW w:w="1581" w:type="dxa"/>
            <w:shd w:val="clear" w:color="auto" w:fill="EDEDED" w:themeFill="accent3" w:themeFillTint="33"/>
            <w:vAlign w:val="center"/>
          </w:tcPr>
          <w:p w14:paraId="6A548EBE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76%</w:t>
            </w:r>
          </w:p>
          <w:p w14:paraId="48F4EF75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440/581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77932C93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69%</w:t>
            </w:r>
          </w:p>
          <w:p w14:paraId="6421F1C5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339/489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054501D7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78%</w:t>
            </w:r>
          </w:p>
          <w:p w14:paraId="43643E77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3,778/4,858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77BD3F42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75%</w:t>
            </w:r>
          </w:p>
          <w:p w14:paraId="3230B3A0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491/656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1167C34A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78%</w:t>
            </w:r>
          </w:p>
          <w:p w14:paraId="54BBB045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36/46)</w:t>
            </w:r>
          </w:p>
        </w:tc>
      </w:tr>
      <w:tr w:rsidR="00FC69F4" w:rsidRPr="00D23D88" w14:paraId="2F83D686" w14:textId="77777777" w:rsidTr="00FC69F4">
        <w:trPr>
          <w:trHeight w:val="720"/>
        </w:trPr>
        <w:tc>
          <w:tcPr>
            <w:tcW w:w="1350" w:type="dxa"/>
            <w:vMerge/>
            <w:shd w:val="clear" w:color="auto" w:fill="EDEDED" w:themeFill="accent3" w:themeFillTint="33"/>
            <w:vAlign w:val="center"/>
          </w:tcPr>
          <w:p w14:paraId="4BA77A5A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EDEDED" w:themeFill="accent3" w:themeFillTint="33"/>
            <w:vAlign w:val="center"/>
          </w:tcPr>
          <w:p w14:paraId="730D9ABF" w14:textId="115158CB" w:rsidR="00FC69F4" w:rsidRPr="00FC69F4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9F4">
              <w:rPr>
                <w:rFonts w:ascii="Arial" w:hAnsi="Arial" w:cs="Arial"/>
                <w:sz w:val="16"/>
                <w:szCs w:val="16"/>
              </w:rPr>
              <w:t>AMC-S</w:t>
            </w:r>
          </w:p>
        </w:tc>
        <w:tc>
          <w:tcPr>
            <w:tcW w:w="1581" w:type="dxa"/>
            <w:shd w:val="clear" w:color="auto" w:fill="EDEDED" w:themeFill="accent3" w:themeFillTint="33"/>
            <w:vAlign w:val="center"/>
          </w:tcPr>
          <w:p w14:paraId="6BF6793C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88%***</w:t>
            </w:r>
          </w:p>
          <w:p w14:paraId="6995E9B5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510/581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3733A8C9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83%***</w:t>
            </w:r>
          </w:p>
          <w:p w14:paraId="53DEED4D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405/489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2A428B59" w14:textId="575F3BE2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90%***</w:t>
            </w:r>
          </w:p>
          <w:p w14:paraId="55E8B025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4,366/4,858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5ABA5AF9" w14:textId="30A22481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85%**</w:t>
            </w:r>
            <w:r w:rsidR="006F5371">
              <w:rPr>
                <w:rFonts w:ascii="Arial" w:hAnsi="Arial" w:cs="Arial"/>
                <w:sz w:val="16"/>
                <w:szCs w:val="16"/>
              </w:rPr>
              <w:t>*</w:t>
            </w:r>
          </w:p>
          <w:p w14:paraId="3A40F300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557/656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68B71A18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89%</w:t>
            </w:r>
            <w:r w:rsidRPr="00D23D88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  <w:p w14:paraId="5370F56A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41/46)</w:t>
            </w:r>
          </w:p>
        </w:tc>
      </w:tr>
      <w:tr w:rsidR="00FC69F4" w:rsidRPr="00D23D88" w14:paraId="575B3005" w14:textId="77777777" w:rsidTr="00FC69F4">
        <w:trPr>
          <w:trHeight w:val="720"/>
        </w:trPr>
        <w:tc>
          <w:tcPr>
            <w:tcW w:w="1350" w:type="dxa"/>
            <w:vMerge w:val="restart"/>
            <w:vAlign w:val="center"/>
          </w:tcPr>
          <w:p w14:paraId="6FC9A58C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23D8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roteus </w:t>
            </w:r>
          </w:p>
          <w:p w14:paraId="25E0E804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23D88">
              <w:rPr>
                <w:rFonts w:ascii="Arial" w:hAnsi="Arial" w:cs="Arial"/>
                <w:i/>
                <w:iCs/>
                <w:sz w:val="16"/>
                <w:szCs w:val="16"/>
              </w:rPr>
              <w:t>mirabilis</w:t>
            </w:r>
          </w:p>
        </w:tc>
        <w:tc>
          <w:tcPr>
            <w:tcW w:w="821" w:type="dxa"/>
            <w:vAlign w:val="center"/>
          </w:tcPr>
          <w:p w14:paraId="4031BA8B" w14:textId="32D30D7A" w:rsidR="00FC69F4" w:rsidRPr="00FC69F4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9F4">
              <w:rPr>
                <w:rFonts w:ascii="Arial" w:hAnsi="Arial" w:cs="Arial"/>
                <w:sz w:val="16"/>
                <w:szCs w:val="16"/>
              </w:rPr>
              <w:t>SAM-S</w:t>
            </w:r>
          </w:p>
        </w:tc>
        <w:tc>
          <w:tcPr>
            <w:tcW w:w="1581" w:type="dxa"/>
            <w:vAlign w:val="center"/>
          </w:tcPr>
          <w:p w14:paraId="4ECE3F36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87%</w:t>
            </w:r>
          </w:p>
          <w:p w14:paraId="595BD6DA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87/100)</w:t>
            </w:r>
          </w:p>
        </w:tc>
        <w:tc>
          <w:tcPr>
            <w:tcW w:w="1582" w:type="dxa"/>
            <w:vAlign w:val="center"/>
          </w:tcPr>
          <w:p w14:paraId="334E5A0A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86%</w:t>
            </w:r>
          </w:p>
          <w:p w14:paraId="5FE0FA3D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89/103)</w:t>
            </w:r>
          </w:p>
        </w:tc>
        <w:tc>
          <w:tcPr>
            <w:tcW w:w="1582" w:type="dxa"/>
            <w:vAlign w:val="center"/>
          </w:tcPr>
          <w:p w14:paraId="54ECD05F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88%</w:t>
            </w:r>
          </w:p>
          <w:p w14:paraId="1C02C107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2,103/2,392)</w:t>
            </w:r>
          </w:p>
        </w:tc>
        <w:tc>
          <w:tcPr>
            <w:tcW w:w="1582" w:type="dxa"/>
            <w:vAlign w:val="center"/>
          </w:tcPr>
          <w:p w14:paraId="30B3EE54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89%</w:t>
            </w:r>
          </w:p>
          <w:p w14:paraId="01CADC9E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504/568)</w:t>
            </w:r>
          </w:p>
        </w:tc>
        <w:tc>
          <w:tcPr>
            <w:tcW w:w="1582" w:type="dxa"/>
            <w:vAlign w:val="center"/>
          </w:tcPr>
          <w:p w14:paraId="5E7E538B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95%</w:t>
            </w:r>
          </w:p>
          <w:p w14:paraId="2F57D38A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21/22)</w:t>
            </w:r>
          </w:p>
        </w:tc>
      </w:tr>
      <w:tr w:rsidR="00FC69F4" w:rsidRPr="00D23D88" w14:paraId="355FB6DD" w14:textId="77777777" w:rsidTr="00FC69F4">
        <w:trPr>
          <w:trHeight w:val="720"/>
        </w:trPr>
        <w:tc>
          <w:tcPr>
            <w:tcW w:w="1350" w:type="dxa"/>
            <w:vMerge/>
            <w:vAlign w:val="center"/>
          </w:tcPr>
          <w:p w14:paraId="604E1651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2EBB0DD9" w14:textId="00D07928" w:rsidR="00FC69F4" w:rsidRPr="00FC69F4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9F4">
              <w:rPr>
                <w:rFonts w:ascii="Arial" w:hAnsi="Arial" w:cs="Arial"/>
                <w:sz w:val="16"/>
                <w:szCs w:val="16"/>
              </w:rPr>
              <w:t>AMC-S</w:t>
            </w:r>
          </w:p>
        </w:tc>
        <w:tc>
          <w:tcPr>
            <w:tcW w:w="1581" w:type="dxa"/>
            <w:vAlign w:val="center"/>
          </w:tcPr>
          <w:p w14:paraId="590F114D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93%</w:t>
            </w:r>
            <w:r w:rsidRPr="00D23D88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  <w:p w14:paraId="32179E26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93/100)</w:t>
            </w:r>
          </w:p>
        </w:tc>
        <w:tc>
          <w:tcPr>
            <w:tcW w:w="1582" w:type="dxa"/>
            <w:vAlign w:val="center"/>
          </w:tcPr>
          <w:p w14:paraId="4F1AF637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93%</w:t>
            </w:r>
            <w:r w:rsidRPr="00D23D88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  <w:p w14:paraId="586470B9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96/103)</w:t>
            </w:r>
          </w:p>
        </w:tc>
        <w:tc>
          <w:tcPr>
            <w:tcW w:w="1582" w:type="dxa"/>
            <w:vAlign w:val="center"/>
          </w:tcPr>
          <w:p w14:paraId="204553C2" w14:textId="196F55E6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96%***</w:t>
            </w:r>
          </w:p>
          <w:p w14:paraId="1EAAF832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2,288/2,392)</w:t>
            </w:r>
          </w:p>
        </w:tc>
        <w:tc>
          <w:tcPr>
            <w:tcW w:w="1582" w:type="dxa"/>
            <w:vAlign w:val="center"/>
          </w:tcPr>
          <w:p w14:paraId="20004AEA" w14:textId="7935A106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95%**</w:t>
            </w:r>
            <w:r w:rsidR="006F5371">
              <w:rPr>
                <w:rFonts w:ascii="Arial" w:hAnsi="Arial" w:cs="Arial"/>
                <w:sz w:val="16"/>
                <w:szCs w:val="16"/>
              </w:rPr>
              <w:t>*</w:t>
            </w:r>
          </w:p>
          <w:p w14:paraId="4646C80D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538/568)</w:t>
            </w:r>
          </w:p>
        </w:tc>
        <w:tc>
          <w:tcPr>
            <w:tcW w:w="1582" w:type="dxa"/>
            <w:vAlign w:val="center"/>
          </w:tcPr>
          <w:p w14:paraId="24757AC8" w14:textId="31893EA9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100%</w:t>
            </w:r>
            <w:r w:rsidR="006F5371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  <w:p w14:paraId="49F41F40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22/22)</w:t>
            </w:r>
          </w:p>
        </w:tc>
      </w:tr>
      <w:tr w:rsidR="00FC69F4" w:rsidRPr="00D23D88" w14:paraId="6982F124" w14:textId="77777777" w:rsidTr="00FC69F4">
        <w:trPr>
          <w:trHeight w:val="720"/>
        </w:trPr>
        <w:tc>
          <w:tcPr>
            <w:tcW w:w="1350" w:type="dxa"/>
            <w:vMerge w:val="restart"/>
            <w:shd w:val="clear" w:color="auto" w:fill="EDEDED" w:themeFill="accent3" w:themeFillTint="33"/>
            <w:vAlign w:val="center"/>
          </w:tcPr>
          <w:p w14:paraId="33F7033E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23D8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roteus </w:t>
            </w:r>
          </w:p>
          <w:p w14:paraId="26443BE4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i/>
                <w:iCs/>
                <w:sz w:val="16"/>
                <w:szCs w:val="16"/>
              </w:rPr>
              <w:t>vulgaris</w:t>
            </w:r>
          </w:p>
        </w:tc>
        <w:tc>
          <w:tcPr>
            <w:tcW w:w="821" w:type="dxa"/>
            <w:shd w:val="clear" w:color="auto" w:fill="EDEDED" w:themeFill="accent3" w:themeFillTint="33"/>
            <w:vAlign w:val="center"/>
          </w:tcPr>
          <w:p w14:paraId="22BA4F8E" w14:textId="096A9EDF" w:rsidR="00FC69F4" w:rsidRPr="00FC69F4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9F4">
              <w:rPr>
                <w:rFonts w:ascii="Arial" w:hAnsi="Arial" w:cs="Arial"/>
                <w:sz w:val="16"/>
                <w:szCs w:val="16"/>
              </w:rPr>
              <w:t>SAM-S</w:t>
            </w:r>
          </w:p>
        </w:tc>
        <w:tc>
          <w:tcPr>
            <w:tcW w:w="1581" w:type="dxa"/>
            <w:shd w:val="clear" w:color="auto" w:fill="EDEDED" w:themeFill="accent3" w:themeFillTint="33"/>
            <w:vAlign w:val="center"/>
          </w:tcPr>
          <w:p w14:paraId="608AB720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83%</w:t>
            </w:r>
          </w:p>
          <w:p w14:paraId="44A03DD6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10/12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52711435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0%</w:t>
            </w:r>
          </w:p>
          <w:p w14:paraId="57210A72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0/2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299AA569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86%</w:t>
            </w:r>
          </w:p>
          <w:p w14:paraId="2CC8797F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90/105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21E9DA80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73%</w:t>
            </w:r>
          </w:p>
          <w:p w14:paraId="2370206A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44/60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1F985A07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32C27804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0 isolates)</w:t>
            </w:r>
          </w:p>
        </w:tc>
      </w:tr>
      <w:tr w:rsidR="00FC69F4" w:rsidRPr="00D23D88" w14:paraId="655B9E5E" w14:textId="77777777" w:rsidTr="00FC69F4">
        <w:trPr>
          <w:trHeight w:val="720"/>
        </w:trPr>
        <w:tc>
          <w:tcPr>
            <w:tcW w:w="1350" w:type="dxa"/>
            <w:vMerge/>
            <w:shd w:val="clear" w:color="auto" w:fill="EDEDED" w:themeFill="accent3" w:themeFillTint="33"/>
            <w:vAlign w:val="center"/>
          </w:tcPr>
          <w:p w14:paraId="5F69DB0D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EDEDED" w:themeFill="accent3" w:themeFillTint="33"/>
            <w:vAlign w:val="center"/>
          </w:tcPr>
          <w:p w14:paraId="7B056DEA" w14:textId="515FD931" w:rsidR="00FC69F4" w:rsidRPr="00FC69F4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69F4">
              <w:rPr>
                <w:rFonts w:ascii="Arial" w:hAnsi="Arial" w:cs="Arial"/>
                <w:sz w:val="16"/>
                <w:szCs w:val="16"/>
              </w:rPr>
              <w:t>AMC-S</w:t>
            </w:r>
          </w:p>
        </w:tc>
        <w:tc>
          <w:tcPr>
            <w:tcW w:w="1581" w:type="dxa"/>
            <w:shd w:val="clear" w:color="auto" w:fill="EDEDED" w:themeFill="accent3" w:themeFillTint="33"/>
            <w:vAlign w:val="center"/>
          </w:tcPr>
          <w:p w14:paraId="1A56B54D" w14:textId="1368F032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92%</w:t>
            </w:r>
            <w:r w:rsidR="006F5371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  <w:p w14:paraId="0B76183A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11/12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4C8C26F6" w14:textId="6013F0F0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100%</w:t>
            </w:r>
            <w:r w:rsidR="006F5371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  <w:p w14:paraId="37BF868E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2/2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4999D199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90%</w:t>
            </w:r>
            <w:r w:rsidRPr="00D23D88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  <w:p w14:paraId="2D0AB685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94/105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0F08E14A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83%</w:t>
            </w:r>
            <w:r w:rsidRPr="00D23D88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  <w:p w14:paraId="62B7869C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50/60)</w:t>
            </w:r>
          </w:p>
        </w:tc>
        <w:tc>
          <w:tcPr>
            <w:tcW w:w="1582" w:type="dxa"/>
            <w:shd w:val="clear" w:color="auto" w:fill="EDEDED" w:themeFill="accent3" w:themeFillTint="33"/>
            <w:vAlign w:val="center"/>
          </w:tcPr>
          <w:p w14:paraId="35B3E763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51C09D33" w14:textId="77777777" w:rsidR="00FC69F4" w:rsidRPr="00D23D88" w:rsidRDefault="00FC69F4" w:rsidP="00FC69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3D88">
              <w:rPr>
                <w:rFonts w:ascii="Arial" w:hAnsi="Arial" w:cs="Arial"/>
                <w:sz w:val="16"/>
                <w:szCs w:val="16"/>
              </w:rPr>
              <w:t>(0 isolates)</w:t>
            </w:r>
          </w:p>
        </w:tc>
      </w:tr>
    </w:tbl>
    <w:p w14:paraId="53E339D8" w14:textId="77777777" w:rsidR="00A669B8" w:rsidRDefault="00A669B8"/>
    <w:sectPr w:rsidR="00A669B8" w:rsidSect="00972F1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02131B"/>
    <w:multiLevelType w:val="hybridMultilevel"/>
    <w:tmpl w:val="63D09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42370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384"/>
    <w:rsid w:val="00020A35"/>
    <w:rsid w:val="000732A0"/>
    <w:rsid w:val="0008532B"/>
    <w:rsid w:val="000C3DE0"/>
    <w:rsid w:val="00192E6D"/>
    <w:rsid w:val="001C1243"/>
    <w:rsid w:val="001F71B7"/>
    <w:rsid w:val="002469E6"/>
    <w:rsid w:val="0029371D"/>
    <w:rsid w:val="002C66CC"/>
    <w:rsid w:val="00315FC6"/>
    <w:rsid w:val="00392B59"/>
    <w:rsid w:val="003D06EB"/>
    <w:rsid w:val="0040097E"/>
    <w:rsid w:val="0042079F"/>
    <w:rsid w:val="004933F3"/>
    <w:rsid w:val="00497F5C"/>
    <w:rsid w:val="004B57C5"/>
    <w:rsid w:val="004B60A1"/>
    <w:rsid w:val="004D3384"/>
    <w:rsid w:val="00546374"/>
    <w:rsid w:val="00553675"/>
    <w:rsid w:val="00565B98"/>
    <w:rsid w:val="00570FE5"/>
    <w:rsid w:val="00607493"/>
    <w:rsid w:val="00631047"/>
    <w:rsid w:val="006327C3"/>
    <w:rsid w:val="006603A0"/>
    <w:rsid w:val="00680110"/>
    <w:rsid w:val="00692AEB"/>
    <w:rsid w:val="00695456"/>
    <w:rsid w:val="006D2389"/>
    <w:rsid w:val="006E3196"/>
    <w:rsid w:val="006E3A33"/>
    <w:rsid w:val="006F5371"/>
    <w:rsid w:val="0070440E"/>
    <w:rsid w:val="0071416F"/>
    <w:rsid w:val="007158FD"/>
    <w:rsid w:val="00744861"/>
    <w:rsid w:val="00751F98"/>
    <w:rsid w:val="007E4481"/>
    <w:rsid w:val="00814718"/>
    <w:rsid w:val="0083426A"/>
    <w:rsid w:val="00854D9B"/>
    <w:rsid w:val="008A1245"/>
    <w:rsid w:val="008C6DD9"/>
    <w:rsid w:val="009418F4"/>
    <w:rsid w:val="00972F1D"/>
    <w:rsid w:val="00973C6A"/>
    <w:rsid w:val="00985926"/>
    <w:rsid w:val="009E6587"/>
    <w:rsid w:val="00A14A33"/>
    <w:rsid w:val="00A669B8"/>
    <w:rsid w:val="00A97E0B"/>
    <w:rsid w:val="00AD393B"/>
    <w:rsid w:val="00AE12C0"/>
    <w:rsid w:val="00B22EB1"/>
    <w:rsid w:val="00B273BE"/>
    <w:rsid w:val="00B35F87"/>
    <w:rsid w:val="00B465C6"/>
    <w:rsid w:val="00B64570"/>
    <w:rsid w:val="00BC2804"/>
    <w:rsid w:val="00C12523"/>
    <w:rsid w:val="00C220DA"/>
    <w:rsid w:val="00C326E3"/>
    <w:rsid w:val="00CC1D8F"/>
    <w:rsid w:val="00D40A73"/>
    <w:rsid w:val="00D92334"/>
    <w:rsid w:val="00E112FB"/>
    <w:rsid w:val="00E14ED9"/>
    <w:rsid w:val="00E53BF8"/>
    <w:rsid w:val="00E6610E"/>
    <w:rsid w:val="00E80487"/>
    <w:rsid w:val="00E868BB"/>
    <w:rsid w:val="00EA6832"/>
    <w:rsid w:val="00EF499A"/>
    <w:rsid w:val="00F24DD4"/>
    <w:rsid w:val="00FC6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A2705"/>
  <w15:chartTrackingRefBased/>
  <w15:docId w15:val="{E199FC9B-580A-2048-A59A-1F452781B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3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45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45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457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8A1245"/>
    <w:pPr>
      <w:spacing w:after="160" w:line="278" w:lineRule="auto"/>
      <w:ind w:left="720"/>
      <w:contextualSpacing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587</Words>
  <Characters>904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chrader</dc:creator>
  <cp:keywords/>
  <dc:description/>
  <cp:lastModifiedBy>Michael Satlin</cp:lastModifiedBy>
  <cp:revision>2</cp:revision>
  <dcterms:created xsi:type="dcterms:W3CDTF">2025-05-13T23:03:00Z</dcterms:created>
  <dcterms:modified xsi:type="dcterms:W3CDTF">2025-05-13T23:03:00Z</dcterms:modified>
</cp:coreProperties>
</file>